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809" w:rsidRPr="00756809" w:rsidRDefault="00756809">
      <w:pPr>
        <w:rPr>
          <w:rFonts w:ascii="Calibri" w:hAnsi="Calibri"/>
          <w:lang w:val="es-MX"/>
        </w:rPr>
      </w:pPr>
    </w:p>
    <w:p w:rsidR="00756809" w:rsidRPr="00756809" w:rsidRDefault="00756809">
      <w:pPr>
        <w:rPr>
          <w:rFonts w:ascii="Calibri" w:hAnsi="Calibri"/>
          <w:lang w:val="es-MX"/>
        </w:rPr>
      </w:pPr>
    </w:p>
    <w:p w:rsidR="00756809" w:rsidRPr="00756809" w:rsidRDefault="00BD5A4E">
      <w:pPr>
        <w:rPr>
          <w:rFonts w:ascii="Calibri" w:hAnsi="Calibri"/>
          <w:lang w:val="es-MX"/>
        </w:rPr>
      </w:pPr>
      <w:r w:rsidRPr="00BD5A4E">
        <w:rPr>
          <w:rFonts w:ascii="Calibri" w:hAnsi="Calibri" w:cs="Times New Roman"/>
          <w:noProof/>
          <w:sz w:val="24"/>
          <w:szCs w:val="24"/>
          <w:lang w:val="es-MX"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0EC853" wp14:editId="0927E21C">
                <wp:simplePos x="0" y="0"/>
                <wp:positionH relativeFrom="column">
                  <wp:posOffset>5335058</wp:posOffset>
                </wp:positionH>
                <wp:positionV relativeFrom="paragraph">
                  <wp:posOffset>1617345</wp:posOffset>
                </wp:positionV>
                <wp:extent cx="973455" cy="1403985"/>
                <wp:effectExtent l="0" t="0" r="0" b="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34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4E" w:rsidRPr="00326911" w:rsidRDefault="00BD5A4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326911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32"/>
                                <w:szCs w:val="32"/>
                              </w:rPr>
                              <w:t>Gl</w:t>
                            </w:r>
                            <w:r w:rsidRPr="0032691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w:t>-1</w:t>
                            </w:r>
                          </w:p>
                          <w:p w:rsidR="00BD5A4E" w:rsidRPr="00326911" w:rsidRDefault="00BD5A4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  <w:lang w:val="es-MX"/>
                              </w:rPr>
                            </w:pPr>
                            <w:r w:rsidRPr="00326911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32"/>
                                <w:szCs w:val="32"/>
                              </w:rPr>
                              <w:t>Gl</w:t>
                            </w:r>
                            <w:r w:rsidRPr="0032691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w:t>-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0EC85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420.1pt;margin-top:127.35pt;width:76.6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" stroked="f">
                <v:textbox style="mso-fit-shape-to-text:t">
                  <w:txbxContent>
                    <w:p w:rsidR="00BD5A4E" w:rsidRPr="00326911" w:rsidRDefault="00BD5A4E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</w:rPr>
                      </w:pPr>
                      <w:r w:rsidRPr="00326911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32"/>
                          <w:szCs w:val="32"/>
                        </w:rPr>
                        <w:t>Gl</w:t>
                      </w:r>
                      <w:r w:rsidRPr="00326911"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</w:rPr>
                        <w:t>-1</w:t>
                      </w:r>
                    </w:p>
                    <w:p w:rsidR="00BD5A4E" w:rsidRPr="00326911" w:rsidRDefault="00BD5A4E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  <w:lang w:val="es-MX"/>
                        </w:rPr>
                      </w:pPr>
                      <w:r w:rsidRPr="00326911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32"/>
                          <w:szCs w:val="32"/>
                        </w:rPr>
                        <w:t>Gl</w:t>
                      </w:r>
                      <w:r w:rsidRPr="00326911"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</w:rPr>
                        <w:t>-2</w:t>
                      </w:r>
                    </w:p>
                  </w:txbxContent>
                </v:textbox>
              </v:shape>
            </w:pict>
          </mc:Fallback>
        </mc:AlternateContent>
      </w:r>
      <w:r w:rsidR="00756809">
        <w:rPr>
          <w:noProof/>
          <w:lang w:val="es-MX" w:eastAsia="es-MX"/>
        </w:rPr>
        <w:drawing>
          <wp:inline distT="0" distB="0" distL="0" distR="0" wp14:anchorId="2FD79E08" wp14:editId="7DD65884">
            <wp:extent cx="5943600" cy="4062095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56809" w:rsidRPr="00756809" w:rsidRDefault="00756809">
      <w:pPr>
        <w:rPr>
          <w:rFonts w:ascii="Calibri" w:hAnsi="Calibri"/>
          <w:lang w:val="es-MX"/>
        </w:rPr>
      </w:pPr>
    </w:p>
    <w:p w:rsidR="00756809" w:rsidRPr="00756809" w:rsidRDefault="00756809">
      <w:pPr>
        <w:rPr>
          <w:rFonts w:ascii="Calibri" w:hAnsi="Calibri" w:cs="Times New Roman"/>
          <w:sz w:val="24"/>
          <w:szCs w:val="24"/>
          <w:lang w:val="es-MX"/>
        </w:rPr>
      </w:pPr>
    </w:p>
    <w:p w:rsidR="00756809" w:rsidRPr="00756809" w:rsidRDefault="00756809">
      <w:pPr>
        <w:rPr>
          <w:rFonts w:ascii="Calibri" w:hAnsi="Calibri" w:cs="Times New Roman"/>
          <w:sz w:val="24"/>
          <w:szCs w:val="24"/>
          <w:lang w:val="es-MX"/>
        </w:rPr>
      </w:pPr>
    </w:p>
    <w:p w:rsidR="00756809" w:rsidRPr="00756809" w:rsidRDefault="00756809">
      <w:pPr>
        <w:rPr>
          <w:rFonts w:ascii="Calibri" w:hAnsi="Calibri" w:cs="Times New Roman"/>
          <w:sz w:val="24"/>
          <w:szCs w:val="24"/>
          <w:lang w:val="es-MX"/>
        </w:rPr>
      </w:pPr>
    </w:p>
    <w:p w:rsidR="00756809" w:rsidRPr="00756809" w:rsidRDefault="00756809">
      <w:pPr>
        <w:rPr>
          <w:rFonts w:ascii="Calibri" w:hAnsi="Calibri" w:cs="Times New Roman"/>
          <w:sz w:val="24"/>
          <w:szCs w:val="24"/>
          <w:lang w:val="es-MX"/>
        </w:rPr>
      </w:pPr>
    </w:p>
    <w:p w:rsidR="00756809" w:rsidRPr="0027105F" w:rsidRDefault="00756809" w:rsidP="00705AA3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27105F">
        <w:rPr>
          <w:rFonts w:ascii="Times New Roman" w:hAnsi="Times New Roman" w:cs="Times New Roman"/>
          <w:b/>
        </w:rPr>
        <w:t xml:space="preserve">Supplementary Fig. 1. Comparative direct visualization of extracts from </w:t>
      </w:r>
      <w:proofErr w:type="spellStart"/>
      <w:r w:rsidRPr="0027105F">
        <w:rPr>
          <w:rFonts w:ascii="Times New Roman" w:hAnsi="Times New Roman" w:cs="Times New Roman"/>
          <w:b/>
          <w:i/>
        </w:rPr>
        <w:t>Ganoderma</w:t>
      </w:r>
      <w:proofErr w:type="spellEnd"/>
      <w:r w:rsidRPr="0027105F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27105F">
        <w:rPr>
          <w:rFonts w:ascii="Times New Roman" w:hAnsi="Times New Roman" w:cs="Times New Roman"/>
          <w:b/>
          <w:i/>
        </w:rPr>
        <w:t>lucidum</w:t>
      </w:r>
      <w:proofErr w:type="spellEnd"/>
      <w:r w:rsidRPr="0027105F">
        <w:rPr>
          <w:rFonts w:ascii="Times New Roman" w:hAnsi="Times New Roman" w:cs="Times New Roman"/>
          <w:b/>
        </w:rPr>
        <w:t xml:space="preserve"> in a spectrophotometer (Epoch, </w:t>
      </w:r>
      <w:proofErr w:type="spellStart"/>
      <w:r w:rsidRPr="0027105F">
        <w:rPr>
          <w:rFonts w:ascii="Times New Roman" w:hAnsi="Times New Roman" w:cs="Times New Roman"/>
          <w:b/>
        </w:rPr>
        <w:t>Biotek</w:t>
      </w:r>
      <w:proofErr w:type="spellEnd"/>
      <w:r w:rsidRPr="0027105F">
        <w:rPr>
          <w:rFonts w:ascii="Times New Roman" w:hAnsi="Times New Roman" w:cs="Times New Roman"/>
          <w:b/>
        </w:rPr>
        <w:t>, U.S.A.; wavelength range: 200-1000 nm) using microplates (n= 3).</w:t>
      </w:r>
      <w:r w:rsidRPr="0027105F">
        <w:rPr>
          <w:rFonts w:ascii="Times New Roman" w:hAnsi="Times New Roman" w:cs="Times New Roman"/>
        </w:rPr>
        <w:t xml:space="preserve"> </w:t>
      </w:r>
      <w:r w:rsidRPr="0027105F">
        <w:rPr>
          <w:rFonts w:ascii="Times New Roman" w:hAnsi="Times New Roman" w:cs="Times New Roman"/>
          <w:i/>
        </w:rPr>
        <w:t>Gl</w:t>
      </w:r>
      <w:r w:rsidRPr="0027105F">
        <w:rPr>
          <w:rFonts w:ascii="Times New Roman" w:hAnsi="Times New Roman" w:cs="Times New Roman"/>
        </w:rPr>
        <w:t xml:space="preserve">-1: Standardized extract from </w:t>
      </w:r>
      <w:proofErr w:type="spellStart"/>
      <w:r w:rsidRPr="0027105F">
        <w:rPr>
          <w:rFonts w:ascii="Times New Roman" w:hAnsi="Times New Roman" w:cs="Times New Roman"/>
        </w:rPr>
        <w:t>basidiomata</w:t>
      </w:r>
      <w:proofErr w:type="spellEnd"/>
      <w:r w:rsidRPr="0027105F">
        <w:rPr>
          <w:rFonts w:ascii="Times New Roman" w:hAnsi="Times New Roman" w:cs="Times New Roman"/>
        </w:rPr>
        <w:t xml:space="preserve"> cultivated on the control oak sawdust substrate. </w:t>
      </w:r>
      <w:r w:rsidRPr="0027105F">
        <w:rPr>
          <w:rFonts w:ascii="Times New Roman" w:hAnsi="Times New Roman" w:cs="Times New Roman"/>
          <w:i/>
        </w:rPr>
        <w:t>Gl</w:t>
      </w:r>
      <w:r w:rsidRPr="0027105F">
        <w:rPr>
          <w:rFonts w:ascii="Times New Roman" w:hAnsi="Times New Roman" w:cs="Times New Roman"/>
        </w:rPr>
        <w:t xml:space="preserve">-2: Standardized extract from </w:t>
      </w:r>
      <w:proofErr w:type="spellStart"/>
      <w:r w:rsidRPr="0027105F">
        <w:rPr>
          <w:rFonts w:ascii="Times New Roman" w:hAnsi="Times New Roman" w:cs="Times New Roman"/>
        </w:rPr>
        <w:t>basidiomata</w:t>
      </w:r>
      <w:proofErr w:type="spellEnd"/>
      <w:r w:rsidRPr="0027105F">
        <w:rPr>
          <w:rFonts w:ascii="Times New Roman" w:hAnsi="Times New Roman" w:cs="Times New Roman"/>
        </w:rPr>
        <w:t xml:space="preserve"> cultivated on oak sawdust substrate treated with </w:t>
      </w:r>
      <w:r w:rsidRPr="0027105F">
        <w:rPr>
          <w:rFonts w:ascii="Times New Roman" w:hAnsi="Times New Roman" w:cs="Times New Roman"/>
          <w:color w:val="000000" w:themeColor="text1"/>
        </w:rPr>
        <w:t>acetylsalicylic acid</w:t>
      </w:r>
      <w:r w:rsidRPr="0027105F">
        <w:rPr>
          <w:rFonts w:ascii="Times New Roman" w:hAnsi="Times New Roman" w:cs="Times New Roman"/>
        </w:rPr>
        <w:t xml:space="preserve"> (</w:t>
      </w:r>
      <w:r w:rsidRPr="0027105F">
        <w:rPr>
          <w:rFonts w:ascii="Times New Roman" w:hAnsi="Times New Roman" w:cs="Times New Roman"/>
          <w:color w:val="000000" w:themeColor="text1"/>
        </w:rPr>
        <w:t xml:space="preserve">ASA, 10 </w:t>
      </w:r>
      <w:proofErr w:type="spellStart"/>
      <w:r w:rsidRPr="0027105F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27105F">
        <w:rPr>
          <w:rFonts w:ascii="Times New Roman" w:hAnsi="Times New Roman" w:cs="Times New Roman"/>
          <w:color w:val="000000" w:themeColor="text1"/>
        </w:rPr>
        <w:t>).</w:t>
      </w:r>
      <w:bookmarkEnd w:id="0"/>
    </w:p>
    <w:sectPr w:rsidR="00756809" w:rsidRPr="00271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809"/>
    <w:rsid w:val="000011D1"/>
    <w:rsid w:val="00005B61"/>
    <w:rsid w:val="00005F48"/>
    <w:rsid w:val="0000679F"/>
    <w:rsid w:val="00012DAD"/>
    <w:rsid w:val="00014356"/>
    <w:rsid w:val="00015445"/>
    <w:rsid w:val="00015BB7"/>
    <w:rsid w:val="0001647A"/>
    <w:rsid w:val="000177D4"/>
    <w:rsid w:val="00030A8A"/>
    <w:rsid w:val="00030AE2"/>
    <w:rsid w:val="000335B8"/>
    <w:rsid w:val="000349FC"/>
    <w:rsid w:val="0003568F"/>
    <w:rsid w:val="00040789"/>
    <w:rsid w:val="00040CAE"/>
    <w:rsid w:val="000424F4"/>
    <w:rsid w:val="00045136"/>
    <w:rsid w:val="00045999"/>
    <w:rsid w:val="000472FF"/>
    <w:rsid w:val="00050FC0"/>
    <w:rsid w:val="00052BD0"/>
    <w:rsid w:val="00054985"/>
    <w:rsid w:val="00055269"/>
    <w:rsid w:val="00056950"/>
    <w:rsid w:val="00056A1F"/>
    <w:rsid w:val="00057945"/>
    <w:rsid w:val="00057C9A"/>
    <w:rsid w:val="00064A48"/>
    <w:rsid w:val="00065121"/>
    <w:rsid w:val="0006545E"/>
    <w:rsid w:val="0006754B"/>
    <w:rsid w:val="00070095"/>
    <w:rsid w:val="00070100"/>
    <w:rsid w:val="00070253"/>
    <w:rsid w:val="0007612F"/>
    <w:rsid w:val="0007692A"/>
    <w:rsid w:val="00076B03"/>
    <w:rsid w:val="00080189"/>
    <w:rsid w:val="00081BBC"/>
    <w:rsid w:val="00081CB2"/>
    <w:rsid w:val="000821F9"/>
    <w:rsid w:val="00082C54"/>
    <w:rsid w:val="0008328D"/>
    <w:rsid w:val="0008425C"/>
    <w:rsid w:val="000847B8"/>
    <w:rsid w:val="0008704A"/>
    <w:rsid w:val="00087418"/>
    <w:rsid w:val="00090A61"/>
    <w:rsid w:val="000927E3"/>
    <w:rsid w:val="000962B7"/>
    <w:rsid w:val="00096DE1"/>
    <w:rsid w:val="00097F23"/>
    <w:rsid w:val="000A0D59"/>
    <w:rsid w:val="000A0E8D"/>
    <w:rsid w:val="000A1EDB"/>
    <w:rsid w:val="000A24B1"/>
    <w:rsid w:val="000A511D"/>
    <w:rsid w:val="000A5D8F"/>
    <w:rsid w:val="000A6969"/>
    <w:rsid w:val="000A722C"/>
    <w:rsid w:val="000A73CB"/>
    <w:rsid w:val="000A7A0B"/>
    <w:rsid w:val="000B1566"/>
    <w:rsid w:val="000B2E09"/>
    <w:rsid w:val="000B3076"/>
    <w:rsid w:val="000B5C2E"/>
    <w:rsid w:val="000C0F9E"/>
    <w:rsid w:val="000C1B7E"/>
    <w:rsid w:val="000C51DD"/>
    <w:rsid w:val="000C5CF4"/>
    <w:rsid w:val="000C66D6"/>
    <w:rsid w:val="000C6EBE"/>
    <w:rsid w:val="000D110A"/>
    <w:rsid w:val="000D1A32"/>
    <w:rsid w:val="000D35CD"/>
    <w:rsid w:val="000D3A90"/>
    <w:rsid w:val="000D564A"/>
    <w:rsid w:val="000D5C62"/>
    <w:rsid w:val="000E1E6E"/>
    <w:rsid w:val="000E201B"/>
    <w:rsid w:val="000E2C80"/>
    <w:rsid w:val="000E3287"/>
    <w:rsid w:val="000E4840"/>
    <w:rsid w:val="000E5368"/>
    <w:rsid w:val="000E624E"/>
    <w:rsid w:val="000E67CE"/>
    <w:rsid w:val="000E6E0A"/>
    <w:rsid w:val="000E7F21"/>
    <w:rsid w:val="000F045B"/>
    <w:rsid w:val="000F1DBB"/>
    <w:rsid w:val="000F2597"/>
    <w:rsid w:val="000F2611"/>
    <w:rsid w:val="000F272D"/>
    <w:rsid w:val="000F3708"/>
    <w:rsid w:val="000F55A9"/>
    <w:rsid w:val="000F5BBD"/>
    <w:rsid w:val="000F6850"/>
    <w:rsid w:val="000F7A30"/>
    <w:rsid w:val="00100A57"/>
    <w:rsid w:val="00102232"/>
    <w:rsid w:val="00102301"/>
    <w:rsid w:val="00102A5D"/>
    <w:rsid w:val="00105C6C"/>
    <w:rsid w:val="0010715A"/>
    <w:rsid w:val="00110391"/>
    <w:rsid w:val="00112AD3"/>
    <w:rsid w:val="001137A9"/>
    <w:rsid w:val="00113E32"/>
    <w:rsid w:val="00113ECD"/>
    <w:rsid w:val="00114057"/>
    <w:rsid w:val="00114189"/>
    <w:rsid w:val="00114F6A"/>
    <w:rsid w:val="00120371"/>
    <w:rsid w:val="00120594"/>
    <w:rsid w:val="001207B0"/>
    <w:rsid w:val="00121FD5"/>
    <w:rsid w:val="00122FA3"/>
    <w:rsid w:val="001234F6"/>
    <w:rsid w:val="001240FB"/>
    <w:rsid w:val="001244DD"/>
    <w:rsid w:val="00125AD7"/>
    <w:rsid w:val="00125F38"/>
    <w:rsid w:val="00127FB0"/>
    <w:rsid w:val="0013033C"/>
    <w:rsid w:val="00130827"/>
    <w:rsid w:val="00130843"/>
    <w:rsid w:val="001320A9"/>
    <w:rsid w:val="001326F6"/>
    <w:rsid w:val="001344EF"/>
    <w:rsid w:val="0013509D"/>
    <w:rsid w:val="00137555"/>
    <w:rsid w:val="0013768A"/>
    <w:rsid w:val="001403C2"/>
    <w:rsid w:val="0014210F"/>
    <w:rsid w:val="00142384"/>
    <w:rsid w:val="00145665"/>
    <w:rsid w:val="00145ABA"/>
    <w:rsid w:val="001471A8"/>
    <w:rsid w:val="00147ABA"/>
    <w:rsid w:val="00154A41"/>
    <w:rsid w:val="00155725"/>
    <w:rsid w:val="00161F8A"/>
    <w:rsid w:val="00162AA3"/>
    <w:rsid w:val="001641E0"/>
    <w:rsid w:val="001674BC"/>
    <w:rsid w:val="00167862"/>
    <w:rsid w:val="00167994"/>
    <w:rsid w:val="00170703"/>
    <w:rsid w:val="001720DA"/>
    <w:rsid w:val="00172178"/>
    <w:rsid w:val="00172735"/>
    <w:rsid w:val="0017613E"/>
    <w:rsid w:val="001818B1"/>
    <w:rsid w:val="0018348F"/>
    <w:rsid w:val="00184415"/>
    <w:rsid w:val="00184BF3"/>
    <w:rsid w:val="00184F2C"/>
    <w:rsid w:val="00185FAD"/>
    <w:rsid w:val="00186445"/>
    <w:rsid w:val="00187204"/>
    <w:rsid w:val="0018797C"/>
    <w:rsid w:val="001900BA"/>
    <w:rsid w:val="001908ED"/>
    <w:rsid w:val="00191286"/>
    <w:rsid w:val="00191646"/>
    <w:rsid w:val="00193C6B"/>
    <w:rsid w:val="00194D49"/>
    <w:rsid w:val="0019596D"/>
    <w:rsid w:val="00195D9B"/>
    <w:rsid w:val="0019624D"/>
    <w:rsid w:val="00196570"/>
    <w:rsid w:val="00197415"/>
    <w:rsid w:val="0019793A"/>
    <w:rsid w:val="00197FEA"/>
    <w:rsid w:val="001A0967"/>
    <w:rsid w:val="001A2597"/>
    <w:rsid w:val="001A4294"/>
    <w:rsid w:val="001A4B0D"/>
    <w:rsid w:val="001B1C3A"/>
    <w:rsid w:val="001B5168"/>
    <w:rsid w:val="001B6288"/>
    <w:rsid w:val="001B6EE6"/>
    <w:rsid w:val="001C019F"/>
    <w:rsid w:val="001C1573"/>
    <w:rsid w:val="001C2793"/>
    <w:rsid w:val="001C321F"/>
    <w:rsid w:val="001C3B99"/>
    <w:rsid w:val="001C42AE"/>
    <w:rsid w:val="001C4A1A"/>
    <w:rsid w:val="001C4AD9"/>
    <w:rsid w:val="001C4DF5"/>
    <w:rsid w:val="001C4E79"/>
    <w:rsid w:val="001C596C"/>
    <w:rsid w:val="001C59F0"/>
    <w:rsid w:val="001C6993"/>
    <w:rsid w:val="001D01F9"/>
    <w:rsid w:val="001D144E"/>
    <w:rsid w:val="001D16B4"/>
    <w:rsid w:val="001D288E"/>
    <w:rsid w:val="001D5539"/>
    <w:rsid w:val="001D6853"/>
    <w:rsid w:val="001E0841"/>
    <w:rsid w:val="001E0B54"/>
    <w:rsid w:val="001E3385"/>
    <w:rsid w:val="001E568A"/>
    <w:rsid w:val="001E576C"/>
    <w:rsid w:val="001E7F55"/>
    <w:rsid w:val="001F083A"/>
    <w:rsid w:val="001F2531"/>
    <w:rsid w:val="001F2B87"/>
    <w:rsid w:val="001F2DE0"/>
    <w:rsid w:val="001F2EFF"/>
    <w:rsid w:val="001F37A1"/>
    <w:rsid w:val="001F45BA"/>
    <w:rsid w:val="001F4A61"/>
    <w:rsid w:val="001F5474"/>
    <w:rsid w:val="001F5A87"/>
    <w:rsid w:val="001F5EA1"/>
    <w:rsid w:val="001F6E6E"/>
    <w:rsid w:val="001F75B9"/>
    <w:rsid w:val="001F7BBA"/>
    <w:rsid w:val="002031C4"/>
    <w:rsid w:val="00203427"/>
    <w:rsid w:val="00203750"/>
    <w:rsid w:val="0020459D"/>
    <w:rsid w:val="00205231"/>
    <w:rsid w:val="0020551F"/>
    <w:rsid w:val="00212787"/>
    <w:rsid w:val="00212D10"/>
    <w:rsid w:val="00214121"/>
    <w:rsid w:val="0021416E"/>
    <w:rsid w:val="00214A95"/>
    <w:rsid w:val="002151E1"/>
    <w:rsid w:val="002167B4"/>
    <w:rsid w:val="00217C1C"/>
    <w:rsid w:val="002203EE"/>
    <w:rsid w:val="00220495"/>
    <w:rsid w:val="00220F7A"/>
    <w:rsid w:val="00221EB5"/>
    <w:rsid w:val="00222984"/>
    <w:rsid w:val="002229EA"/>
    <w:rsid w:val="00225AF4"/>
    <w:rsid w:val="00233096"/>
    <w:rsid w:val="00235ED5"/>
    <w:rsid w:val="00235F28"/>
    <w:rsid w:val="00236421"/>
    <w:rsid w:val="002404A2"/>
    <w:rsid w:val="002411A4"/>
    <w:rsid w:val="00242388"/>
    <w:rsid w:val="00245309"/>
    <w:rsid w:val="00246AD9"/>
    <w:rsid w:val="0024704B"/>
    <w:rsid w:val="00247347"/>
    <w:rsid w:val="00251F03"/>
    <w:rsid w:val="0025201A"/>
    <w:rsid w:val="00253696"/>
    <w:rsid w:val="00254FAF"/>
    <w:rsid w:val="00255BF8"/>
    <w:rsid w:val="00255DF6"/>
    <w:rsid w:val="00256763"/>
    <w:rsid w:val="00260328"/>
    <w:rsid w:val="0026058C"/>
    <w:rsid w:val="00261F57"/>
    <w:rsid w:val="00264AAC"/>
    <w:rsid w:val="00264EF8"/>
    <w:rsid w:val="00265149"/>
    <w:rsid w:val="0026558E"/>
    <w:rsid w:val="002656B6"/>
    <w:rsid w:val="00270758"/>
    <w:rsid w:val="00270A2B"/>
    <w:rsid w:val="00270F32"/>
    <w:rsid w:val="0027105F"/>
    <w:rsid w:val="00271847"/>
    <w:rsid w:val="002726B6"/>
    <w:rsid w:val="00273209"/>
    <w:rsid w:val="002732F0"/>
    <w:rsid w:val="0027645F"/>
    <w:rsid w:val="00277954"/>
    <w:rsid w:val="0028385D"/>
    <w:rsid w:val="002857B1"/>
    <w:rsid w:val="00286CD1"/>
    <w:rsid w:val="00286D7A"/>
    <w:rsid w:val="00290839"/>
    <w:rsid w:val="002912D6"/>
    <w:rsid w:val="0029279E"/>
    <w:rsid w:val="00294188"/>
    <w:rsid w:val="0029744C"/>
    <w:rsid w:val="002A0625"/>
    <w:rsid w:val="002A2808"/>
    <w:rsid w:val="002A2BDC"/>
    <w:rsid w:val="002A2F68"/>
    <w:rsid w:val="002A48CA"/>
    <w:rsid w:val="002A4E0D"/>
    <w:rsid w:val="002A64DB"/>
    <w:rsid w:val="002A712F"/>
    <w:rsid w:val="002A7669"/>
    <w:rsid w:val="002A7C66"/>
    <w:rsid w:val="002A7EAE"/>
    <w:rsid w:val="002B00A5"/>
    <w:rsid w:val="002B150C"/>
    <w:rsid w:val="002B2725"/>
    <w:rsid w:val="002B51DA"/>
    <w:rsid w:val="002B588A"/>
    <w:rsid w:val="002B657D"/>
    <w:rsid w:val="002B70D8"/>
    <w:rsid w:val="002C5C3D"/>
    <w:rsid w:val="002D0BDB"/>
    <w:rsid w:val="002D10E0"/>
    <w:rsid w:val="002D1D45"/>
    <w:rsid w:val="002D2722"/>
    <w:rsid w:val="002D3BDC"/>
    <w:rsid w:val="002D4084"/>
    <w:rsid w:val="002D42BD"/>
    <w:rsid w:val="002D4B72"/>
    <w:rsid w:val="002D5434"/>
    <w:rsid w:val="002D6011"/>
    <w:rsid w:val="002D6600"/>
    <w:rsid w:val="002E1A73"/>
    <w:rsid w:val="002E2847"/>
    <w:rsid w:val="002E2955"/>
    <w:rsid w:val="002E4CC0"/>
    <w:rsid w:val="002E54C4"/>
    <w:rsid w:val="002E66BD"/>
    <w:rsid w:val="002E6E3F"/>
    <w:rsid w:val="002F07EF"/>
    <w:rsid w:val="002F15C5"/>
    <w:rsid w:val="002F3F47"/>
    <w:rsid w:val="002F4059"/>
    <w:rsid w:val="002F55D7"/>
    <w:rsid w:val="002F5644"/>
    <w:rsid w:val="002F56B5"/>
    <w:rsid w:val="002F67DD"/>
    <w:rsid w:val="003018AA"/>
    <w:rsid w:val="00302B59"/>
    <w:rsid w:val="00303203"/>
    <w:rsid w:val="0030328D"/>
    <w:rsid w:val="00304655"/>
    <w:rsid w:val="00305E60"/>
    <w:rsid w:val="00310DCD"/>
    <w:rsid w:val="00311F87"/>
    <w:rsid w:val="00312A79"/>
    <w:rsid w:val="003138F2"/>
    <w:rsid w:val="00313A72"/>
    <w:rsid w:val="00313E7E"/>
    <w:rsid w:val="00315166"/>
    <w:rsid w:val="003161C8"/>
    <w:rsid w:val="0031734F"/>
    <w:rsid w:val="00321C72"/>
    <w:rsid w:val="0032283F"/>
    <w:rsid w:val="003258E9"/>
    <w:rsid w:val="00325ADE"/>
    <w:rsid w:val="00326911"/>
    <w:rsid w:val="003275F7"/>
    <w:rsid w:val="00327649"/>
    <w:rsid w:val="00330D73"/>
    <w:rsid w:val="0033218F"/>
    <w:rsid w:val="003328D3"/>
    <w:rsid w:val="003339B2"/>
    <w:rsid w:val="003348E7"/>
    <w:rsid w:val="003352DF"/>
    <w:rsid w:val="003359FC"/>
    <w:rsid w:val="00335E9E"/>
    <w:rsid w:val="003362AB"/>
    <w:rsid w:val="00336419"/>
    <w:rsid w:val="00337CFE"/>
    <w:rsid w:val="00344386"/>
    <w:rsid w:val="003449A7"/>
    <w:rsid w:val="003460BD"/>
    <w:rsid w:val="00346876"/>
    <w:rsid w:val="003469EC"/>
    <w:rsid w:val="003471EC"/>
    <w:rsid w:val="00347573"/>
    <w:rsid w:val="00347638"/>
    <w:rsid w:val="00347B6F"/>
    <w:rsid w:val="00350382"/>
    <w:rsid w:val="0035088F"/>
    <w:rsid w:val="00351C82"/>
    <w:rsid w:val="003532FF"/>
    <w:rsid w:val="0035333C"/>
    <w:rsid w:val="00353B13"/>
    <w:rsid w:val="00354F7C"/>
    <w:rsid w:val="00356791"/>
    <w:rsid w:val="003568D4"/>
    <w:rsid w:val="00356EA8"/>
    <w:rsid w:val="003578E6"/>
    <w:rsid w:val="00357BDC"/>
    <w:rsid w:val="00360BD4"/>
    <w:rsid w:val="00361EB4"/>
    <w:rsid w:val="00364493"/>
    <w:rsid w:val="0036454B"/>
    <w:rsid w:val="00365765"/>
    <w:rsid w:val="00366360"/>
    <w:rsid w:val="00367371"/>
    <w:rsid w:val="00367786"/>
    <w:rsid w:val="0037050B"/>
    <w:rsid w:val="0037155D"/>
    <w:rsid w:val="00371AF7"/>
    <w:rsid w:val="003721AA"/>
    <w:rsid w:val="00372E73"/>
    <w:rsid w:val="00375D6C"/>
    <w:rsid w:val="00375F40"/>
    <w:rsid w:val="00377ECA"/>
    <w:rsid w:val="00383051"/>
    <w:rsid w:val="0038362B"/>
    <w:rsid w:val="00383F89"/>
    <w:rsid w:val="00384203"/>
    <w:rsid w:val="003868D6"/>
    <w:rsid w:val="003902A3"/>
    <w:rsid w:val="00393BEB"/>
    <w:rsid w:val="003944FF"/>
    <w:rsid w:val="003949CB"/>
    <w:rsid w:val="003A017A"/>
    <w:rsid w:val="003A02FC"/>
    <w:rsid w:val="003A2EB5"/>
    <w:rsid w:val="003A3DA0"/>
    <w:rsid w:val="003A6141"/>
    <w:rsid w:val="003A674C"/>
    <w:rsid w:val="003A6CE3"/>
    <w:rsid w:val="003A6EB4"/>
    <w:rsid w:val="003A72EA"/>
    <w:rsid w:val="003A76DA"/>
    <w:rsid w:val="003B2AA8"/>
    <w:rsid w:val="003B3412"/>
    <w:rsid w:val="003B411D"/>
    <w:rsid w:val="003B48E9"/>
    <w:rsid w:val="003B5371"/>
    <w:rsid w:val="003B57BA"/>
    <w:rsid w:val="003B6A96"/>
    <w:rsid w:val="003B6DAB"/>
    <w:rsid w:val="003C1C0C"/>
    <w:rsid w:val="003C2008"/>
    <w:rsid w:val="003C2090"/>
    <w:rsid w:val="003C38E9"/>
    <w:rsid w:val="003C4B64"/>
    <w:rsid w:val="003C50C5"/>
    <w:rsid w:val="003C510A"/>
    <w:rsid w:val="003C76DB"/>
    <w:rsid w:val="003D1846"/>
    <w:rsid w:val="003D18D2"/>
    <w:rsid w:val="003D26A7"/>
    <w:rsid w:val="003D5D82"/>
    <w:rsid w:val="003D72D3"/>
    <w:rsid w:val="003D7663"/>
    <w:rsid w:val="003E3C72"/>
    <w:rsid w:val="003E4377"/>
    <w:rsid w:val="003E4E50"/>
    <w:rsid w:val="003E5BF5"/>
    <w:rsid w:val="003E6559"/>
    <w:rsid w:val="003E7A10"/>
    <w:rsid w:val="003F1EB0"/>
    <w:rsid w:val="003F2D05"/>
    <w:rsid w:val="003F5351"/>
    <w:rsid w:val="003F5554"/>
    <w:rsid w:val="003F6611"/>
    <w:rsid w:val="003F773D"/>
    <w:rsid w:val="003F7DDA"/>
    <w:rsid w:val="00400F78"/>
    <w:rsid w:val="00401FEC"/>
    <w:rsid w:val="00403E26"/>
    <w:rsid w:val="0040450E"/>
    <w:rsid w:val="00407AC1"/>
    <w:rsid w:val="00410B4F"/>
    <w:rsid w:val="004116EA"/>
    <w:rsid w:val="00411B2B"/>
    <w:rsid w:val="00412CC4"/>
    <w:rsid w:val="00414100"/>
    <w:rsid w:val="004156A5"/>
    <w:rsid w:val="0041587E"/>
    <w:rsid w:val="004166F7"/>
    <w:rsid w:val="00416A3A"/>
    <w:rsid w:val="004175B1"/>
    <w:rsid w:val="004176BA"/>
    <w:rsid w:val="00420066"/>
    <w:rsid w:val="004210C7"/>
    <w:rsid w:val="00422466"/>
    <w:rsid w:val="00426A0B"/>
    <w:rsid w:val="00426A7B"/>
    <w:rsid w:val="00427725"/>
    <w:rsid w:val="00433BA9"/>
    <w:rsid w:val="00434BC2"/>
    <w:rsid w:val="00434C8E"/>
    <w:rsid w:val="004358DA"/>
    <w:rsid w:val="00435D69"/>
    <w:rsid w:val="00437253"/>
    <w:rsid w:val="004435E6"/>
    <w:rsid w:val="00443D5B"/>
    <w:rsid w:val="00443F3C"/>
    <w:rsid w:val="00444308"/>
    <w:rsid w:val="0044562E"/>
    <w:rsid w:val="00445FC4"/>
    <w:rsid w:val="00447B5F"/>
    <w:rsid w:val="00447C5C"/>
    <w:rsid w:val="004507D7"/>
    <w:rsid w:val="00450EA5"/>
    <w:rsid w:val="004514FA"/>
    <w:rsid w:val="00453665"/>
    <w:rsid w:val="004549CA"/>
    <w:rsid w:val="004550EF"/>
    <w:rsid w:val="0045693D"/>
    <w:rsid w:val="00457170"/>
    <w:rsid w:val="004612E8"/>
    <w:rsid w:val="00462095"/>
    <w:rsid w:val="00462D28"/>
    <w:rsid w:val="00462D80"/>
    <w:rsid w:val="0046421F"/>
    <w:rsid w:val="00464376"/>
    <w:rsid w:val="0046507C"/>
    <w:rsid w:val="0046632F"/>
    <w:rsid w:val="00472AA8"/>
    <w:rsid w:val="00473C21"/>
    <w:rsid w:val="00475328"/>
    <w:rsid w:val="00475921"/>
    <w:rsid w:val="004760F0"/>
    <w:rsid w:val="004765D3"/>
    <w:rsid w:val="00477D22"/>
    <w:rsid w:val="004802C9"/>
    <w:rsid w:val="00481746"/>
    <w:rsid w:val="0048189D"/>
    <w:rsid w:val="004818E0"/>
    <w:rsid w:val="00482844"/>
    <w:rsid w:val="004833E7"/>
    <w:rsid w:val="00484717"/>
    <w:rsid w:val="0048612E"/>
    <w:rsid w:val="00486776"/>
    <w:rsid w:val="00486CAA"/>
    <w:rsid w:val="0048772E"/>
    <w:rsid w:val="004900F8"/>
    <w:rsid w:val="00491523"/>
    <w:rsid w:val="00492204"/>
    <w:rsid w:val="00493256"/>
    <w:rsid w:val="004943B1"/>
    <w:rsid w:val="0049557A"/>
    <w:rsid w:val="00496BAA"/>
    <w:rsid w:val="004A1D34"/>
    <w:rsid w:val="004A2F4A"/>
    <w:rsid w:val="004A542A"/>
    <w:rsid w:val="004A6E74"/>
    <w:rsid w:val="004A747E"/>
    <w:rsid w:val="004A7CB9"/>
    <w:rsid w:val="004B047B"/>
    <w:rsid w:val="004B05F4"/>
    <w:rsid w:val="004B225E"/>
    <w:rsid w:val="004B2D7A"/>
    <w:rsid w:val="004B41F9"/>
    <w:rsid w:val="004B6750"/>
    <w:rsid w:val="004B77A2"/>
    <w:rsid w:val="004B7D20"/>
    <w:rsid w:val="004C0251"/>
    <w:rsid w:val="004C225E"/>
    <w:rsid w:val="004C255A"/>
    <w:rsid w:val="004C375E"/>
    <w:rsid w:val="004C3D5C"/>
    <w:rsid w:val="004C5299"/>
    <w:rsid w:val="004C5440"/>
    <w:rsid w:val="004C6158"/>
    <w:rsid w:val="004C7781"/>
    <w:rsid w:val="004C7A0C"/>
    <w:rsid w:val="004C7D24"/>
    <w:rsid w:val="004D0262"/>
    <w:rsid w:val="004D30C3"/>
    <w:rsid w:val="004D34FC"/>
    <w:rsid w:val="004D4D4F"/>
    <w:rsid w:val="004D5328"/>
    <w:rsid w:val="004D54E5"/>
    <w:rsid w:val="004D5573"/>
    <w:rsid w:val="004E053C"/>
    <w:rsid w:val="004E0E41"/>
    <w:rsid w:val="004E2A77"/>
    <w:rsid w:val="004E4CA2"/>
    <w:rsid w:val="004E7501"/>
    <w:rsid w:val="004F0473"/>
    <w:rsid w:val="004F0CEC"/>
    <w:rsid w:val="004F3138"/>
    <w:rsid w:val="004F6ECF"/>
    <w:rsid w:val="004F79EE"/>
    <w:rsid w:val="00500273"/>
    <w:rsid w:val="00501472"/>
    <w:rsid w:val="00501A5F"/>
    <w:rsid w:val="00501A7D"/>
    <w:rsid w:val="00501F78"/>
    <w:rsid w:val="00502605"/>
    <w:rsid w:val="0050338E"/>
    <w:rsid w:val="00503ABB"/>
    <w:rsid w:val="00504EEC"/>
    <w:rsid w:val="00506B62"/>
    <w:rsid w:val="0051066E"/>
    <w:rsid w:val="00510D0B"/>
    <w:rsid w:val="00511213"/>
    <w:rsid w:val="00511DA2"/>
    <w:rsid w:val="00512344"/>
    <w:rsid w:val="00512671"/>
    <w:rsid w:val="005129FA"/>
    <w:rsid w:val="00513813"/>
    <w:rsid w:val="00513E6B"/>
    <w:rsid w:val="00517927"/>
    <w:rsid w:val="00517C4A"/>
    <w:rsid w:val="00521D6B"/>
    <w:rsid w:val="00521F3B"/>
    <w:rsid w:val="00523012"/>
    <w:rsid w:val="00523E89"/>
    <w:rsid w:val="00524738"/>
    <w:rsid w:val="00524B97"/>
    <w:rsid w:val="00525720"/>
    <w:rsid w:val="00526281"/>
    <w:rsid w:val="005270A4"/>
    <w:rsid w:val="00527132"/>
    <w:rsid w:val="0052783F"/>
    <w:rsid w:val="00530233"/>
    <w:rsid w:val="0053044B"/>
    <w:rsid w:val="00532579"/>
    <w:rsid w:val="00534195"/>
    <w:rsid w:val="00534ADF"/>
    <w:rsid w:val="00535917"/>
    <w:rsid w:val="005362AC"/>
    <w:rsid w:val="00536807"/>
    <w:rsid w:val="00537F95"/>
    <w:rsid w:val="00540FE3"/>
    <w:rsid w:val="005411FA"/>
    <w:rsid w:val="0054159D"/>
    <w:rsid w:val="00543949"/>
    <w:rsid w:val="00544D2B"/>
    <w:rsid w:val="005455B2"/>
    <w:rsid w:val="00546D40"/>
    <w:rsid w:val="005474F6"/>
    <w:rsid w:val="00550B05"/>
    <w:rsid w:val="00551566"/>
    <w:rsid w:val="005518EE"/>
    <w:rsid w:val="005540BF"/>
    <w:rsid w:val="00561B94"/>
    <w:rsid w:val="0056463C"/>
    <w:rsid w:val="00566BED"/>
    <w:rsid w:val="0057014A"/>
    <w:rsid w:val="00574114"/>
    <w:rsid w:val="00575D00"/>
    <w:rsid w:val="0058115D"/>
    <w:rsid w:val="0058169E"/>
    <w:rsid w:val="005817BE"/>
    <w:rsid w:val="00581AA8"/>
    <w:rsid w:val="00583693"/>
    <w:rsid w:val="005876B6"/>
    <w:rsid w:val="00587854"/>
    <w:rsid w:val="00587A29"/>
    <w:rsid w:val="00591B81"/>
    <w:rsid w:val="00591C80"/>
    <w:rsid w:val="005924AF"/>
    <w:rsid w:val="0059573E"/>
    <w:rsid w:val="005973CE"/>
    <w:rsid w:val="00597A7C"/>
    <w:rsid w:val="005A0076"/>
    <w:rsid w:val="005A2BC9"/>
    <w:rsid w:val="005A3BCC"/>
    <w:rsid w:val="005A4AE2"/>
    <w:rsid w:val="005A4D69"/>
    <w:rsid w:val="005A68DF"/>
    <w:rsid w:val="005B2E15"/>
    <w:rsid w:val="005B3BCE"/>
    <w:rsid w:val="005B45CA"/>
    <w:rsid w:val="005B46C4"/>
    <w:rsid w:val="005B4731"/>
    <w:rsid w:val="005B5949"/>
    <w:rsid w:val="005B607E"/>
    <w:rsid w:val="005C07AE"/>
    <w:rsid w:val="005C1BC2"/>
    <w:rsid w:val="005C2FDB"/>
    <w:rsid w:val="005C308B"/>
    <w:rsid w:val="005C32DF"/>
    <w:rsid w:val="005D2F87"/>
    <w:rsid w:val="005D3940"/>
    <w:rsid w:val="005D4A27"/>
    <w:rsid w:val="005D5FB9"/>
    <w:rsid w:val="005E0200"/>
    <w:rsid w:val="005E0628"/>
    <w:rsid w:val="005E06FA"/>
    <w:rsid w:val="005E0B3A"/>
    <w:rsid w:val="005E3279"/>
    <w:rsid w:val="005E540B"/>
    <w:rsid w:val="005E5630"/>
    <w:rsid w:val="005E69D0"/>
    <w:rsid w:val="005F1BC6"/>
    <w:rsid w:val="005F2887"/>
    <w:rsid w:val="005F2CCD"/>
    <w:rsid w:val="005F5BEE"/>
    <w:rsid w:val="005F7324"/>
    <w:rsid w:val="005F7BCB"/>
    <w:rsid w:val="005F7EA2"/>
    <w:rsid w:val="00600B78"/>
    <w:rsid w:val="0060122A"/>
    <w:rsid w:val="0060158C"/>
    <w:rsid w:val="00601F09"/>
    <w:rsid w:val="00602563"/>
    <w:rsid w:val="00602D24"/>
    <w:rsid w:val="00603040"/>
    <w:rsid w:val="00603558"/>
    <w:rsid w:val="0060390B"/>
    <w:rsid w:val="00604B6F"/>
    <w:rsid w:val="00604CF9"/>
    <w:rsid w:val="00605001"/>
    <w:rsid w:val="00611F5C"/>
    <w:rsid w:val="0061362E"/>
    <w:rsid w:val="0061373A"/>
    <w:rsid w:val="00614AB7"/>
    <w:rsid w:val="006151DC"/>
    <w:rsid w:val="00615444"/>
    <w:rsid w:val="006206F2"/>
    <w:rsid w:val="00623A60"/>
    <w:rsid w:val="00625E0D"/>
    <w:rsid w:val="006275D8"/>
    <w:rsid w:val="00630486"/>
    <w:rsid w:val="00631527"/>
    <w:rsid w:val="006316BC"/>
    <w:rsid w:val="0063218A"/>
    <w:rsid w:val="00632B5B"/>
    <w:rsid w:val="006344ED"/>
    <w:rsid w:val="00635227"/>
    <w:rsid w:val="00636995"/>
    <w:rsid w:val="00637739"/>
    <w:rsid w:val="006413C0"/>
    <w:rsid w:val="006414A3"/>
    <w:rsid w:val="00644759"/>
    <w:rsid w:val="00645287"/>
    <w:rsid w:val="00645790"/>
    <w:rsid w:val="006463A4"/>
    <w:rsid w:val="00647E27"/>
    <w:rsid w:val="006515DD"/>
    <w:rsid w:val="00652306"/>
    <w:rsid w:val="0065347C"/>
    <w:rsid w:val="006536E8"/>
    <w:rsid w:val="006545BB"/>
    <w:rsid w:val="00654F50"/>
    <w:rsid w:val="006555D5"/>
    <w:rsid w:val="006561E4"/>
    <w:rsid w:val="00656803"/>
    <w:rsid w:val="006578AE"/>
    <w:rsid w:val="00662B11"/>
    <w:rsid w:val="00667C8E"/>
    <w:rsid w:val="00671C1B"/>
    <w:rsid w:val="00672AB9"/>
    <w:rsid w:val="006748F8"/>
    <w:rsid w:val="00676813"/>
    <w:rsid w:val="0068032F"/>
    <w:rsid w:val="00680D12"/>
    <w:rsid w:val="00681DE8"/>
    <w:rsid w:val="00682072"/>
    <w:rsid w:val="00682389"/>
    <w:rsid w:val="00682F66"/>
    <w:rsid w:val="006843F3"/>
    <w:rsid w:val="006912B6"/>
    <w:rsid w:val="00691B8C"/>
    <w:rsid w:val="006939A5"/>
    <w:rsid w:val="0069537E"/>
    <w:rsid w:val="006A055E"/>
    <w:rsid w:val="006A06E2"/>
    <w:rsid w:val="006A0DAD"/>
    <w:rsid w:val="006A365A"/>
    <w:rsid w:val="006A4CF5"/>
    <w:rsid w:val="006A566E"/>
    <w:rsid w:val="006A685D"/>
    <w:rsid w:val="006B0AB5"/>
    <w:rsid w:val="006B3934"/>
    <w:rsid w:val="006B5BCF"/>
    <w:rsid w:val="006B6787"/>
    <w:rsid w:val="006C1181"/>
    <w:rsid w:val="006C1B47"/>
    <w:rsid w:val="006C3025"/>
    <w:rsid w:val="006C3893"/>
    <w:rsid w:val="006C3AFC"/>
    <w:rsid w:val="006C53A4"/>
    <w:rsid w:val="006C74AB"/>
    <w:rsid w:val="006C7684"/>
    <w:rsid w:val="006D0658"/>
    <w:rsid w:val="006D18E7"/>
    <w:rsid w:val="006D313D"/>
    <w:rsid w:val="006D3865"/>
    <w:rsid w:val="006D3A40"/>
    <w:rsid w:val="006D3F53"/>
    <w:rsid w:val="006D43C2"/>
    <w:rsid w:val="006D4931"/>
    <w:rsid w:val="006D4A3B"/>
    <w:rsid w:val="006D4ACB"/>
    <w:rsid w:val="006D51A7"/>
    <w:rsid w:val="006D5E2D"/>
    <w:rsid w:val="006E15BE"/>
    <w:rsid w:val="006E240D"/>
    <w:rsid w:val="006E2F7F"/>
    <w:rsid w:val="006F27FF"/>
    <w:rsid w:val="006F41DD"/>
    <w:rsid w:val="006F461D"/>
    <w:rsid w:val="006F47CF"/>
    <w:rsid w:val="006F624E"/>
    <w:rsid w:val="00700321"/>
    <w:rsid w:val="00700A0B"/>
    <w:rsid w:val="00700DED"/>
    <w:rsid w:val="0070165D"/>
    <w:rsid w:val="00701950"/>
    <w:rsid w:val="00701F3A"/>
    <w:rsid w:val="0070387A"/>
    <w:rsid w:val="00705923"/>
    <w:rsid w:val="00705AA3"/>
    <w:rsid w:val="00705ABF"/>
    <w:rsid w:val="00705C07"/>
    <w:rsid w:val="00706D16"/>
    <w:rsid w:val="00710085"/>
    <w:rsid w:val="00711C64"/>
    <w:rsid w:val="00712605"/>
    <w:rsid w:val="00714942"/>
    <w:rsid w:val="00716A63"/>
    <w:rsid w:val="00717B6E"/>
    <w:rsid w:val="00721C42"/>
    <w:rsid w:val="00721F62"/>
    <w:rsid w:val="00724711"/>
    <w:rsid w:val="007263C6"/>
    <w:rsid w:val="00726418"/>
    <w:rsid w:val="00727755"/>
    <w:rsid w:val="007279D9"/>
    <w:rsid w:val="00731660"/>
    <w:rsid w:val="00732934"/>
    <w:rsid w:val="007342BD"/>
    <w:rsid w:val="00734592"/>
    <w:rsid w:val="00736346"/>
    <w:rsid w:val="007418FB"/>
    <w:rsid w:val="00742A34"/>
    <w:rsid w:val="00743C81"/>
    <w:rsid w:val="00743CBF"/>
    <w:rsid w:val="00745CB2"/>
    <w:rsid w:val="00745FCD"/>
    <w:rsid w:val="007467A1"/>
    <w:rsid w:val="00746E20"/>
    <w:rsid w:val="00746F5C"/>
    <w:rsid w:val="007475F5"/>
    <w:rsid w:val="00747617"/>
    <w:rsid w:val="007517BA"/>
    <w:rsid w:val="0075373D"/>
    <w:rsid w:val="00756264"/>
    <w:rsid w:val="00756809"/>
    <w:rsid w:val="007602E8"/>
    <w:rsid w:val="00760D2D"/>
    <w:rsid w:val="0076123D"/>
    <w:rsid w:val="00761566"/>
    <w:rsid w:val="00762833"/>
    <w:rsid w:val="00763C16"/>
    <w:rsid w:val="00764A29"/>
    <w:rsid w:val="00765CB1"/>
    <w:rsid w:val="00765E19"/>
    <w:rsid w:val="007679F6"/>
    <w:rsid w:val="007720E1"/>
    <w:rsid w:val="0077211C"/>
    <w:rsid w:val="00772EB3"/>
    <w:rsid w:val="0077369E"/>
    <w:rsid w:val="00774155"/>
    <w:rsid w:val="00774C05"/>
    <w:rsid w:val="007756BA"/>
    <w:rsid w:val="00777E70"/>
    <w:rsid w:val="00781583"/>
    <w:rsid w:val="00781F0A"/>
    <w:rsid w:val="00782BBD"/>
    <w:rsid w:val="00783440"/>
    <w:rsid w:val="00784ED1"/>
    <w:rsid w:val="007858C4"/>
    <w:rsid w:val="00785A4F"/>
    <w:rsid w:val="00785C9C"/>
    <w:rsid w:val="00787613"/>
    <w:rsid w:val="00791685"/>
    <w:rsid w:val="007940AA"/>
    <w:rsid w:val="007941A3"/>
    <w:rsid w:val="0079522C"/>
    <w:rsid w:val="00797CAA"/>
    <w:rsid w:val="007A0E55"/>
    <w:rsid w:val="007A1CFC"/>
    <w:rsid w:val="007A1D1C"/>
    <w:rsid w:val="007A358B"/>
    <w:rsid w:val="007A46D5"/>
    <w:rsid w:val="007A561D"/>
    <w:rsid w:val="007A5A17"/>
    <w:rsid w:val="007A5CF0"/>
    <w:rsid w:val="007A62B1"/>
    <w:rsid w:val="007B1AEA"/>
    <w:rsid w:val="007B37D1"/>
    <w:rsid w:val="007B421F"/>
    <w:rsid w:val="007B4BE0"/>
    <w:rsid w:val="007B5AB9"/>
    <w:rsid w:val="007B7CF0"/>
    <w:rsid w:val="007C040F"/>
    <w:rsid w:val="007C2B6F"/>
    <w:rsid w:val="007C2CBE"/>
    <w:rsid w:val="007C50CE"/>
    <w:rsid w:val="007C54C3"/>
    <w:rsid w:val="007C581E"/>
    <w:rsid w:val="007D0767"/>
    <w:rsid w:val="007D15CD"/>
    <w:rsid w:val="007D3E06"/>
    <w:rsid w:val="007D6A89"/>
    <w:rsid w:val="007E0CBE"/>
    <w:rsid w:val="007E21FB"/>
    <w:rsid w:val="007F05A3"/>
    <w:rsid w:val="007F08FF"/>
    <w:rsid w:val="007F1795"/>
    <w:rsid w:val="007F2EAC"/>
    <w:rsid w:val="007F32DC"/>
    <w:rsid w:val="007F35AB"/>
    <w:rsid w:val="007F3771"/>
    <w:rsid w:val="007F37A0"/>
    <w:rsid w:val="007F3F17"/>
    <w:rsid w:val="007F4FD7"/>
    <w:rsid w:val="007F7966"/>
    <w:rsid w:val="007F7D2E"/>
    <w:rsid w:val="00800F0D"/>
    <w:rsid w:val="0080266C"/>
    <w:rsid w:val="00803C13"/>
    <w:rsid w:val="00804AA7"/>
    <w:rsid w:val="00804E9C"/>
    <w:rsid w:val="0080517F"/>
    <w:rsid w:val="008079B9"/>
    <w:rsid w:val="00807FB8"/>
    <w:rsid w:val="00810300"/>
    <w:rsid w:val="008107BE"/>
    <w:rsid w:val="00811344"/>
    <w:rsid w:val="008122FE"/>
    <w:rsid w:val="008134D9"/>
    <w:rsid w:val="00813DC1"/>
    <w:rsid w:val="00813F24"/>
    <w:rsid w:val="00816FAE"/>
    <w:rsid w:val="0082691C"/>
    <w:rsid w:val="00826A86"/>
    <w:rsid w:val="00827393"/>
    <w:rsid w:val="00827B28"/>
    <w:rsid w:val="00830E3E"/>
    <w:rsid w:val="00832E49"/>
    <w:rsid w:val="00832EA7"/>
    <w:rsid w:val="008337E4"/>
    <w:rsid w:val="00833D18"/>
    <w:rsid w:val="008348EA"/>
    <w:rsid w:val="00834C49"/>
    <w:rsid w:val="00836B15"/>
    <w:rsid w:val="008375EE"/>
    <w:rsid w:val="008377D2"/>
    <w:rsid w:val="00837E5B"/>
    <w:rsid w:val="00837F71"/>
    <w:rsid w:val="008412A8"/>
    <w:rsid w:val="00843122"/>
    <w:rsid w:val="00843453"/>
    <w:rsid w:val="00844460"/>
    <w:rsid w:val="00844646"/>
    <w:rsid w:val="008464F2"/>
    <w:rsid w:val="00846F3D"/>
    <w:rsid w:val="0084726B"/>
    <w:rsid w:val="00847F29"/>
    <w:rsid w:val="00850A6B"/>
    <w:rsid w:val="00850EE0"/>
    <w:rsid w:val="008544BC"/>
    <w:rsid w:val="00854FAC"/>
    <w:rsid w:val="00856875"/>
    <w:rsid w:val="008570EB"/>
    <w:rsid w:val="008575BD"/>
    <w:rsid w:val="00863DE7"/>
    <w:rsid w:val="00865B37"/>
    <w:rsid w:val="00867926"/>
    <w:rsid w:val="0087119A"/>
    <w:rsid w:val="008726A2"/>
    <w:rsid w:val="008763DE"/>
    <w:rsid w:val="00876D85"/>
    <w:rsid w:val="00876ED4"/>
    <w:rsid w:val="0088060C"/>
    <w:rsid w:val="00880987"/>
    <w:rsid w:val="00880A25"/>
    <w:rsid w:val="00880B4A"/>
    <w:rsid w:val="008811E2"/>
    <w:rsid w:val="00883999"/>
    <w:rsid w:val="00883F46"/>
    <w:rsid w:val="00884081"/>
    <w:rsid w:val="00884395"/>
    <w:rsid w:val="0088494D"/>
    <w:rsid w:val="0088595B"/>
    <w:rsid w:val="00885EEB"/>
    <w:rsid w:val="00890103"/>
    <w:rsid w:val="00890F87"/>
    <w:rsid w:val="0089453D"/>
    <w:rsid w:val="008945A0"/>
    <w:rsid w:val="00894745"/>
    <w:rsid w:val="00895002"/>
    <w:rsid w:val="008954DC"/>
    <w:rsid w:val="00895598"/>
    <w:rsid w:val="0089661D"/>
    <w:rsid w:val="008972C5"/>
    <w:rsid w:val="008979C1"/>
    <w:rsid w:val="008A0BF8"/>
    <w:rsid w:val="008A0C0A"/>
    <w:rsid w:val="008A14EF"/>
    <w:rsid w:val="008A20F5"/>
    <w:rsid w:val="008A2CFB"/>
    <w:rsid w:val="008A48E3"/>
    <w:rsid w:val="008A4CEE"/>
    <w:rsid w:val="008A5F51"/>
    <w:rsid w:val="008A60ED"/>
    <w:rsid w:val="008A615E"/>
    <w:rsid w:val="008A787E"/>
    <w:rsid w:val="008A7E2F"/>
    <w:rsid w:val="008B0013"/>
    <w:rsid w:val="008B0465"/>
    <w:rsid w:val="008B05A4"/>
    <w:rsid w:val="008B187A"/>
    <w:rsid w:val="008B346A"/>
    <w:rsid w:val="008B59AC"/>
    <w:rsid w:val="008B6583"/>
    <w:rsid w:val="008B78F5"/>
    <w:rsid w:val="008C0499"/>
    <w:rsid w:val="008C0560"/>
    <w:rsid w:val="008C36E3"/>
    <w:rsid w:val="008C43D5"/>
    <w:rsid w:val="008C54A2"/>
    <w:rsid w:val="008C5C0F"/>
    <w:rsid w:val="008C7759"/>
    <w:rsid w:val="008C7C1A"/>
    <w:rsid w:val="008C7C74"/>
    <w:rsid w:val="008D0143"/>
    <w:rsid w:val="008D0D04"/>
    <w:rsid w:val="008D0FCE"/>
    <w:rsid w:val="008D32F4"/>
    <w:rsid w:val="008D35DF"/>
    <w:rsid w:val="008D5DE9"/>
    <w:rsid w:val="008D61F4"/>
    <w:rsid w:val="008D674A"/>
    <w:rsid w:val="008D6886"/>
    <w:rsid w:val="008D7AE8"/>
    <w:rsid w:val="008E022B"/>
    <w:rsid w:val="008E0761"/>
    <w:rsid w:val="008E17E0"/>
    <w:rsid w:val="008E1B25"/>
    <w:rsid w:val="008E2CDF"/>
    <w:rsid w:val="008E4951"/>
    <w:rsid w:val="008E64C6"/>
    <w:rsid w:val="008F2841"/>
    <w:rsid w:val="008F4068"/>
    <w:rsid w:val="008F41C4"/>
    <w:rsid w:val="008F44D5"/>
    <w:rsid w:val="008F5B24"/>
    <w:rsid w:val="008F5C1A"/>
    <w:rsid w:val="009029A2"/>
    <w:rsid w:val="00903B42"/>
    <w:rsid w:val="00911108"/>
    <w:rsid w:val="00911AD5"/>
    <w:rsid w:val="00911D5A"/>
    <w:rsid w:val="0091202F"/>
    <w:rsid w:val="0091241F"/>
    <w:rsid w:val="0092132B"/>
    <w:rsid w:val="009247C4"/>
    <w:rsid w:val="00924983"/>
    <w:rsid w:val="00924CFC"/>
    <w:rsid w:val="0092502B"/>
    <w:rsid w:val="009257C2"/>
    <w:rsid w:val="009260E3"/>
    <w:rsid w:val="009262E8"/>
    <w:rsid w:val="00930378"/>
    <w:rsid w:val="00931B66"/>
    <w:rsid w:val="00931E64"/>
    <w:rsid w:val="009329AD"/>
    <w:rsid w:val="00933548"/>
    <w:rsid w:val="00933C75"/>
    <w:rsid w:val="00934BB4"/>
    <w:rsid w:val="009366EA"/>
    <w:rsid w:val="00937E7D"/>
    <w:rsid w:val="00937F62"/>
    <w:rsid w:val="009410AB"/>
    <w:rsid w:val="0094188E"/>
    <w:rsid w:val="00942057"/>
    <w:rsid w:val="00942E56"/>
    <w:rsid w:val="00942FC9"/>
    <w:rsid w:val="00945518"/>
    <w:rsid w:val="00945726"/>
    <w:rsid w:val="00945D3D"/>
    <w:rsid w:val="00946AA8"/>
    <w:rsid w:val="00950995"/>
    <w:rsid w:val="00950E57"/>
    <w:rsid w:val="00951A2C"/>
    <w:rsid w:val="0095277A"/>
    <w:rsid w:val="00953355"/>
    <w:rsid w:val="00953D67"/>
    <w:rsid w:val="00954062"/>
    <w:rsid w:val="00955B2C"/>
    <w:rsid w:val="00955CEF"/>
    <w:rsid w:val="0096001A"/>
    <w:rsid w:val="00960CB4"/>
    <w:rsid w:val="009611F9"/>
    <w:rsid w:val="00963725"/>
    <w:rsid w:val="00963C85"/>
    <w:rsid w:val="00966593"/>
    <w:rsid w:val="009666AE"/>
    <w:rsid w:val="00966F56"/>
    <w:rsid w:val="00967383"/>
    <w:rsid w:val="00967D26"/>
    <w:rsid w:val="00967DA3"/>
    <w:rsid w:val="0097063D"/>
    <w:rsid w:val="0097198A"/>
    <w:rsid w:val="0097318B"/>
    <w:rsid w:val="00974BE8"/>
    <w:rsid w:val="009761DC"/>
    <w:rsid w:val="00976CAF"/>
    <w:rsid w:val="00976E81"/>
    <w:rsid w:val="009771C9"/>
    <w:rsid w:val="00983981"/>
    <w:rsid w:val="00983C35"/>
    <w:rsid w:val="009855EE"/>
    <w:rsid w:val="009856FA"/>
    <w:rsid w:val="0098688B"/>
    <w:rsid w:val="00987EF7"/>
    <w:rsid w:val="009901E1"/>
    <w:rsid w:val="00990A8C"/>
    <w:rsid w:val="00990B36"/>
    <w:rsid w:val="0099198B"/>
    <w:rsid w:val="00991FBE"/>
    <w:rsid w:val="00993F67"/>
    <w:rsid w:val="0099541E"/>
    <w:rsid w:val="009958FD"/>
    <w:rsid w:val="00997748"/>
    <w:rsid w:val="00997C12"/>
    <w:rsid w:val="009A04C4"/>
    <w:rsid w:val="009A11CD"/>
    <w:rsid w:val="009A402A"/>
    <w:rsid w:val="009A5211"/>
    <w:rsid w:val="009A5402"/>
    <w:rsid w:val="009A5BD2"/>
    <w:rsid w:val="009A7052"/>
    <w:rsid w:val="009B0811"/>
    <w:rsid w:val="009B3FBD"/>
    <w:rsid w:val="009B591D"/>
    <w:rsid w:val="009B79D2"/>
    <w:rsid w:val="009C0614"/>
    <w:rsid w:val="009C06DD"/>
    <w:rsid w:val="009C2A1B"/>
    <w:rsid w:val="009C2E20"/>
    <w:rsid w:val="009C310B"/>
    <w:rsid w:val="009C3FE4"/>
    <w:rsid w:val="009C55C1"/>
    <w:rsid w:val="009C6BAE"/>
    <w:rsid w:val="009C74B0"/>
    <w:rsid w:val="009D0806"/>
    <w:rsid w:val="009D08B7"/>
    <w:rsid w:val="009D092F"/>
    <w:rsid w:val="009D1487"/>
    <w:rsid w:val="009D1F69"/>
    <w:rsid w:val="009D2E09"/>
    <w:rsid w:val="009D38C4"/>
    <w:rsid w:val="009D4D98"/>
    <w:rsid w:val="009D59AA"/>
    <w:rsid w:val="009D7968"/>
    <w:rsid w:val="009D7A24"/>
    <w:rsid w:val="009D7B54"/>
    <w:rsid w:val="009E014D"/>
    <w:rsid w:val="009E1447"/>
    <w:rsid w:val="009E1FA8"/>
    <w:rsid w:val="009E2462"/>
    <w:rsid w:val="009E2CE5"/>
    <w:rsid w:val="009E2D76"/>
    <w:rsid w:val="009E2DD0"/>
    <w:rsid w:val="009E2F34"/>
    <w:rsid w:val="009E4D6F"/>
    <w:rsid w:val="009E5B31"/>
    <w:rsid w:val="009E69CD"/>
    <w:rsid w:val="009F09A4"/>
    <w:rsid w:val="009F26FA"/>
    <w:rsid w:val="009F2B46"/>
    <w:rsid w:val="009F3075"/>
    <w:rsid w:val="009F35D2"/>
    <w:rsid w:val="009F5ED9"/>
    <w:rsid w:val="009F65E2"/>
    <w:rsid w:val="009F6742"/>
    <w:rsid w:val="009F7D27"/>
    <w:rsid w:val="00A001DA"/>
    <w:rsid w:val="00A01D9D"/>
    <w:rsid w:val="00A02640"/>
    <w:rsid w:val="00A0273F"/>
    <w:rsid w:val="00A029A4"/>
    <w:rsid w:val="00A045D7"/>
    <w:rsid w:val="00A04B76"/>
    <w:rsid w:val="00A04F76"/>
    <w:rsid w:val="00A075B4"/>
    <w:rsid w:val="00A077D7"/>
    <w:rsid w:val="00A1030F"/>
    <w:rsid w:val="00A119B9"/>
    <w:rsid w:val="00A123D4"/>
    <w:rsid w:val="00A129B6"/>
    <w:rsid w:val="00A14B00"/>
    <w:rsid w:val="00A15B4A"/>
    <w:rsid w:val="00A1610B"/>
    <w:rsid w:val="00A1698A"/>
    <w:rsid w:val="00A200CE"/>
    <w:rsid w:val="00A218DE"/>
    <w:rsid w:val="00A223F8"/>
    <w:rsid w:val="00A2292A"/>
    <w:rsid w:val="00A2418F"/>
    <w:rsid w:val="00A246AA"/>
    <w:rsid w:val="00A25417"/>
    <w:rsid w:val="00A25755"/>
    <w:rsid w:val="00A25AAD"/>
    <w:rsid w:val="00A2717E"/>
    <w:rsid w:val="00A274BA"/>
    <w:rsid w:val="00A306CA"/>
    <w:rsid w:val="00A30B69"/>
    <w:rsid w:val="00A31F3F"/>
    <w:rsid w:val="00A32427"/>
    <w:rsid w:val="00A3271B"/>
    <w:rsid w:val="00A32C0C"/>
    <w:rsid w:val="00A3354A"/>
    <w:rsid w:val="00A346BA"/>
    <w:rsid w:val="00A353AA"/>
    <w:rsid w:val="00A36A80"/>
    <w:rsid w:val="00A36F30"/>
    <w:rsid w:val="00A40048"/>
    <w:rsid w:val="00A42133"/>
    <w:rsid w:val="00A436DF"/>
    <w:rsid w:val="00A43D0E"/>
    <w:rsid w:val="00A4474A"/>
    <w:rsid w:val="00A5133C"/>
    <w:rsid w:val="00A51B56"/>
    <w:rsid w:val="00A51D0C"/>
    <w:rsid w:val="00A542DB"/>
    <w:rsid w:val="00A54327"/>
    <w:rsid w:val="00A55ED5"/>
    <w:rsid w:val="00A563F4"/>
    <w:rsid w:val="00A57377"/>
    <w:rsid w:val="00A60BA3"/>
    <w:rsid w:val="00A61583"/>
    <w:rsid w:val="00A62E18"/>
    <w:rsid w:val="00A64287"/>
    <w:rsid w:val="00A6465A"/>
    <w:rsid w:val="00A64E87"/>
    <w:rsid w:val="00A65394"/>
    <w:rsid w:val="00A659EB"/>
    <w:rsid w:val="00A65CCC"/>
    <w:rsid w:val="00A67316"/>
    <w:rsid w:val="00A70B2E"/>
    <w:rsid w:val="00A715A3"/>
    <w:rsid w:val="00A71706"/>
    <w:rsid w:val="00A71B8B"/>
    <w:rsid w:val="00A77ABE"/>
    <w:rsid w:val="00A77B79"/>
    <w:rsid w:val="00A80EFE"/>
    <w:rsid w:val="00A810B1"/>
    <w:rsid w:val="00A822CA"/>
    <w:rsid w:val="00A82A7B"/>
    <w:rsid w:val="00A83A6D"/>
    <w:rsid w:val="00A85283"/>
    <w:rsid w:val="00A85377"/>
    <w:rsid w:val="00A85735"/>
    <w:rsid w:val="00A87564"/>
    <w:rsid w:val="00A87626"/>
    <w:rsid w:val="00A87BE2"/>
    <w:rsid w:val="00A90DB7"/>
    <w:rsid w:val="00A90DDE"/>
    <w:rsid w:val="00A9134E"/>
    <w:rsid w:val="00A92A5D"/>
    <w:rsid w:val="00A94385"/>
    <w:rsid w:val="00A9473F"/>
    <w:rsid w:val="00A94B82"/>
    <w:rsid w:val="00A94F80"/>
    <w:rsid w:val="00AA1D9E"/>
    <w:rsid w:val="00AA4765"/>
    <w:rsid w:val="00AA4ADC"/>
    <w:rsid w:val="00AB0967"/>
    <w:rsid w:val="00AB0ADD"/>
    <w:rsid w:val="00AB1B8B"/>
    <w:rsid w:val="00AB4041"/>
    <w:rsid w:val="00AB516C"/>
    <w:rsid w:val="00AB5A9C"/>
    <w:rsid w:val="00AB6DC9"/>
    <w:rsid w:val="00AB7BB7"/>
    <w:rsid w:val="00AC2CCC"/>
    <w:rsid w:val="00AC3A7B"/>
    <w:rsid w:val="00AD00FE"/>
    <w:rsid w:val="00AD0721"/>
    <w:rsid w:val="00AD2136"/>
    <w:rsid w:val="00AD22FA"/>
    <w:rsid w:val="00AD2D3D"/>
    <w:rsid w:val="00AD68E9"/>
    <w:rsid w:val="00AE20DF"/>
    <w:rsid w:val="00AE2254"/>
    <w:rsid w:val="00AE4B02"/>
    <w:rsid w:val="00AE4DC8"/>
    <w:rsid w:val="00AE50E2"/>
    <w:rsid w:val="00AE613E"/>
    <w:rsid w:val="00AE7C26"/>
    <w:rsid w:val="00AE7E98"/>
    <w:rsid w:val="00AF4152"/>
    <w:rsid w:val="00AF5A5F"/>
    <w:rsid w:val="00AF65F2"/>
    <w:rsid w:val="00AF743C"/>
    <w:rsid w:val="00B017BF"/>
    <w:rsid w:val="00B028A4"/>
    <w:rsid w:val="00B0318C"/>
    <w:rsid w:val="00B04070"/>
    <w:rsid w:val="00B05BA1"/>
    <w:rsid w:val="00B0798C"/>
    <w:rsid w:val="00B112A2"/>
    <w:rsid w:val="00B12E05"/>
    <w:rsid w:val="00B15F52"/>
    <w:rsid w:val="00B16201"/>
    <w:rsid w:val="00B1627F"/>
    <w:rsid w:val="00B205B3"/>
    <w:rsid w:val="00B20CFF"/>
    <w:rsid w:val="00B23529"/>
    <w:rsid w:val="00B23F18"/>
    <w:rsid w:val="00B248EE"/>
    <w:rsid w:val="00B24C2A"/>
    <w:rsid w:val="00B25AF1"/>
    <w:rsid w:val="00B2651B"/>
    <w:rsid w:val="00B26BA6"/>
    <w:rsid w:val="00B304BC"/>
    <w:rsid w:val="00B31EBE"/>
    <w:rsid w:val="00B33569"/>
    <w:rsid w:val="00B340F1"/>
    <w:rsid w:val="00B35013"/>
    <w:rsid w:val="00B3628D"/>
    <w:rsid w:val="00B412CC"/>
    <w:rsid w:val="00B447D7"/>
    <w:rsid w:val="00B4691A"/>
    <w:rsid w:val="00B46CA2"/>
    <w:rsid w:val="00B4795F"/>
    <w:rsid w:val="00B504B6"/>
    <w:rsid w:val="00B51200"/>
    <w:rsid w:val="00B51240"/>
    <w:rsid w:val="00B516B3"/>
    <w:rsid w:val="00B545F5"/>
    <w:rsid w:val="00B54DBE"/>
    <w:rsid w:val="00B562F2"/>
    <w:rsid w:val="00B57AC7"/>
    <w:rsid w:val="00B60289"/>
    <w:rsid w:val="00B60CD5"/>
    <w:rsid w:val="00B621B5"/>
    <w:rsid w:val="00B65709"/>
    <w:rsid w:val="00B66815"/>
    <w:rsid w:val="00B672F3"/>
    <w:rsid w:val="00B73004"/>
    <w:rsid w:val="00B73BE6"/>
    <w:rsid w:val="00B7592A"/>
    <w:rsid w:val="00B80BE1"/>
    <w:rsid w:val="00B80D65"/>
    <w:rsid w:val="00B80E69"/>
    <w:rsid w:val="00B81183"/>
    <w:rsid w:val="00B81BAE"/>
    <w:rsid w:val="00B82D09"/>
    <w:rsid w:val="00B82EF3"/>
    <w:rsid w:val="00B83F21"/>
    <w:rsid w:val="00B841BF"/>
    <w:rsid w:val="00B855D3"/>
    <w:rsid w:val="00B90D85"/>
    <w:rsid w:val="00B92790"/>
    <w:rsid w:val="00B928C8"/>
    <w:rsid w:val="00B940AB"/>
    <w:rsid w:val="00B950A0"/>
    <w:rsid w:val="00B965F9"/>
    <w:rsid w:val="00B96B35"/>
    <w:rsid w:val="00B97810"/>
    <w:rsid w:val="00B97E5F"/>
    <w:rsid w:val="00BA0B1D"/>
    <w:rsid w:val="00BA0C25"/>
    <w:rsid w:val="00BA2AC6"/>
    <w:rsid w:val="00BA3D9F"/>
    <w:rsid w:val="00BA3FC5"/>
    <w:rsid w:val="00BA4C68"/>
    <w:rsid w:val="00BA6591"/>
    <w:rsid w:val="00BA6B19"/>
    <w:rsid w:val="00BA6E17"/>
    <w:rsid w:val="00BA7ED3"/>
    <w:rsid w:val="00BB174B"/>
    <w:rsid w:val="00BB22D6"/>
    <w:rsid w:val="00BB2408"/>
    <w:rsid w:val="00BB4467"/>
    <w:rsid w:val="00BB4631"/>
    <w:rsid w:val="00BB7C32"/>
    <w:rsid w:val="00BB7D8B"/>
    <w:rsid w:val="00BC0C54"/>
    <w:rsid w:val="00BC0F52"/>
    <w:rsid w:val="00BC2473"/>
    <w:rsid w:val="00BC2DC8"/>
    <w:rsid w:val="00BC37D2"/>
    <w:rsid w:val="00BC3BDF"/>
    <w:rsid w:val="00BC5F08"/>
    <w:rsid w:val="00BC624D"/>
    <w:rsid w:val="00BC7372"/>
    <w:rsid w:val="00BC7E53"/>
    <w:rsid w:val="00BD446F"/>
    <w:rsid w:val="00BD548F"/>
    <w:rsid w:val="00BD5A4E"/>
    <w:rsid w:val="00BD5BFE"/>
    <w:rsid w:val="00BD5D4C"/>
    <w:rsid w:val="00BD7AF8"/>
    <w:rsid w:val="00BD7C87"/>
    <w:rsid w:val="00BE0055"/>
    <w:rsid w:val="00BE1CCD"/>
    <w:rsid w:val="00BE3E4B"/>
    <w:rsid w:val="00BE48A7"/>
    <w:rsid w:val="00BE5A0B"/>
    <w:rsid w:val="00BE6510"/>
    <w:rsid w:val="00BE6FB3"/>
    <w:rsid w:val="00BF1352"/>
    <w:rsid w:val="00BF2378"/>
    <w:rsid w:val="00BF292D"/>
    <w:rsid w:val="00BF34F9"/>
    <w:rsid w:val="00BF4177"/>
    <w:rsid w:val="00BF5DA9"/>
    <w:rsid w:val="00BF617C"/>
    <w:rsid w:val="00BF6C96"/>
    <w:rsid w:val="00BF7D46"/>
    <w:rsid w:val="00C019DC"/>
    <w:rsid w:val="00C04B95"/>
    <w:rsid w:val="00C069DD"/>
    <w:rsid w:val="00C07437"/>
    <w:rsid w:val="00C075A8"/>
    <w:rsid w:val="00C0764E"/>
    <w:rsid w:val="00C1060C"/>
    <w:rsid w:val="00C12546"/>
    <w:rsid w:val="00C13529"/>
    <w:rsid w:val="00C13CC9"/>
    <w:rsid w:val="00C1421A"/>
    <w:rsid w:val="00C154FE"/>
    <w:rsid w:val="00C15DB0"/>
    <w:rsid w:val="00C16D63"/>
    <w:rsid w:val="00C17C7E"/>
    <w:rsid w:val="00C22945"/>
    <w:rsid w:val="00C22C58"/>
    <w:rsid w:val="00C23151"/>
    <w:rsid w:val="00C24697"/>
    <w:rsid w:val="00C250DC"/>
    <w:rsid w:val="00C25C6A"/>
    <w:rsid w:val="00C26FE8"/>
    <w:rsid w:val="00C30851"/>
    <w:rsid w:val="00C31F50"/>
    <w:rsid w:val="00C32C09"/>
    <w:rsid w:val="00C35B51"/>
    <w:rsid w:val="00C363C8"/>
    <w:rsid w:val="00C364E3"/>
    <w:rsid w:val="00C37DAB"/>
    <w:rsid w:val="00C40A9C"/>
    <w:rsid w:val="00C40E15"/>
    <w:rsid w:val="00C410B5"/>
    <w:rsid w:val="00C41A18"/>
    <w:rsid w:val="00C42376"/>
    <w:rsid w:val="00C466F7"/>
    <w:rsid w:val="00C4678C"/>
    <w:rsid w:val="00C47594"/>
    <w:rsid w:val="00C47A4E"/>
    <w:rsid w:val="00C50046"/>
    <w:rsid w:val="00C5043A"/>
    <w:rsid w:val="00C5059E"/>
    <w:rsid w:val="00C510E1"/>
    <w:rsid w:val="00C52701"/>
    <w:rsid w:val="00C52DDC"/>
    <w:rsid w:val="00C56194"/>
    <w:rsid w:val="00C56E59"/>
    <w:rsid w:val="00C6334F"/>
    <w:rsid w:val="00C63514"/>
    <w:rsid w:val="00C6375A"/>
    <w:rsid w:val="00C64B0F"/>
    <w:rsid w:val="00C64B13"/>
    <w:rsid w:val="00C65E0F"/>
    <w:rsid w:val="00C66B62"/>
    <w:rsid w:val="00C67A0C"/>
    <w:rsid w:val="00C67DBB"/>
    <w:rsid w:val="00C71433"/>
    <w:rsid w:val="00C7258C"/>
    <w:rsid w:val="00C743A5"/>
    <w:rsid w:val="00C7452B"/>
    <w:rsid w:val="00C74CF8"/>
    <w:rsid w:val="00C74E58"/>
    <w:rsid w:val="00C75083"/>
    <w:rsid w:val="00C75B61"/>
    <w:rsid w:val="00C76C80"/>
    <w:rsid w:val="00C80120"/>
    <w:rsid w:val="00C80892"/>
    <w:rsid w:val="00C81CCB"/>
    <w:rsid w:val="00C81D31"/>
    <w:rsid w:val="00C8275C"/>
    <w:rsid w:val="00C83466"/>
    <w:rsid w:val="00C867DA"/>
    <w:rsid w:val="00C900D8"/>
    <w:rsid w:val="00C90D4B"/>
    <w:rsid w:val="00C93312"/>
    <w:rsid w:val="00C9331E"/>
    <w:rsid w:val="00C9363A"/>
    <w:rsid w:val="00C94C53"/>
    <w:rsid w:val="00C95384"/>
    <w:rsid w:val="00C966AB"/>
    <w:rsid w:val="00C96CFC"/>
    <w:rsid w:val="00CA323C"/>
    <w:rsid w:val="00CA3822"/>
    <w:rsid w:val="00CA467B"/>
    <w:rsid w:val="00CA7780"/>
    <w:rsid w:val="00CA7EB2"/>
    <w:rsid w:val="00CB0B9A"/>
    <w:rsid w:val="00CB1928"/>
    <w:rsid w:val="00CB1A6D"/>
    <w:rsid w:val="00CB1C6C"/>
    <w:rsid w:val="00CB2FC6"/>
    <w:rsid w:val="00CB3D8C"/>
    <w:rsid w:val="00CB70BC"/>
    <w:rsid w:val="00CB79CC"/>
    <w:rsid w:val="00CB7A87"/>
    <w:rsid w:val="00CB7B47"/>
    <w:rsid w:val="00CC0D49"/>
    <w:rsid w:val="00CC38DD"/>
    <w:rsid w:val="00CC3A7D"/>
    <w:rsid w:val="00CC3FDA"/>
    <w:rsid w:val="00CC423D"/>
    <w:rsid w:val="00CC4472"/>
    <w:rsid w:val="00CC67DF"/>
    <w:rsid w:val="00CC7EC9"/>
    <w:rsid w:val="00CD1021"/>
    <w:rsid w:val="00CD1121"/>
    <w:rsid w:val="00CD13B2"/>
    <w:rsid w:val="00CD1654"/>
    <w:rsid w:val="00CD53A9"/>
    <w:rsid w:val="00CD5AD0"/>
    <w:rsid w:val="00CD6367"/>
    <w:rsid w:val="00CE015C"/>
    <w:rsid w:val="00CE147E"/>
    <w:rsid w:val="00CE3A8F"/>
    <w:rsid w:val="00CE4B47"/>
    <w:rsid w:val="00CE62C1"/>
    <w:rsid w:val="00CE7252"/>
    <w:rsid w:val="00CE73EB"/>
    <w:rsid w:val="00CF0998"/>
    <w:rsid w:val="00CF1388"/>
    <w:rsid w:val="00CF1ED8"/>
    <w:rsid w:val="00CF4E33"/>
    <w:rsid w:val="00CF5504"/>
    <w:rsid w:val="00CF5893"/>
    <w:rsid w:val="00CF64E5"/>
    <w:rsid w:val="00CF731B"/>
    <w:rsid w:val="00D02271"/>
    <w:rsid w:val="00D0279E"/>
    <w:rsid w:val="00D027BD"/>
    <w:rsid w:val="00D0364E"/>
    <w:rsid w:val="00D07A6B"/>
    <w:rsid w:val="00D07EC9"/>
    <w:rsid w:val="00D10424"/>
    <w:rsid w:val="00D104BE"/>
    <w:rsid w:val="00D10D66"/>
    <w:rsid w:val="00D11BDF"/>
    <w:rsid w:val="00D11EF5"/>
    <w:rsid w:val="00D12A2D"/>
    <w:rsid w:val="00D14C7B"/>
    <w:rsid w:val="00D153CD"/>
    <w:rsid w:val="00D1605D"/>
    <w:rsid w:val="00D16153"/>
    <w:rsid w:val="00D20327"/>
    <w:rsid w:val="00D2041F"/>
    <w:rsid w:val="00D214BA"/>
    <w:rsid w:val="00D2156D"/>
    <w:rsid w:val="00D227BA"/>
    <w:rsid w:val="00D2584A"/>
    <w:rsid w:val="00D27745"/>
    <w:rsid w:val="00D27C2D"/>
    <w:rsid w:val="00D3479E"/>
    <w:rsid w:val="00D34AB0"/>
    <w:rsid w:val="00D35B70"/>
    <w:rsid w:val="00D3622B"/>
    <w:rsid w:val="00D369AA"/>
    <w:rsid w:val="00D37E67"/>
    <w:rsid w:val="00D40C3B"/>
    <w:rsid w:val="00D4121C"/>
    <w:rsid w:val="00D41E5F"/>
    <w:rsid w:val="00D42658"/>
    <w:rsid w:val="00D44C07"/>
    <w:rsid w:val="00D45299"/>
    <w:rsid w:val="00D4566F"/>
    <w:rsid w:val="00D47DDE"/>
    <w:rsid w:val="00D50024"/>
    <w:rsid w:val="00D522C8"/>
    <w:rsid w:val="00D53110"/>
    <w:rsid w:val="00D5395D"/>
    <w:rsid w:val="00D54468"/>
    <w:rsid w:val="00D55060"/>
    <w:rsid w:val="00D553D6"/>
    <w:rsid w:val="00D566EF"/>
    <w:rsid w:val="00D56FD0"/>
    <w:rsid w:val="00D572A4"/>
    <w:rsid w:val="00D57C5D"/>
    <w:rsid w:val="00D6193F"/>
    <w:rsid w:val="00D62B3B"/>
    <w:rsid w:val="00D632F7"/>
    <w:rsid w:val="00D63519"/>
    <w:rsid w:val="00D650AB"/>
    <w:rsid w:val="00D66B77"/>
    <w:rsid w:val="00D66BCA"/>
    <w:rsid w:val="00D735FD"/>
    <w:rsid w:val="00D73927"/>
    <w:rsid w:val="00D7784E"/>
    <w:rsid w:val="00D80410"/>
    <w:rsid w:val="00D80719"/>
    <w:rsid w:val="00D807AB"/>
    <w:rsid w:val="00D80BAF"/>
    <w:rsid w:val="00D8200A"/>
    <w:rsid w:val="00D855B1"/>
    <w:rsid w:val="00D85A2D"/>
    <w:rsid w:val="00D86A4F"/>
    <w:rsid w:val="00D87113"/>
    <w:rsid w:val="00D90067"/>
    <w:rsid w:val="00D902CF"/>
    <w:rsid w:val="00D93789"/>
    <w:rsid w:val="00D94265"/>
    <w:rsid w:val="00D9452B"/>
    <w:rsid w:val="00D953FD"/>
    <w:rsid w:val="00D956C3"/>
    <w:rsid w:val="00D959E1"/>
    <w:rsid w:val="00D96C7D"/>
    <w:rsid w:val="00D97400"/>
    <w:rsid w:val="00DA12F3"/>
    <w:rsid w:val="00DA206A"/>
    <w:rsid w:val="00DA27E3"/>
    <w:rsid w:val="00DA307C"/>
    <w:rsid w:val="00DA3CC3"/>
    <w:rsid w:val="00DA50B3"/>
    <w:rsid w:val="00DA52A1"/>
    <w:rsid w:val="00DA6283"/>
    <w:rsid w:val="00DA765E"/>
    <w:rsid w:val="00DA7BB8"/>
    <w:rsid w:val="00DB0394"/>
    <w:rsid w:val="00DB12F6"/>
    <w:rsid w:val="00DB4CDC"/>
    <w:rsid w:val="00DB6783"/>
    <w:rsid w:val="00DB7EB3"/>
    <w:rsid w:val="00DC079B"/>
    <w:rsid w:val="00DC48FB"/>
    <w:rsid w:val="00DC6138"/>
    <w:rsid w:val="00DD03C8"/>
    <w:rsid w:val="00DD0D07"/>
    <w:rsid w:val="00DD2EF4"/>
    <w:rsid w:val="00DD5427"/>
    <w:rsid w:val="00DD636B"/>
    <w:rsid w:val="00DE385C"/>
    <w:rsid w:val="00DE4E63"/>
    <w:rsid w:val="00DE5AD7"/>
    <w:rsid w:val="00DE60D5"/>
    <w:rsid w:val="00DE67DF"/>
    <w:rsid w:val="00DE7E7F"/>
    <w:rsid w:val="00DF05B4"/>
    <w:rsid w:val="00DF3111"/>
    <w:rsid w:val="00DF607C"/>
    <w:rsid w:val="00E01050"/>
    <w:rsid w:val="00E02BE4"/>
    <w:rsid w:val="00E04C23"/>
    <w:rsid w:val="00E05E6F"/>
    <w:rsid w:val="00E07BE2"/>
    <w:rsid w:val="00E07BFE"/>
    <w:rsid w:val="00E10370"/>
    <w:rsid w:val="00E105AD"/>
    <w:rsid w:val="00E11068"/>
    <w:rsid w:val="00E12A2E"/>
    <w:rsid w:val="00E14CCC"/>
    <w:rsid w:val="00E15E9A"/>
    <w:rsid w:val="00E162EE"/>
    <w:rsid w:val="00E164BF"/>
    <w:rsid w:val="00E20266"/>
    <w:rsid w:val="00E20514"/>
    <w:rsid w:val="00E2069E"/>
    <w:rsid w:val="00E2075B"/>
    <w:rsid w:val="00E21897"/>
    <w:rsid w:val="00E21E26"/>
    <w:rsid w:val="00E229C1"/>
    <w:rsid w:val="00E22AE7"/>
    <w:rsid w:val="00E22B62"/>
    <w:rsid w:val="00E2342E"/>
    <w:rsid w:val="00E25053"/>
    <w:rsid w:val="00E25103"/>
    <w:rsid w:val="00E251E6"/>
    <w:rsid w:val="00E2574E"/>
    <w:rsid w:val="00E26937"/>
    <w:rsid w:val="00E30493"/>
    <w:rsid w:val="00E309D0"/>
    <w:rsid w:val="00E30C54"/>
    <w:rsid w:val="00E3110F"/>
    <w:rsid w:val="00E32523"/>
    <w:rsid w:val="00E34DB0"/>
    <w:rsid w:val="00E35A05"/>
    <w:rsid w:val="00E3775D"/>
    <w:rsid w:val="00E378D7"/>
    <w:rsid w:val="00E44771"/>
    <w:rsid w:val="00E45EA3"/>
    <w:rsid w:val="00E4623F"/>
    <w:rsid w:val="00E4683A"/>
    <w:rsid w:val="00E46B6E"/>
    <w:rsid w:val="00E47098"/>
    <w:rsid w:val="00E47350"/>
    <w:rsid w:val="00E47E38"/>
    <w:rsid w:val="00E50AF8"/>
    <w:rsid w:val="00E51B1A"/>
    <w:rsid w:val="00E5244B"/>
    <w:rsid w:val="00E527D0"/>
    <w:rsid w:val="00E53462"/>
    <w:rsid w:val="00E547DB"/>
    <w:rsid w:val="00E554C4"/>
    <w:rsid w:val="00E57C35"/>
    <w:rsid w:val="00E60639"/>
    <w:rsid w:val="00E60CED"/>
    <w:rsid w:val="00E618B2"/>
    <w:rsid w:val="00E62255"/>
    <w:rsid w:val="00E63229"/>
    <w:rsid w:val="00E64BCD"/>
    <w:rsid w:val="00E6514C"/>
    <w:rsid w:val="00E65585"/>
    <w:rsid w:val="00E660C9"/>
    <w:rsid w:val="00E660F6"/>
    <w:rsid w:val="00E6705B"/>
    <w:rsid w:val="00E708FB"/>
    <w:rsid w:val="00E70B32"/>
    <w:rsid w:val="00E71AB3"/>
    <w:rsid w:val="00E7204B"/>
    <w:rsid w:val="00E73645"/>
    <w:rsid w:val="00E74811"/>
    <w:rsid w:val="00E74845"/>
    <w:rsid w:val="00E756FF"/>
    <w:rsid w:val="00E76FBC"/>
    <w:rsid w:val="00E808BF"/>
    <w:rsid w:val="00E8111F"/>
    <w:rsid w:val="00E81759"/>
    <w:rsid w:val="00E84367"/>
    <w:rsid w:val="00E84411"/>
    <w:rsid w:val="00E85D4A"/>
    <w:rsid w:val="00E86A84"/>
    <w:rsid w:val="00E86E0D"/>
    <w:rsid w:val="00E906D3"/>
    <w:rsid w:val="00E91F39"/>
    <w:rsid w:val="00E920DD"/>
    <w:rsid w:val="00E927ED"/>
    <w:rsid w:val="00E92DA3"/>
    <w:rsid w:val="00E9350B"/>
    <w:rsid w:val="00E93A00"/>
    <w:rsid w:val="00E96882"/>
    <w:rsid w:val="00E97665"/>
    <w:rsid w:val="00E97F38"/>
    <w:rsid w:val="00EA01A6"/>
    <w:rsid w:val="00EA2C06"/>
    <w:rsid w:val="00EA47E0"/>
    <w:rsid w:val="00EA560F"/>
    <w:rsid w:val="00EB0865"/>
    <w:rsid w:val="00EB10DD"/>
    <w:rsid w:val="00EB2ACA"/>
    <w:rsid w:val="00EB362B"/>
    <w:rsid w:val="00EB6DE7"/>
    <w:rsid w:val="00EC150B"/>
    <w:rsid w:val="00EC1B4D"/>
    <w:rsid w:val="00EC2E6B"/>
    <w:rsid w:val="00EC4DA3"/>
    <w:rsid w:val="00EC51B7"/>
    <w:rsid w:val="00EC5BD7"/>
    <w:rsid w:val="00EC6F3A"/>
    <w:rsid w:val="00EC6FA9"/>
    <w:rsid w:val="00EC70D7"/>
    <w:rsid w:val="00ED026C"/>
    <w:rsid w:val="00ED0845"/>
    <w:rsid w:val="00ED08C9"/>
    <w:rsid w:val="00ED59BA"/>
    <w:rsid w:val="00ED7E43"/>
    <w:rsid w:val="00EE0643"/>
    <w:rsid w:val="00EE076A"/>
    <w:rsid w:val="00EE1953"/>
    <w:rsid w:val="00EE321E"/>
    <w:rsid w:val="00EE467F"/>
    <w:rsid w:val="00EE474F"/>
    <w:rsid w:val="00EE7210"/>
    <w:rsid w:val="00EE7398"/>
    <w:rsid w:val="00EF0CED"/>
    <w:rsid w:val="00EF23D9"/>
    <w:rsid w:val="00EF3003"/>
    <w:rsid w:val="00EF3B6E"/>
    <w:rsid w:val="00EF4EED"/>
    <w:rsid w:val="00EF519A"/>
    <w:rsid w:val="00EF53AB"/>
    <w:rsid w:val="00EF655C"/>
    <w:rsid w:val="00EF676D"/>
    <w:rsid w:val="00F00F04"/>
    <w:rsid w:val="00F02330"/>
    <w:rsid w:val="00F03ED9"/>
    <w:rsid w:val="00F03FDB"/>
    <w:rsid w:val="00F042E2"/>
    <w:rsid w:val="00F0502A"/>
    <w:rsid w:val="00F0603E"/>
    <w:rsid w:val="00F06D0C"/>
    <w:rsid w:val="00F06DF2"/>
    <w:rsid w:val="00F1031C"/>
    <w:rsid w:val="00F11889"/>
    <w:rsid w:val="00F11CD8"/>
    <w:rsid w:val="00F13B18"/>
    <w:rsid w:val="00F13D67"/>
    <w:rsid w:val="00F145AA"/>
    <w:rsid w:val="00F148BE"/>
    <w:rsid w:val="00F14A14"/>
    <w:rsid w:val="00F14B81"/>
    <w:rsid w:val="00F15D4C"/>
    <w:rsid w:val="00F16675"/>
    <w:rsid w:val="00F16B33"/>
    <w:rsid w:val="00F16B73"/>
    <w:rsid w:val="00F17269"/>
    <w:rsid w:val="00F21557"/>
    <w:rsid w:val="00F21D77"/>
    <w:rsid w:val="00F22A4B"/>
    <w:rsid w:val="00F23709"/>
    <w:rsid w:val="00F23712"/>
    <w:rsid w:val="00F2381B"/>
    <w:rsid w:val="00F245B7"/>
    <w:rsid w:val="00F2699B"/>
    <w:rsid w:val="00F30018"/>
    <w:rsid w:val="00F30B8C"/>
    <w:rsid w:val="00F32D37"/>
    <w:rsid w:val="00F35EC3"/>
    <w:rsid w:val="00F3603B"/>
    <w:rsid w:val="00F3642B"/>
    <w:rsid w:val="00F36DEC"/>
    <w:rsid w:val="00F3727E"/>
    <w:rsid w:val="00F4042C"/>
    <w:rsid w:val="00F4192A"/>
    <w:rsid w:val="00F442D3"/>
    <w:rsid w:val="00F45732"/>
    <w:rsid w:val="00F458FF"/>
    <w:rsid w:val="00F463FA"/>
    <w:rsid w:val="00F50825"/>
    <w:rsid w:val="00F51181"/>
    <w:rsid w:val="00F53284"/>
    <w:rsid w:val="00F53C5D"/>
    <w:rsid w:val="00F53EDA"/>
    <w:rsid w:val="00F5533E"/>
    <w:rsid w:val="00F6084A"/>
    <w:rsid w:val="00F60A95"/>
    <w:rsid w:val="00F60D07"/>
    <w:rsid w:val="00F61490"/>
    <w:rsid w:val="00F62023"/>
    <w:rsid w:val="00F65055"/>
    <w:rsid w:val="00F666A4"/>
    <w:rsid w:val="00F710EC"/>
    <w:rsid w:val="00F715F3"/>
    <w:rsid w:val="00F71D4D"/>
    <w:rsid w:val="00F74990"/>
    <w:rsid w:val="00F765B3"/>
    <w:rsid w:val="00F808C4"/>
    <w:rsid w:val="00F812D6"/>
    <w:rsid w:val="00F8192E"/>
    <w:rsid w:val="00F8263D"/>
    <w:rsid w:val="00F8303B"/>
    <w:rsid w:val="00F83495"/>
    <w:rsid w:val="00F837CE"/>
    <w:rsid w:val="00F854D5"/>
    <w:rsid w:val="00F85F21"/>
    <w:rsid w:val="00F868B7"/>
    <w:rsid w:val="00F86ECB"/>
    <w:rsid w:val="00F87325"/>
    <w:rsid w:val="00F92BF4"/>
    <w:rsid w:val="00F937E0"/>
    <w:rsid w:val="00F93A68"/>
    <w:rsid w:val="00F94266"/>
    <w:rsid w:val="00F94834"/>
    <w:rsid w:val="00F95B5D"/>
    <w:rsid w:val="00F97535"/>
    <w:rsid w:val="00FA2CA9"/>
    <w:rsid w:val="00FA31C8"/>
    <w:rsid w:val="00FA3A1A"/>
    <w:rsid w:val="00FA66D5"/>
    <w:rsid w:val="00FB01EB"/>
    <w:rsid w:val="00FB1630"/>
    <w:rsid w:val="00FB16EB"/>
    <w:rsid w:val="00FB325C"/>
    <w:rsid w:val="00FB40E6"/>
    <w:rsid w:val="00FB4952"/>
    <w:rsid w:val="00FB519D"/>
    <w:rsid w:val="00FB640E"/>
    <w:rsid w:val="00FB704A"/>
    <w:rsid w:val="00FC048C"/>
    <w:rsid w:val="00FC19DD"/>
    <w:rsid w:val="00FC5585"/>
    <w:rsid w:val="00FC6E51"/>
    <w:rsid w:val="00FC7BF4"/>
    <w:rsid w:val="00FD01C4"/>
    <w:rsid w:val="00FD0F34"/>
    <w:rsid w:val="00FD16B1"/>
    <w:rsid w:val="00FD1AFD"/>
    <w:rsid w:val="00FD2411"/>
    <w:rsid w:val="00FD4983"/>
    <w:rsid w:val="00FD651B"/>
    <w:rsid w:val="00FD6964"/>
    <w:rsid w:val="00FD6A2B"/>
    <w:rsid w:val="00FD77E7"/>
    <w:rsid w:val="00FE050C"/>
    <w:rsid w:val="00FE2888"/>
    <w:rsid w:val="00FE4F20"/>
    <w:rsid w:val="00FE62C2"/>
    <w:rsid w:val="00FE66E6"/>
    <w:rsid w:val="00FE7372"/>
    <w:rsid w:val="00FF0BB9"/>
    <w:rsid w:val="00FF253D"/>
    <w:rsid w:val="00FF2B62"/>
    <w:rsid w:val="00FF2F42"/>
    <w:rsid w:val="00FF3C57"/>
    <w:rsid w:val="00FF4859"/>
    <w:rsid w:val="00FF4D53"/>
    <w:rsid w:val="00FF5C8B"/>
    <w:rsid w:val="00FF6A6A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D17E18-8D64-49F0-B471-C083E843D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56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68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aniel%2008122010\1%20Papers%20&amp;%20Patents_Mart&#237;nez-Carrera\2016_Maru%20et%20al._101215\1_Paper%20reviewed_100116\Suppl%20Figur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19"/>
          <c:order val="0"/>
          <c:tx>
            <c:strRef>
              <c:f>Fig.10!$U$2</c:f>
              <c:strCache>
                <c:ptCount val="1"/>
                <c:pt idx="0">
                  <c:v>Gl-1 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3"/>
            <c:spPr>
              <a:solidFill>
                <a:srgbClr val="0070C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ig.10!$A$34:$A$429</c:f>
              <c:numCache>
                <c:formatCode>General</c:formatCode>
                <c:ptCount val="396"/>
                <c:pt idx="0">
                  <c:v>262</c:v>
                </c:pt>
                <c:pt idx="1">
                  <c:v>264</c:v>
                </c:pt>
                <c:pt idx="2">
                  <c:v>266</c:v>
                </c:pt>
                <c:pt idx="3">
                  <c:v>268</c:v>
                </c:pt>
                <c:pt idx="4">
                  <c:v>270</c:v>
                </c:pt>
                <c:pt idx="5">
                  <c:v>272</c:v>
                </c:pt>
                <c:pt idx="6">
                  <c:v>274</c:v>
                </c:pt>
                <c:pt idx="7">
                  <c:v>276</c:v>
                </c:pt>
                <c:pt idx="8">
                  <c:v>278</c:v>
                </c:pt>
                <c:pt idx="9">
                  <c:v>280</c:v>
                </c:pt>
                <c:pt idx="10">
                  <c:v>282</c:v>
                </c:pt>
                <c:pt idx="11">
                  <c:v>284</c:v>
                </c:pt>
                <c:pt idx="12">
                  <c:v>286</c:v>
                </c:pt>
                <c:pt idx="13">
                  <c:v>288</c:v>
                </c:pt>
                <c:pt idx="14">
                  <c:v>290</c:v>
                </c:pt>
                <c:pt idx="15">
                  <c:v>292</c:v>
                </c:pt>
                <c:pt idx="16">
                  <c:v>294</c:v>
                </c:pt>
                <c:pt idx="17">
                  <c:v>296</c:v>
                </c:pt>
                <c:pt idx="18">
                  <c:v>298</c:v>
                </c:pt>
                <c:pt idx="19">
                  <c:v>300</c:v>
                </c:pt>
                <c:pt idx="20">
                  <c:v>302</c:v>
                </c:pt>
                <c:pt idx="21">
                  <c:v>304</c:v>
                </c:pt>
                <c:pt idx="22">
                  <c:v>306</c:v>
                </c:pt>
                <c:pt idx="23">
                  <c:v>308</c:v>
                </c:pt>
                <c:pt idx="24">
                  <c:v>310</c:v>
                </c:pt>
                <c:pt idx="25">
                  <c:v>312</c:v>
                </c:pt>
                <c:pt idx="26">
                  <c:v>314</c:v>
                </c:pt>
                <c:pt idx="27">
                  <c:v>316</c:v>
                </c:pt>
                <c:pt idx="28">
                  <c:v>318</c:v>
                </c:pt>
                <c:pt idx="29">
                  <c:v>320</c:v>
                </c:pt>
                <c:pt idx="30">
                  <c:v>322</c:v>
                </c:pt>
                <c:pt idx="31">
                  <c:v>324</c:v>
                </c:pt>
                <c:pt idx="32">
                  <c:v>326</c:v>
                </c:pt>
                <c:pt idx="33">
                  <c:v>328</c:v>
                </c:pt>
                <c:pt idx="34">
                  <c:v>330</c:v>
                </c:pt>
                <c:pt idx="35">
                  <c:v>332</c:v>
                </c:pt>
                <c:pt idx="36">
                  <c:v>334</c:v>
                </c:pt>
                <c:pt idx="37">
                  <c:v>336</c:v>
                </c:pt>
                <c:pt idx="38">
                  <c:v>338</c:v>
                </c:pt>
                <c:pt idx="39">
                  <c:v>340</c:v>
                </c:pt>
                <c:pt idx="40">
                  <c:v>342</c:v>
                </c:pt>
                <c:pt idx="41">
                  <c:v>344</c:v>
                </c:pt>
                <c:pt idx="42">
                  <c:v>346</c:v>
                </c:pt>
                <c:pt idx="43">
                  <c:v>348</c:v>
                </c:pt>
                <c:pt idx="44">
                  <c:v>350</c:v>
                </c:pt>
                <c:pt idx="45">
                  <c:v>352</c:v>
                </c:pt>
                <c:pt idx="46">
                  <c:v>354</c:v>
                </c:pt>
                <c:pt idx="47">
                  <c:v>356</c:v>
                </c:pt>
                <c:pt idx="48">
                  <c:v>358</c:v>
                </c:pt>
                <c:pt idx="49">
                  <c:v>360</c:v>
                </c:pt>
                <c:pt idx="50">
                  <c:v>362</c:v>
                </c:pt>
                <c:pt idx="51">
                  <c:v>364</c:v>
                </c:pt>
                <c:pt idx="52">
                  <c:v>366</c:v>
                </c:pt>
                <c:pt idx="53">
                  <c:v>368</c:v>
                </c:pt>
                <c:pt idx="54">
                  <c:v>370</c:v>
                </c:pt>
                <c:pt idx="55">
                  <c:v>372</c:v>
                </c:pt>
                <c:pt idx="56">
                  <c:v>374</c:v>
                </c:pt>
                <c:pt idx="57">
                  <c:v>376</c:v>
                </c:pt>
                <c:pt idx="58">
                  <c:v>378</c:v>
                </c:pt>
                <c:pt idx="59">
                  <c:v>380</c:v>
                </c:pt>
                <c:pt idx="60">
                  <c:v>382</c:v>
                </c:pt>
                <c:pt idx="61">
                  <c:v>384</c:v>
                </c:pt>
                <c:pt idx="62">
                  <c:v>386</c:v>
                </c:pt>
                <c:pt idx="63">
                  <c:v>388</c:v>
                </c:pt>
                <c:pt idx="64">
                  <c:v>390</c:v>
                </c:pt>
                <c:pt idx="65">
                  <c:v>392</c:v>
                </c:pt>
                <c:pt idx="66">
                  <c:v>394</c:v>
                </c:pt>
                <c:pt idx="67">
                  <c:v>396</c:v>
                </c:pt>
                <c:pt idx="68">
                  <c:v>398</c:v>
                </c:pt>
                <c:pt idx="69">
                  <c:v>400</c:v>
                </c:pt>
                <c:pt idx="70">
                  <c:v>402</c:v>
                </c:pt>
                <c:pt idx="71">
                  <c:v>404</c:v>
                </c:pt>
                <c:pt idx="72">
                  <c:v>406</c:v>
                </c:pt>
                <c:pt idx="73">
                  <c:v>408</c:v>
                </c:pt>
                <c:pt idx="74">
                  <c:v>410</c:v>
                </c:pt>
                <c:pt idx="75">
                  <c:v>412</c:v>
                </c:pt>
                <c:pt idx="76">
                  <c:v>414</c:v>
                </c:pt>
                <c:pt idx="77">
                  <c:v>416</c:v>
                </c:pt>
                <c:pt idx="78">
                  <c:v>418</c:v>
                </c:pt>
                <c:pt idx="79">
                  <c:v>420</c:v>
                </c:pt>
                <c:pt idx="80">
                  <c:v>422</c:v>
                </c:pt>
                <c:pt idx="81">
                  <c:v>424</c:v>
                </c:pt>
                <c:pt idx="82">
                  <c:v>426</c:v>
                </c:pt>
                <c:pt idx="83">
                  <c:v>428</c:v>
                </c:pt>
                <c:pt idx="84">
                  <c:v>430</c:v>
                </c:pt>
                <c:pt idx="85">
                  <c:v>432</c:v>
                </c:pt>
                <c:pt idx="86">
                  <c:v>434</c:v>
                </c:pt>
                <c:pt idx="87">
                  <c:v>436</c:v>
                </c:pt>
                <c:pt idx="88">
                  <c:v>438</c:v>
                </c:pt>
                <c:pt idx="89">
                  <c:v>440</c:v>
                </c:pt>
                <c:pt idx="90">
                  <c:v>442</c:v>
                </c:pt>
                <c:pt idx="91">
                  <c:v>444</c:v>
                </c:pt>
                <c:pt idx="92">
                  <c:v>446</c:v>
                </c:pt>
                <c:pt idx="93">
                  <c:v>448</c:v>
                </c:pt>
                <c:pt idx="94">
                  <c:v>450</c:v>
                </c:pt>
                <c:pt idx="95">
                  <c:v>452</c:v>
                </c:pt>
                <c:pt idx="96">
                  <c:v>454</c:v>
                </c:pt>
                <c:pt idx="97">
                  <c:v>456</c:v>
                </c:pt>
                <c:pt idx="98">
                  <c:v>458</c:v>
                </c:pt>
                <c:pt idx="99">
                  <c:v>460</c:v>
                </c:pt>
                <c:pt idx="100">
                  <c:v>462</c:v>
                </c:pt>
                <c:pt idx="101">
                  <c:v>464</c:v>
                </c:pt>
                <c:pt idx="102">
                  <c:v>466</c:v>
                </c:pt>
                <c:pt idx="103">
                  <c:v>468</c:v>
                </c:pt>
                <c:pt idx="104">
                  <c:v>470</c:v>
                </c:pt>
                <c:pt idx="105">
                  <c:v>472</c:v>
                </c:pt>
                <c:pt idx="106">
                  <c:v>474</c:v>
                </c:pt>
                <c:pt idx="107">
                  <c:v>476</c:v>
                </c:pt>
                <c:pt idx="108">
                  <c:v>478</c:v>
                </c:pt>
                <c:pt idx="109">
                  <c:v>480</c:v>
                </c:pt>
                <c:pt idx="110">
                  <c:v>482</c:v>
                </c:pt>
                <c:pt idx="111">
                  <c:v>484</c:v>
                </c:pt>
                <c:pt idx="112">
                  <c:v>486</c:v>
                </c:pt>
                <c:pt idx="113">
                  <c:v>488</c:v>
                </c:pt>
                <c:pt idx="114">
                  <c:v>490</c:v>
                </c:pt>
                <c:pt idx="115">
                  <c:v>492</c:v>
                </c:pt>
                <c:pt idx="116">
                  <c:v>494</c:v>
                </c:pt>
                <c:pt idx="117">
                  <c:v>496</c:v>
                </c:pt>
                <c:pt idx="118">
                  <c:v>498</c:v>
                </c:pt>
                <c:pt idx="119">
                  <c:v>500</c:v>
                </c:pt>
                <c:pt idx="120">
                  <c:v>502</c:v>
                </c:pt>
                <c:pt idx="121">
                  <c:v>504</c:v>
                </c:pt>
                <c:pt idx="122">
                  <c:v>506</c:v>
                </c:pt>
                <c:pt idx="123">
                  <c:v>508</c:v>
                </c:pt>
                <c:pt idx="124">
                  <c:v>510</c:v>
                </c:pt>
                <c:pt idx="125">
                  <c:v>512</c:v>
                </c:pt>
                <c:pt idx="126">
                  <c:v>514</c:v>
                </c:pt>
                <c:pt idx="127">
                  <c:v>516</c:v>
                </c:pt>
                <c:pt idx="128">
                  <c:v>518</c:v>
                </c:pt>
                <c:pt idx="129">
                  <c:v>520</c:v>
                </c:pt>
                <c:pt idx="130">
                  <c:v>522</c:v>
                </c:pt>
                <c:pt idx="131">
                  <c:v>524</c:v>
                </c:pt>
                <c:pt idx="132">
                  <c:v>526</c:v>
                </c:pt>
                <c:pt idx="133">
                  <c:v>528</c:v>
                </c:pt>
                <c:pt idx="134">
                  <c:v>530</c:v>
                </c:pt>
                <c:pt idx="135">
                  <c:v>532</c:v>
                </c:pt>
                <c:pt idx="136">
                  <c:v>534</c:v>
                </c:pt>
                <c:pt idx="137">
                  <c:v>536</c:v>
                </c:pt>
                <c:pt idx="138">
                  <c:v>538</c:v>
                </c:pt>
                <c:pt idx="139">
                  <c:v>540</c:v>
                </c:pt>
                <c:pt idx="140">
                  <c:v>542</c:v>
                </c:pt>
                <c:pt idx="141">
                  <c:v>544</c:v>
                </c:pt>
                <c:pt idx="142">
                  <c:v>546</c:v>
                </c:pt>
                <c:pt idx="143">
                  <c:v>548</c:v>
                </c:pt>
                <c:pt idx="144">
                  <c:v>550</c:v>
                </c:pt>
                <c:pt idx="145">
                  <c:v>552</c:v>
                </c:pt>
                <c:pt idx="146">
                  <c:v>554</c:v>
                </c:pt>
                <c:pt idx="147">
                  <c:v>556</c:v>
                </c:pt>
                <c:pt idx="148">
                  <c:v>558</c:v>
                </c:pt>
                <c:pt idx="149">
                  <c:v>560</c:v>
                </c:pt>
                <c:pt idx="150">
                  <c:v>562</c:v>
                </c:pt>
                <c:pt idx="151">
                  <c:v>564</c:v>
                </c:pt>
                <c:pt idx="152">
                  <c:v>566</c:v>
                </c:pt>
                <c:pt idx="153">
                  <c:v>568</c:v>
                </c:pt>
                <c:pt idx="154">
                  <c:v>570</c:v>
                </c:pt>
                <c:pt idx="155">
                  <c:v>572</c:v>
                </c:pt>
                <c:pt idx="156">
                  <c:v>574</c:v>
                </c:pt>
                <c:pt idx="157">
                  <c:v>576</c:v>
                </c:pt>
                <c:pt idx="158">
                  <c:v>578</c:v>
                </c:pt>
                <c:pt idx="159">
                  <c:v>580</c:v>
                </c:pt>
                <c:pt idx="160">
                  <c:v>582</c:v>
                </c:pt>
                <c:pt idx="161">
                  <c:v>584</c:v>
                </c:pt>
                <c:pt idx="162">
                  <c:v>586</c:v>
                </c:pt>
                <c:pt idx="163">
                  <c:v>588</c:v>
                </c:pt>
                <c:pt idx="164">
                  <c:v>590</c:v>
                </c:pt>
                <c:pt idx="165">
                  <c:v>592</c:v>
                </c:pt>
                <c:pt idx="166">
                  <c:v>594</c:v>
                </c:pt>
                <c:pt idx="167">
                  <c:v>596</c:v>
                </c:pt>
                <c:pt idx="168">
                  <c:v>598</c:v>
                </c:pt>
                <c:pt idx="169">
                  <c:v>600</c:v>
                </c:pt>
                <c:pt idx="170">
                  <c:v>602</c:v>
                </c:pt>
                <c:pt idx="171">
                  <c:v>604</c:v>
                </c:pt>
                <c:pt idx="172">
                  <c:v>606</c:v>
                </c:pt>
                <c:pt idx="173">
                  <c:v>608</c:v>
                </c:pt>
                <c:pt idx="174">
                  <c:v>610</c:v>
                </c:pt>
                <c:pt idx="175">
                  <c:v>612</c:v>
                </c:pt>
                <c:pt idx="176">
                  <c:v>614</c:v>
                </c:pt>
                <c:pt idx="177">
                  <c:v>616</c:v>
                </c:pt>
                <c:pt idx="178">
                  <c:v>618</c:v>
                </c:pt>
                <c:pt idx="179">
                  <c:v>620</c:v>
                </c:pt>
                <c:pt idx="180">
                  <c:v>622</c:v>
                </c:pt>
                <c:pt idx="181">
                  <c:v>624</c:v>
                </c:pt>
                <c:pt idx="182">
                  <c:v>626</c:v>
                </c:pt>
                <c:pt idx="183">
                  <c:v>628</c:v>
                </c:pt>
                <c:pt idx="184">
                  <c:v>630</c:v>
                </c:pt>
                <c:pt idx="185">
                  <c:v>632</c:v>
                </c:pt>
                <c:pt idx="186">
                  <c:v>634</c:v>
                </c:pt>
                <c:pt idx="187">
                  <c:v>636</c:v>
                </c:pt>
                <c:pt idx="188">
                  <c:v>638</c:v>
                </c:pt>
                <c:pt idx="189">
                  <c:v>640</c:v>
                </c:pt>
                <c:pt idx="190">
                  <c:v>642</c:v>
                </c:pt>
                <c:pt idx="191">
                  <c:v>644</c:v>
                </c:pt>
                <c:pt idx="192">
                  <c:v>646</c:v>
                </c:pt>
                <c:pt idx="193">
                  <c:v>648</c:v>
                </c:pt>
                <c:pt idx="194">
                  <c:v>650</c:v>
                </c:pt>
                <c:pt idx="195">
                  <c:v>652</c:v>
                </c:pt>
                <c:pt idx="196">
                  <c:v>654</c:v>
                </c:pt>
                <c:pt idx="197">
                  <c:v>656</c:v>
                </c:pt>
                <c:pt idx="198">
                  <c:v>658</c:v>
                </c:pt>
                <c:pt idx="199">
                  <c:v>660</c:v>
                </c:pt>
                <c:pt idx="200">
                  <c:v>662</c:v>
                </c:pt>
                <c:pt idx="201">
                  <c:v>664</c:v>
                </c:pt>
                <c:pt idx="202">
                  <c:v>666</c:v>
                </c:pt>
                <c:pt idx="203">
                  <c:v>668</c:v>
                </c:pt>
                <c:pt idx="204">
                  <c:v>670</c:v>
                </c:pt>
                <c:pt idx="205">
                  <c:v>672</c:v>
                </c:pt>
                <c:pt idx="206">
                  <c:v>674</c:v>
                </c:pt>
                <c:pt idx="207">
                  <c:v>676</c:v>
                </c:pt>
                <c:pt idx="208">
                  <c:v>678</c:v>
                </c:pt>
                <c:pt idx="209">
                  <c:v>680</c:v>
                </c:pt>
                <c:pt idx="210">
                  <c:v>682</c:v>
                </c:pt>
                <c:pt idx="211">
                  <c:v>684</c:v>
                </c:pt>
                <c:pt idx="212">
                  <c:v>686</c:v>
                </c:pt>
                <c:pt idx="213">
                  <c:v>688</c:v>
                </c:pt>
                <c:pt idx="214">
                  <c:v>690</c:v>
                </c:pt>
                <c:pt idx="215">
                  <c:v>692</c:v>
                </c:pt>
                <c:pt idx="216">
                  <c:v>694</c:v>
                </c:pt>
                <c:pt idx="217">
                  <c:v>696</c:v>
                </c:pt>
                <c:pt idx="218">
                  <c:v>698</c:v>
                </c:pt>
                <c:pt idx="219">
                  <c:v>700</c:v>
                </c:pt>
                <c:pt idx="220">
                  <c:v>702</c:v>
                </c:pt>
                <c:pt idx="221">
                  <c:v>704</c:v>
                </c:pt>
                <c:pt idx="222">
                  <c:v>706</c:v>
                </c:pt>
                <c:pt idx="223">
                  <c:v>708</c:v>
                </c:pt>
                <c:pt idx="224">
                  <c:v>710</c:v>
                </c:pt>
                <c:pt idx="225">
                  <c:v>712</c:v>
                </c:pt>
                <c:pt idx="226">
                  <c:v>714</c:v>
                </c:pt>
                <c:pt idx="227">
                  <c:v>716</c:v>
                </c:pt>
                <c:pt idx="228">
                  <c:v>718</c:v>
                </c:pt>
                <c:pt idx="229">
                  <c:v>720</c:v>
                </c:pt>
                <c:pt idx="230">
                  <c:v>722</c:v>
                </c:pt>
                <c:pt idx="231">
                  <c:v>724</c:v>
                </c:pt>
                <c:pt idx="232">
                  <c:v>726</c:v>
                </c:pt>
                <c:pt idx="233">
                  <c:v>728</c:v>
                </c:pt>
                <c:pt idx="234">
                  <c:v>730</c:v>
                </c:pt>
                <c:pt idx="235">
                  <c:v>732</c:v>
                </c:pt>
                <c:pt idx="236">
                  <c:v>734</c:v>
                </c:pt>
                <c:pt idx="237">
                  <c:v>736</c:v>
                </c:pt>
                <c:pt idx="238">
                  <c:v>738</c:v>
                </c:pt>
                <c:pt idx="239">
                  <c:v>740</c:v>
                </c:pt>
                <c:pt idx="240">
                  <c:v>742</c:v>
                </c:pt>
                <c:pt idx="241">
                  <c:v>744</c:v>
                </c:pt>
                <c:pt idx="242">
                  <c:v>746</c:v>
                </c:pt>
                <c:pt idx="243">
                  <c:v>748</c:v>
                </c:pt>
                <c:pt idx="244">
                  <c:v>750</c:v>
                </c:pt>
                <c:pt idx="245">
                  <c:v>752</c:v>
                </c:pt>
                <c:pt idx="246">
                  <c:v>754</c:v>
                </c:pt>
                <c:pt idx="247">
                  <c:v>756</c:v>
                </c:pt>
                <c:pt idx="248">
                  <c:v>758</c:v>
                </c:pt>
                <c:pt idx="249">
                  <c:v>760</c:v>
                </c:pt>
                <c:pt idx="250">
                  <c:v>762</c:v>
                </c:pt>
                <c:pt idx="251">
                  <c:v>764</c:v>
                </c:pt>
                <c:pt idx="252">
                  <c:v>766</c:v>
                </c:pt>
                <c:pt idx="253">
                  <c:v>768</c:v>
                </c:pt>
                <c:pt idx="254">
                  <c:v>770</c:v>
                </c:pt>
                <c:pt idx="255">
                  <c:v>772</c:v>
                </c:pt>
                <c:pt idx="256">
                  <c:v>774</c:v>
                </c:pt>
                <c:pt idx="257">
                  <c:v>776</c:v>
                </c:pt>
                <c:pt idx="258">
                  <c:v>778</c:v>
                </c:pt>
                <c:pt idx="259">
                  <c:v>780</c:v>
                </c:pt>
                <c:pt idx="260">
                  <c:v>782</c:v>
                </c:pt>
                <c:pt idx="261">
                  <c:v>784</c:v>
                </c:pt>
                <c:pt idx="262">
                  <c:v>786</c:v>
                </c:pt>
                <c:pt idx="263">
                  <c:v>788</c:v>
                </c:pt>
                <c:pt idx="264">
                  <c:v>790</c:v>
                </c:pt>
                <c:pt idx="265">
                  <c:v>792</c:v>
                </c:pt>
                <c:pt idx="266">
                  <c:v>794</c:v>
                </c:pt>
                <c:pt idx="267">
                  <c:v>796</c:v>
                </c:pt>
                <c:pt idx="268">
                  <c:v>798</c:v>
                </c:pt>
                <c:pt idx="269">
                  <c:v>800</c:v>
                </c:pt>
                <c:pt idx="270">
                  <c:v>802</c:v>
                </c:pt>
                <c:pt idx="271">
                  <c:v>804</c:v>
                </c:pt>
                <c:pt idx="272">
                  <c:v>806</c:v>
                </c:pt>
                <c:pt idx="273">
                  <c:v>808</c:v>
                </c:pt>
                <c:pt idx="274">
                  <c:v>810</c:v>
                </c:pt>
                <c:pt idx="275">
                  <c:v>812</c:v>
                </c:pt>
                <c:pt idx="276">
                  <c:v>814</c:v>
                </c:pt>
                <c:pt idx="277">
                  <c:v>816</c:v>
                </c:pt>
                <c:pt idx="278">
                  <c:v>818</c:v>
                </c:pt>
                <c:pt idx="279">
                  <c:v>820</c:v>
                </c:pt>
                <c:pt idx="280">
                  <c:v>822</c:v>
                </c:pt>
                <c:pt idx="281">
                  <c:v>824</c:v>
                </c:pt>
                <c:pt idx="282">
                  <c:v>826</c:v>
                </c:pt>
                <c:pt idx="283">
                  <c:v>828</c:v>
                </c:pt>
                <c:pt idx="284">
                  <c:v>830</c:v>
                </c:pt>
                <c:pt idx="285">
                  <c:v>832</c:v>
                </c:pt>
                <c:pt idx="286">
                  <c:v>834</c:v>
                </c:pt>
                <c:pt idx="287">
                  <c:v>836</c:v>
                </c:pt>
                <c:pt idx="288">
                  <c:v>838</c:v>
                </c:pt>
                <c:pt idx="289">
                  <c:v>840</c:v>
                </c:pt>
                <c:pt idx="290">
                  <c:v>842</c:v>
                </c:pt>
                <c:pt idx="291">
                  <c:v>844</c:v>
                </c:pt>
                <c:pt idx="292">
                  <c:v>846</c:v>
                </c:pt>
                <c:pt idx="293">
                  <c:v>848</c:v>
                </c:pt>
                <c:pt idx="294">
                  <c:v>850</c:v>
                </c:pt>
                <c:pt idx="295">
                  <c:v>852</c:v>
                </c:pt>
                <c:pt idx="296">
                  <c:v>854</c:v>
                </c:pt>
                <c:pt idx="297">
                  <c:v>856</c:v>
                </c:pt>
                <c:pt idx="298">
                  <c:v>858</c:v>
                </c:pt>
                <c:pt idx="299">
                  <c:v>860</c:v>
                </c:pt>
                <c:pt idx="300">
                  <c:v>862</c:v>
                </c:pt>
                <c:pt idx="301">
                  <c:v>864</c:v>
                </c:pt>
                <c:pt idx="302">
                  <c:v>866</c:v>
                </c:pt>
                <c:pt idx="303">
                  <c:v>868</c:v>
                </c:pt>
                <c:pt idx="304">
                  <c:v>870</c:v>
                </c:pt>
                <c:pt idx="305">
                  <c:v>872</c:v>
                </c:pt>
                <c:pt idx="306">
                  <c:v>874</c:v>
                </c:pt>
                <c:pt idx="307">
                  <c:v>876</c:v>
                </c:pt>
                <c:pt idx="308">
                  <c:v>878</c:v>
                </c:pt>
                <c:pt idx="309">
                  <c:v>880</c:v>
                </c:pt>
                <c:pt idx="310">
                  <c:v>882</c:v>
                </c:pt>
                <c:pt idx="311">
                  <c:v>884</c:v>
                </c:pt>
                <c:pt idx="312">
                  <c:v>886</c:v>
                </c:pt>
                <c:pt idx="313">
                  <c:v>888</c:v>
                </c:pt>
                <c:pt idx="314">
                  <c:v>890</c:v>
                </c:pt>
                <c:pt idx="315">
                  <c:v>892</c:v>
                </c:pt>
                <c:pt idx="316">
                  <c:v>894</c:v>
                </c:pt>
                <c:pt idx="317">
                  <c:v>896</c:v>
                </c:pt>
                <c:pt idx="318">
                  <c:v>898</c:v>
                </c:pt>
                <c:pt idx="319">
                  <c:v>900</c:v>
                </c:pt>
                <c:pt idx="320">
                  <c:v>902</c:v>
                </c:pt>
                <c:pt idx="321">
                  <c:v>904</c:v>
                </c:pt>
                <c:pt idx="322">
                  <c:v>906</c:v>
                </c:pt>
                <c:pt idx="323">
                  <c:v>908</c:v>
                </c:pt>
                <c:pt idx="324">
                  <c:v>910</c:v>
                </c:pt>
                <c:pt idx="325">
                  <c:v>912</c:v>
                </c:pt>
                <c:pt idx="326">
                  <c:v>914</c:v>
                </c:pt>
                <c:pt idx="327">
                  <c:v>916</c:v>
                </c:pt>
                <c:pt idx="328">
                  <c:v>918</c:v>
                </c:pt>
                <c:pt idx="329">
                  <c:v>920</c:v>
                </c:pt>
                <c:pt idx="330">
                  <c:v>922</c:v>
                </c:pt>
                <c:pt idx="331">
                  <c:v>924</c:v>
                </c:pt>
                <c:pt idx="332">
                  <c:v>926</c:v>
                </c:pt>
                <c:pt idx="333">
                  <c:v>928</c:v>
                </c:pt>
                <c:pt idx="334">
                  <c:v>930</c:v>
                </c:pt>
                <c:pt idx="335">
                  <c:v>932</c:v>
                </c:pt>
                <c:pt idx="336">
                  <c:v>934</c:v>
                </c:pt>
                <c:pt idx="337">
                  <c:v>936</c:v>
                </c:pt>
                <c:pt idx="338">
                  <c:v>938</c:v>
                </c:pt>
                <c:pt idx="339">
                  <c:v>940</c:v>
                </c:pt>
                <c:pt idx="340">
                  <c:v>942</c:v>
                </c:pt>
                <c:pt idx="341">
                  <c:v>944</c:v>
                </c:pt>
                <c:pt idx="342">
                  <c:v>946</c:v>
                </c:pt>
                <c:pt idx="343">
                  <c:v>948</c:v>
                </c:pt>
                <c:pt idx="344">
                  <c:v>950</c:v>
                </c:pt>
                <c:pt idx="345">
                  <c:v>952</c:v>
                </c:pt>
                <c:pt idx="346">
                  <c:v>954</c:v>
                </c:pt>
                <c:pt idx="347">
                  <c:v>956</c:v>
                </c:pt>
                <c:pt idx="348">
                  <c:v>958</c:v>
                </c:pt>
                <c:pt idx="349">
                  <c:v>960</c:v>
                </c:pt>
                <c:pt idx="350">
                  <c:v>962</c:v>
                </c:pt>
                <c:pt idx="351">
                  <c:v>964</c:v>
                </c:pt>
                <c:pt idx="352">
                  <c:v>966</c:v>
                </c:pt>
                <c:pt idx="353">
                  <c:v>968</c:v>
                </c:pt>
                <c:pt idx="354">
                  <c:v>970</c:v>
                </c:pt>
                <c:pt idx="355">
                  <c:v>972</c:v>
                </c:pt>
                <c:pt idx="356">
                  <c:v>974</c:v>
                </c:pt>
                <c:pt idx="357">
                  <c:v>976</c:v>
                </c:pt>
                <c:pt idx="358">
                  <c:v>978</c:v>
                </c:pt>
                <c:pt idx="359">
                  <c:v>980</c:v>
                </c:pt>
                <c:pt idx="360">
                  <c:v>982</c:v>
                </c:pt>
                <c:pt idx="361">
                  <c:v>984</c:v>
                </c:pt>
                <c:pt idx="362">
                  <c:v>986</c:v>
                </c:pt>
                <c:pt idx="363">
                  <c:v>988</c:v>
                </c:pt>
                <c:pt idx="364">
                  <c:v>990</c:v>
                </c:pt>
              </c:numCache>
            </c:numRef>
          </c:xVal>
          <c:yVal>
            <c:numRef>
              <c:f>Fig.10!$U$34:$U$429</c:f>
              <c:numCache>
                <c:formatCode>General</c:formatCode>
                <c:ptCount val="396"/>
                <c:pt idx="0">
                  <c:v>4.1520000000000001</c:v>
                </c:pt>
                <c:pt idx="1">
                  <c:v>4.0389999999999997</c:v>
                </c:pt>
                <c:pt idx="2">
                  <c:v>4.1820000000000004</c:v>
                </c:pt>
                <c:pt idx="3">
                  <c:v>4.1663333333333332</c:v>
                </c:pt>
                <c:pt idx="4">
                  <c:v>4.1773333333333342</c:v>
                </c:pt>
                <c:pt idx="5">
                  <c:v>4.1665000000000001</c:v>
                </c:pt>
                <c:pt idx="6">
                  <c:v>4.149</c:v>
                </c:pt>
                <c:pt idx="7">
                  <c:v>4.0999999999999996</c:v>
                </c:pt>
                <c:pt idx="8">
                  <c:v>4.0439999999999996</c:v>
                </c:pt>
                <c:pt idx="9">
                  <c:v>3.9220000000000002</c:v>
                </c:pt>
                <c:pt idx="10">
                  <c:v>3.8109999999999999</c:v>
                </c:pt>
                <c:pt idx="11">
                  <c:v>3.7063333333333333</c:v>
                </c:pt>
                <c:pt idx="12">
                  <c:v>3.6933333333333334</c:v>
                </c:pt>
                <c:pt idx="13">
                  <c:v>3.6626666666666665</c:v>
                </c:pt>
                <c:pt idx="14">
                  <c:v>3.6293333333333333</c:v>
                </c:pt>
                <c:pt idx="15">
                  <c:v>3.6009999999999995</c:v>
                </c:pt>
                <c:pt idx="16">
                  <c:v>3.5526666666666666</c:v>
                </c:pt>
                <c:pt idx="17">
                  <c:v>3.5526666666666671</c:v>
                </c:pt>
                <c:pt idx="18">
                  <c:v>3.5500000000000003</c:v>
                </c:pt>
                <c:pt idx="19">
                  <c:v>3.5340000000000003</c:v>
                </c:pt>
                <c:pt idx="20">
                  <c:v>3.5246666666666671</c:v>
                </c:pt>
                <c:pt idx="21">
                  <c:v>3.5209999999999995</c:v>
                </c:pt>
                <c:pt idx="22">
                  <c:v>3.529666666666667</c:v>
                </c:pt>
                <c:pt idx="23">
                  <c:v>3.5146666666666668</c:v>
                </c:pt>
                <c:pt idx="24">
                  <c:v>3.5363333333333333</c:v>
                </c:pt>
                <c:pt idx="25">
                  <c:v>3.5213333333333332</c:v>
                </c:pt>
                <c:pt idx="26">
                  <c:v>3.5096666666666665</c:v>
                </c:pt>
                <c:pt idx="27">
                  <c:v>3.532</c:v>
                </c:pt>
                <c:pt idx="28">
                  <c:v>3.5400000000000005</c:v>
                </c:pt>
                <c:pt idx="29">
                  <c:v>3.5449999999999999</c:v>
                </c:pt>
                <c:pt idx="30">
                  <c:v>3.5986666666666665</c:v>
                </c:pt>
                <c:pt idx="31">
                  <c:v>3.5960000000000001</c:v>
                </c:pt>
                <c:pt idx="32">
                  <c:v>3.609</c:v>
                </c:pt>
                <c:pt idx="33">
                  <c:v>3.6306666666666665</c:v>
                </c:pt>
                <c:pt idx="34">
                  <c:v>3.6169999999999995</c:v>
                </c:pt>
                <c:pt idx="35">
                  <c:v>3.6526666666666667</c:v>
                </c:pt>
                <c:pt idx="36">
                  <c:v>3.7409999999999997</c:v>
                </c:pt>
                <c:pt idx="37">
                  <c:v>3.7313333333333332</c:v>
                </c:pt>
                <c:pt idx="38">
                  <c:v>3.7286666666666668</c:v>
                </c:pt>
                <c:pt idx="39">
                  <c:v>3.7596666666666665</c:v>
                </c:pt>
                <c:pt idx="40">
                  <c:v>3.7756666666666665</c:v>
                </c:pt>
                <c:pt idx="41">
                  <c:v>3.7829999999999999</c:v>
                </c:pt>
                <c:pt idx="42">
                  <c:v>3.8239999999999998</c:v>
                </c:pt>
                <c:pt idx="43">
                  <c:v>3.8093333333333335</c:v>
                </c:pt>
                <c:pt idx="44">
                  <c:v>3.8323333333333331</c:v>
                </c:pt>
                <c:pt idx="45">
                  <c:v>3.8149999999999999</c:v>
                </c:pt>
                <c:pt idx="46">
                  <c:v>3.8403333333333336</c:v>
                </c:pt>
                <c:pt idx="47">
                  <c:v>3.7970000000000002</c:v>
                </c:pt>
                <c:pt idx="48">
                  <c:v>3.8176666666666663</c:v>
                </c:pt>
                <c:pt idx="49">
                  <c:v>3.847</c:v>
                </c:pt>
                <c:pt idx="50">
                  <c:v>3.8913333333333338</c:v>
                </c:pt>
                <c:pt idx="51">
                  <c:v>3.8106666666666666</c:v>
                </c:pt>
                <c:pt idx="52">
                  <c:v>3.8180000000000001</c:v>
                </c:pt>
                <c:pt idx="53">
                  <c:v>3.8136666666666663</c:v>
                </c:pt>
                <c:pt idx="54">
                  <c:v>3.7959999999999998</c:v>
                </c:pt>
                <c:pt idx="55">
                  <c:v>3.7753333333333337</c:v>
                </c:pt>
                <c:pt idx="56">
                  <c:v>3.8136666666666663</c:v>
                </c:pt>
                <c:pt idx="57">
                  <c:v>3.7739999999999996</c:v>
                </c:pt>
                <c:pt idx="58">
                  <c:v>3.7970000000000002</c:v>
                </c:pt>
                <c:pt idx="59">
                  <c:v>3.7943333333333338</c:v>
                </c:pt>
                <c:pt idx="60">
                  <c:v>3.8066666666666671</c:v>
                </c:pt>
                <c:pt idx="61">
                  <c:v>3.786</c:v>
                </c:pt>
                <c:pt idx="62">
                  <c:v>3.7776666666666663</c:v>
                </c:pt>
                <c:pt idx="63">
                  <c:v>3.7843333333333331</c:v>
                </c:pt>
                <c:pt idx="64">
                  <c:v>3.847</c:v>
                </c:pt>
                <c:pt idx="65">
                  <c:v>3.8666666666666667</c:v>
                </c:pt>
                <c:pt idx="66">
                  <c:v>3.859</c:v>
                </c:pt>
                <c:pt idx="67">
                  <c:v>3.8023333333333333</c:v>
                </c:pt>
                <c:pt idx="68">
                  <c:v>3.7970000000000002</c:v>
                </c:pt>
                <c:pt idx="69">
                  <c:v>3.7566666666666664</c:v>
                </c:pt>
                <c:pt idx="70">
                  <c:v>3.6263333333333332</c:v>
                </c:pt>
                <c:pt idx="71">
                  <c:v>3.5433333333333334</c:v>
                </c:pt>
                <c:pt idx="72">
                  <c:v>3.44</c:v>
                </c:pt>
                <c:pt idx="73">
                  <c:v>3.3233333333333328</c:v>
                </c:pt>
                <c:pt idx="74">
                  <c:v>3.1799999999999997</c:v>
                </c:pt>
                <c:pt idx="75">
                  <c:v>3.0690000000000004</c:v>
                </c:pt>
                <c:pt idx="76">
                  <c:v>2.9586666666666663</c:v>
                </c:pt>
                <c:pt idx="77">
                  <c:v>2.8540000000000005</c:v>
                </c:pt>
                <c:pt idx="78">
                  <c:v>2.7600000000000002</c:v>
                </c:pt>
                <c:pt idx="79">
                  <c:v>2.672333333333333</c:v>
                </c:pt>
                <c:pt idx="80">
                  <c:v>2.6026666666666665</c:v>
                </c:pt>
                <c:pt idx="81">
                  <c:v>2.5273333333333334</c:v>
                </c:pt>
                <c:pt idx="82">
                  <c:v>2.4616666666666664</c:v>
                </c:pt>
                <c:pt idx="83">
                  <c:v>2.3936666666666668</c:v>
                </c:pt>
                <c:pt idx="84">
                  <c:v>2.329333333333333</c:v>
                </c:pt>
                <c:pt idx="85">
                  <c:v>2.2639999999999998</c:v>
                </c:pt>
                <c:pt idx="86">
                  <c:v>2.2040000000000002</c:v>
                </c:pt>
                <c:pt idx="87">
                  <c:v>2.1503333333333332</c:v>
                </c:pt>
                <c:pt idx="88">
                  <c:v>2.0933333333333333</c:v>
                </c:pt>
                <c:pt idx="89">
                  <c:v>2.0340000000000003</c:v>
                </c:pt>
                <c:pt idx="90">
                  <c:v>1.9796666666666667</c:v>
                </c:pt>
                <c:pt idx="91">
                  <c:v>1.9236666666666669</c:v>
                </c:pt>
                <c:pt idx="92">
                  <c:v>1.8716666666666668</c:v>
                </c:pt>
                <c:pt idx="93">
                  <c:v>1.8233333333333333</c:v>
                </c:pt>
                <c:pt idx="94">
                  <c:v>1.7763333333333333</c:v>
                </c:pt>
                <c:pt idx="95">
                  <c:v>1.7256666666666665</c:v>
                </c:pt>
                <c:pt idx="96">
                  <c:v>1.681</c:v>
                </c:pt>
                <c:pt idx="97">
                  <c:v>1.6336666666666666</c:v>
                </c:pt>
                <c:pt idx="98">
                  <c:v>1.591</c:v>
                </c:pt>
                <c:pt idx="99">
                  <c:v>1.5523333333333333</c:v>
                </c:pt>
                <c:pt idx="100">
                  <c:v>1.5156666666666665</c:v>
                </c:pt>
                <c:pt idx="101">
                  <c:v>1.4756666666666665</c:v>
                </c:pt>
                <c:pt idx="102">
                  <c:v>1.4406666666666668</c:v>
                </c:pt>
                <c:pt idx="103">
                  <c:v>1.4066666666666665</c:v>
                </c:pt>
                <c:pt idx="104">
                  <c:v>1.3739999999999999</c:v>
                </c:pt>
                <c:pt idx="105">
                  <c:v>1.343333333333333</c:v>
                </c:pt>
                <c:pt idx="106">
                  <c:v>1.3123333333333334</c:v>
                </c:pt>
                <c:pt idx="107">
                  <c:v>1.2826666666666666</c:v>
                </c:pt>
                <c:pt idx="108">
                  <c:v>1.2543333333333333</c:v>
                </c:pt>
                <c:pt idx="109">
                  <c:v>1.2249999999999999</c:v>
                </c:pt>
                <c:pt idx="110">
                  <c:v>1.1950000000000001</c:v>
                </c:pt>
                <c:pt idx="111">
                  <c:v>1.173</c:v>
                </c:pt>
                <c:pt idx="112">
                  <c:v>1.1513333333333333</c:v>
                </c:pt>
                <c:pt idx="113">
                  <c:v>1.1256666666666666</c:v>
                </c:pt>
                <c:pt idx="114">
                  <c:v>1.1036666666666666</c:v>
                </c:pt>
                <c:pt idx="115">
                  <c:v>1.0816666666666666</c:v>
                </c:pt>
                <c:pt idx="116">
                  <c:v>1.0633333333333335</c:v>
                </c:pt>
                <c:pt idx="117">
                  <c:v>1.04</c:v>
                </c:pt>
                <c:pt idx="118">
                  <c:v>1.0223333333333333</c:v>
                </c:pt>
                <c:pt idx="119">
                  <c:v>1.006</c:v>
                </c:pt>
                <c:pt idx="120">
                  <c:v>0.98933333333333329</c:v>
                </c:pt>
                <c:pt idx="121">
                  <c:v>0.97433333333333338</c:v>
                </c:pt>
                <c:pt idx="122">
                  <c:v>0.95966666666666667</c:v>
                </c:pt>
                <c:pt idx="123">
                  <c:v>0.94566666666666654</c:v>
                </c:pt>
                <c:pt idx="124">
                  <c:v>0.93299999999999994</c:v>
                </c:pt>
                <c:pt idx="125">
                  <c:v>0.92099999999999993</c:v>
                </c:pt>
                <c:pt idx="126">
                  <c:v>0.91033333333333333</c:v>
                </c:pt>
                <c:pt idx="127">
                  <c:v>0.9</c:v>
                </c:pt>
                <c:pt idx="128">
                  <c:v>0.88966666666666649</c:v>
                </c:pt>
                <c:pt idx="129">
                  <c:v>0.88166666666666649</c:v>
                </c:pt>
                <c:pt idx="130">
                  <c:v>0.87266666666666681</c:v>
                </c:pt>
                <c:pt idx="131">
                  <c:v>0.86399999999999999</c:v>
                </c:pt>
                <c:pt idx="132">
                  <c:v>0.85599999999999998</c:v>
                </c:pt>
                <c:pt idx="133">
                  <c:v>0.84833333333333327</c:v>
                </c:pt>
                <c:pt idx="134">
                  <c:v>0.84200000000000008</c:v>
                </c:pt>
                <c:pt idx="135">
                  <c:v>0.83499999999999996</c:v>
                </c:pt>
                <c:pt idx="136">
                  <c:v>0.82866666666666655</c:v>
                </c:pt>
                <c:pt idx="137">
                  <c:v>0.82200000000000006</c:v>
                </c:pt>
                <c:pt idx="138">
                  <c:v>0.81599999999999995</c:v>
                </c:pt>
                <c:pt idx="139">
                  <c:v>0.80966666666666676</c:v>
                </c:pt>
                <c:pt idx="140">
                  <c:v>0.80399999999999994</c:v>
                </c:pt>
                <c:pt idx="141">
                  <c:v>0.79900000000000004</c:v>
                </c:pt>
                <c:pt idx="142">
                  <c:v>0.79333333333333333</c:v>
                </c:pt>
                <c:pt idx="143">
                  <c:v>0.78866666666666652</c:v>
                </c:pt>
                <c:pt idx="144">
                  <c:v>0.78399999999999992</c:v>
                </c:pt>
                <c:pt idx="145">
                  <c:v>0.77899999999999991</c:v>
                </c:pt>
                <c:pt idx="146">
                  <c:v>0.77500000000000002</c:v>
                </c:pt>
                <c:pt idx="147">
                  <c:v>0.77066666666666661</c:v>
                </c:pt>
                <c:pt idx="148">
                  <c:v>0.76666666666666661</c:v>
                </c:pt>
                <c:pt idx="149">
                  <c:v>0.7626666666666666</c:v>
                </c:pt>
                <c:pt idx="150">
                  <c:v>0.7586666666666666</c:v>
                </c:pt>
                <c:pt idx="151">
                  <c:v>0.7546666666666666</c:v>
                </c:pt>
                <c:pt idx="152">
                  <c:v>0.751</c:v>
                </c:pt>
                <c:pt idx="153">
                  <c:v>0.74800000000000011</c:v>
                </c:pt>
                <c:pt idx="154">
                  <c:v>0.74400000000000011</c:v>
                </c:pt>
                <c:pt idx="155">
                  <c:v>0.74099999999999999</c:v>
                </c:pt>
                <c:pt idx="156">
                  <c:v>0.73733333333333329</c:v>
                </c:pt>
                <c:pt idx="157">
                  <c:v>0.73433333333333328</c:v>
                </c:pt>
                <c:pt idx="158">
                  <c:v>0.73166666666666658</c:v>
                </c:pt>
                <c:pt idx="159">
                  <c:v>0.72866666666666668</c:v>
                </c:pt>
                <c:pt idx="160">
                  <c:v>0.72599999999999998</c:v>
                </c:pt>
                <c:pt idx="161">
                  <c:v>0.72299999999999986</c:v>
                </c:pt>
                <c:pt idx="162">
                  <c:v>0.72099999999999997</c:v>
                </c:pt>
                <c:pt idx="163">
                  <c:v>0.71866666666666656</c:v>
                </c:pt>
                <c:pt idx="164">
                  <c:v>0.71600000000000008</c:v>
                </c:pt>
                <c:pt idx="165">
                  <c:v>0.71366666666666667</c:v>
                </c:pt>
                <c:pt idx="166">
                  <c:v>0.71099999999999997</c:v>
                </c:pt>
                <c:pt idx="167">
                  <c:v>0.70933333333333337</c:v>
                </c:pt>
                <c:pt idx="168">
                  <c:v>0.70699999999999996</c:v>
                </c:pt>
                <c:pt idx="169">
                  <c:v>0.70500000000000007</c:v>
                </c:pt>
                <c:pt idx="170">
                  <c:v>0.70266666666666666</c:v>
                </c:pt>
                <c:pt idx="171">
                  <c:v>0.70066666666666666</c:v>
                </c:pt>
                <c:pt idx="172">
                  <c:v>0.69899999999999995</c:v>
                </c:pt>
                <c:pt idx="173">
                  <c:v>0.69733333333333336</c:v>
                </c:pt>
                <c:pt idx="174">
                  <c:v>0.69533333333333347</c:v>
                </c:pt>
                <c:pt idx="175">
                  <c:v>0.69433333333333336</c:v>
                </c:pt>
                <c:pt idx="176">
                  <c:v>0.69233333333333336</c:v>
                </c:pt>
                <c:pt idx="177">
                  <c:v>0.69099999999999995</c:v>
                </c:pt>
                <c:pt idx="178">
                  <c:v>0.68966666666666665</c:v>
                </c:pt>
                <c:pt idx="179">
                  <c:v>0.68766666666666676</c:v>
                </c:pt>
                <c:pt idx="180">
                  <c:v>0.68666666666666665</c:v>
                </c:pt>
                <c:pt idx="181">
                  <c:v>0.68499999999999994</c:v>
                </c:pt>
                <c:pt idx="182">
                  <c:v>0.68366666666666676</c:v>
                </c:pt>
                <c:pt idx="183">
                  <c:v>0.68200000000000005</c:v>
                </c:pt>
                <c:pt idx="184">
                  <c:v>0.68066666666666664</c:v>
                </c:pt>
                <c:pt idx="185">
                  <c:v>0.67933333333333346</c:v>
                </c:pt>
                <c:pt idx="186">
                  <c:v>0.67833333333333334</c:v>
                </c:pt>
                <c:pt idx="187">
                  <c:v>0.67666666666666675</c:v>
                </c:pt>
                <c:pt idx="188">
                  <c:v>0.67566666666666675</c:v>
                </c:pt>
                <c:pt idx="189">
                  <c:v>0.67466666666666664</c:v>
                </c:pt>
                <c:pt idx="190">
                  <c:v>0.67300000000000004</c:v>
                </c:pt>
                <c:pt idx="191">
                  <c:v>0.67233333333333345</c:v>
                </c:pt>
                <c:pt idx="192">
                  <c:v>0.67166666666666652</c:v>
                </c:pt>
                <c:pt idx="193">
                  <c:v>0.67133333333333323</c:v>
                </c:pt>
                <c:pt idx="194">
                  <c:v>0.66966666666666663</c:v>
                </c:pt>
                <c:pt idx="195">
                  <c:v>0.66866666666666674</c:v>
                </c:pt>
                <c:pt idx="196">
                  <c:v>0.66766666666666674</c:v>
                </c:pt>
                <c:pt idx="197">
                  <c:v>0.66666666666666663</c:v>
                </c:pt>
                <c:pt idx="198">
                  <c:v>0.66633333333333333</c:v>
                </c:pt>
                <c:pt idx="199">
                  <c:v>0.66533333333333333</c:v>
                </c:pt>
                <c:pt idx="200">
                  <c:v>0.66466666666666663</c:v>
                </c:pt>
                <c:pt idx="201">
                  <c:v>0.66433333333333333</c:v>
                </c:pt>
                <c:pt idx="202">
                  <c:v>0.66300000000000003</c:v>
                </c:pt>
                <c:pt idx="203">
                  <c:v>0.66266666666666663</c:v>
                </c:pt>
                <c:pt idx="204">
                  <c:v>0.66133333333333333</c:v>
                </c:pt>
                <c:pt idx="205">
                  <c:v>0.66133333333333333</c:v>
                </c:pt>
                <c:pt idx="206">
                  <c:v>0.66033333333333333</c:v>
                </c:pt>
                <c:pt idx="207">
                  <c:v>0.65933333333333344</c:v>
                </c:pt>
                <c:pt idx="208">
                  <c:v>0.65933333333333344</c:v>
                </c:pt>
                <c:pt idx="209">
                  <c:v>0.65866666666666662</c:v>
                </c:pt>
                <c:pt idx="210">
                  <c:v>0.65800000000000003</c:v>
                </c:pt>
                <c:pt idx="211">
                  <c:v>0.65733333333333333</c:v>
                </c:pt>
                <c:pt idx="212">
                  <c:v>0.65699999999999992</c:v>
                </c:pt>
                <c:pt idx="213">
                  <c:v>0.65666666666666662</c:v>
                </c:pt>
                <c:pt idx="214">
                  <c:v>0.65633333333333332</c:v>
                </c:pt>
                <c:pt idx="215">
                  <c:v>0.65633333333333332</c:v>
                </c:pt>
                <c:pt idx="216">
                  <c:v>0.65533333333333332</c:v>
                </c:pt>
                <c:pt idx="217">
                  <c:v>0.65499999999999992</c:v>
                </c:pt>
                <c:pt idx="218">
                  <c:v>0.65499999999999992</c:v>
                </c:pt>
                <c:pt idx="219">
                  <c:v>0.65433333333333332</c:v>
                </c:pt>
                <c:pt idx="220">
                  <c:v>0.65400000000000003</c:v>
                </c:pt>
                <c:pt idx="221">
                  <c:v>0.65366666666666662</c:v>
                </c:pt>
                <c:pt idx="222">
                  <c:v>0.65333333333333332</c:v>
                </c:pt>
                <c:pt idx="223">
                  <c:v>0.65266666666666662</c:v>
                </c:pt>
                <c:pt idx="224">
                  <c:v>0.65200000000000002</c:v>
                </c:pt>
                <c:pt idx="225">
                  <c:v>0.65166666666666673</c:v>
                </c:pt>
                <c:pt idx="226">
                  <c:v>0.65133333333333332</c:v>
                </c:pt>
                <c:pt idx="227">
                  <c:v>0.65133333333333332</c:v>
                </c:pt>
                <c:pt idx="228">
                  <c:v>0.65133333333333321</c:v>
                </c:pt>
                <c:pt idx="229">
                  <c:v>0.65166666666666662</c:v>
                </c:pt>
                <c:pt idx="230">
                  <c:v>0.65133333333333321</c:v>
                </c:pt>
                <c:pt idx="231">
                  <c:v>0.65099999999999991</c:v>
                </c:pt>
                <c:pt idx="232">
                  <c:v>0.65133333333333332</c:v>
                </c:pt>
                <c:pt idx="233">
                  <c:v>0.65133333333333321</c:v>
                </c:pt>
                <c:pt idx="234">
                  <c:v>0.65166666666666662</c:v>
                </c:pt>
                <c:pt idx="235">
                  <c:v>0.65166666666666662</c:v>
                </c:pt>
                <c:pt idx="236">
                  <c:v>0.65166666666666673</c:v>
                </c:pt>
                <c:pt idx="237">
                  <c:v>0.65166666666666662</c:v>
                </c:pt>
                <c:pt idx="238">
                  <c:v>0.65133333333333332</c:v>
                </c:pt>
                <c:pt idx="239">
                  <c:v>0.65133333333333332</c:v>
                </c:pt>
                <c:pt idx="240">
                  <c:v>0.65133333333333332</c:v>
                </c:pt>
                <c:pt idx="241">
                  <c:v>0.65166666666666673</c:v>
                </c:pt>
                <c:pt idx="242">
                  <c:v>0.65066666666666662</c:v>
                </c:pt>
                <c:pt idx="243">
                  <c:v>0.65100000000000002</c:v>
                </c:pt>
                <c:pt idx="244">
                  <c:v>0.65066666666666662</c:v>
                </c:pt>
                <c:pt idx="245">
                  <c:v>0.65066666666666662</c:v>
                </c:pt>
                <c:pt idx="246">
                  <c:v>0.65033333333333332</c:v>
                </c:pt>
                <c:pt idx="247">
                  <c:v>0.64999999999999991</c:v>
                </c:pt>
                <c:pt idx="248">
                  <c:v>0.64999999999999991</c:v>
                </c:pt>
                <c:pt idx="249">
                  <c:v>0.64999999999999991</c:v>
                </c:pt>
                <c:pt idx="250">
                  <c:v>0.64999999999999991</c:v>
                </c:pt>
                <c:pt idx="251">
                  <c:v>0.64966666666666661</c:v>
                </c:pt>
                <c:pt idx="252">
                  <c:v>0.64933333333333332</c:v>
                </c:pt>
                <c:pt idx="253">
                  <c:v>0.64933333333333332</c:v>
                </c:pt>
                <c:pt idx="254">
                  <c:v>0.64933333333333332</c:v>
                </c:pt>
                <c:pt idx="255">
                  <c:v>0.64900000000000002</c:v>
                </c:pt>
                <c:pt idx="256">
                  <c:v>0.64900000000000002</c:v>
                </c:pt>
                <c:pt idx="257">
                  <c:v>0.64866666666666661</c:v>
                </c:pt>
                <c:pt idx="258">
                  <c:v>0.64833333333333332</c:v>
                </c:pt>
                <c:pt idx="259">
                  <c:v>0.64866666666666661</c:v>
                </c:pt>
                <c:pt idx="260">
                  <c:v>0.64800000000000002</c:v>
                </c:pt>
                <c:pt idx="261">
                  <c:v>0.64800000000000002</c:v>
                </c:pt>
                <c:pt idx="262">
                  <c:v>0.64800000000000002</c:v>
                </c:pt>
                <c:pt idx="263">
                  <c:v>0.64733333333333343</c:v>
                </c:pt>
                <c:pt idx="264">
                  <c:v>0.64800000000000002</c:v>
                </c:pt>
                <c:pt idx="265">
                  <c:v>0.64766666666666672</c:v>
                </c:pt>
                <c:pt idx="266">
                  <c:v>0.64733333333333332</c:v>
                </c:pt>
                <c:pt idx="267">
                  <c:v>0.64699999999999991</c:v>
                </c:pt>
                <c:pt idx="268">
                  <c:v>0.64699999999999991</c:v>
                </c:pt>
                <c:pt idx="269">
                  <c:v>0.64666666666666661</c:v>
                </c:pt>
                <c:pt idx="270">
                  <c:v>0.64666666666666661</c:v>
                </c:pt>
                <c:pt idx="271">
                  <c:v>0.64633333333333332</c:v>
                </c:pt>
                <c:pt idx="272">
                  <c:v>0.64666666666666661</c:v>
                </c:pt>
                <c:pt idx="273">
                  <c:v>0.64633333333333332</c:v>
                </c:pt>
                <c:pt idx="274">
                  <c:v>0.64666666666666661</c:v>
                </c:pt>
                <c:pt idx="275">
                  <c:v>0.64633333333333332</c:v>
                </c:pt>
                <c:pt idx="276">
                  <c:v>0.64633333333333332</c:v>
                </c:pt>
                <c:pt idx="277">
                  <c:v>0.64666666666666661</c:v>
                </c:pt>
                <c:pt idx="278">
                  <c:v>0.64600000000000002</c:v>
                </c:pt>
                <c:pt idx="279">
                  <c:v>0.64533333333333331</c:v>
                </c:pt>
                <c:pt idx="280">
                  <c:v>0.64500000000000002</c:v>
                </c:pt>
                <c:pt idx="281">
                  <c:v>0.64666666666666661</c:v>
                </c:pt>
                <c:pt idx="282">
                  <c:v>0.64800000000000002</c:v>
                </c:pt>
                <c:pt idx="283">
                  <c:v>0.64666666666666661</c:v>
                </c:pt>
                <c:pt idx="284">
                  <c:v>0.64766666666666672</c:v>
                </c:pt>
                <c:pt idx="285">
                  <c:v>0.64733333333333343</c:v>
                </c:pt>
                <c:pt idx="286">
                  <c:v>0.64633333333333332</c:v>
                </c:pt>
                <c:pt idx="287">
                  <c:v>0.64800000000000002</c:v>
                </c:pt>
                <c:pt idx="288">
                  <c:v>0.64800000000000002</c:v>
                </c:pt>
                <c:pt idx="289">
                  <c:v>0.64699999999999991</c:v>
                </c:pt>
                <c:pt idx="290">
                  <c:v>0.64733333333333332</c:v>
                </c:pt>
                <c:pt idx="291">
                  <c:v>0.64699999999999991</c:v>
                </c:pt>
                <c:pt idx="292">
                  <c:v>0.64633333333333332</c:v>
                </c:pt>
                <c:pt idx="293">
                  <c:v>0.64633333333333332</c:v>
                </c:pt>
                <c:pt idx="294">
                  <c:v>0.64666666666666661</c:v>
                </c:pt>
                <c:pt idx="295">
                  <c:v>0.64600000000000002</c:v>
                </c:pt>
                <c:pt idx="296">
                  <c:v>0.64666666666666661</c:v>
                </c:pt>
                <c:pt idx="297">
                  <c:v>0.64600000000000002</c:v>
                </c:pt>
                <c:pt idx="298">
                  <c:v>0.64633333333333332</c:v>
                </c:pt>
                <c:pt idx="299">
                  <c:v>0.64600000000000002</c:v>
                </c:pt>
                <c:pt idx="300">
                  <c:v>0.64666666666666661</c:v>
                </c:pt>
                <c:pt idx="301">
                  <c:v>0.64699999999999991</c:v>
                </c:pt>
                <c:pt idx="302">
                  <c:v>0.64733333333333321</c:v>
                </c:pt>
                <c:pt idx="303">
                  <c:v>0.64766666666666672</c:v>
                </c:pt>
                <c:pt idx="304">
                  <c:v>0.64800000000000002</c:v>
                </c:pt>
                <c:pt idx="305">
                  <c:v>0.64833333333333332</c:v>
                </c:pt>
                <c:pt idx="306">
                  <c:v>0.64899999999999991</c:v>
                </c:pt>
                <c:pt idx="307">
                  <c:v>0.64899999999999991</c:v>
                </c:pt>
                <c:pt idx="308">
                  <c:v>0.64766666666666672</c:v>
                </c:pt>
                <c:pt idx="309">
                  <c:v>0.64600000000000002</c:v>
                </c:pt>
                <c:pt idx="310">
                  <c:v>0.64833333333333332</c:v>
                </c:pt>
                <c:pt idx="311">
                  <c:v>0.65</c:v>
                </c:pt>
                <c:pt idx="312">
                  <c:v>0.64900000000000002</c:v>
                </c:pt>
                <c:pt idx="313">
                  <c:v>0.64766666666666661</c:v>
                </c:pt>
                <c:pt idx="314">
                  <c:v>0.64699999999999991</c:v>
                </c:pt>
                <c:pt idx="315">
                  <c:v>0.64566666666666661</c:v>
                </c:pt>
                <c:pt idx="316">
                  <c:v>0.64533333333333331</c:v>
                </c:pt>
                <c:pt idx="317">
                  <c:v>0.64699999999999991</c:v>
                </c:pt>
                <c:pt idx="318">
                  <c:v>0.64833333333333332</c:v>
                </c:pt>
                <c:pt idx="319">
                  <c:v>0.64699999999999991</c:v>
                </c:pt>
                <c:pt idx="320">
                  <c:v>0.64566666666666661</c:v>
                </c:pt>
                <c:pt idx="321">
                  <c:v>0.64599999999999991</c:v>
                </c:pt>
                <c:pt idx="322">
                  <c:v>0.64833333333333332</c:v>
                </c:pt>
                <c:pt idx="323">
                  <c:v>0.64900000000000002</c:v>
                </c:pt>
                <c:pt idx="324">
                  <c:v>0.64733333333333332</c:v>
                </c:pt>
                <c:pt idx="325">
                  <c:v>0.64633333333333332</c:v>
                </c:pt>
                <c:pt idx="326">
                  <c:v>0.64500000000000002</c:v>
                </c:pt>
                <c:pt idx="327">
                  <c:v>0.64666666666666661</c:v>
                </c:pt>
                <c:pt idx="328">
                  <c:v>0.64900000000000002</c:v>
                </c:pt>
                <c:pt idx="329">
                  <c:v>0.64999999999999991</c:v>
                </c:pt>
                <c:pt idx="330">
                  <c:v>0.64900000000000002</c:v>
                </c:pt>
                <c:pt idx="331">
                  <c:v>0.64833333333333332</c:v>
                </c:pt>
                <c:pt idx="332">
                  <c:v>0.64900000000000002</c:v>
                </c:pt>
                <c:pt idx="333">
                  <c:v>0.64933333333333332</c:v>
                </c:pt>
                <c:pt idx="334">
                  <c:v>0.64966666666666661</c:v>
                </c:pt>
                <c:pt idx="335">
                  <c:v>0.65100000000000002</c:v>
                </c:pt>
                <c:pt idx="336">
                  <c:v>0.65166666666666673</c:v>
                </c:pt>
                <c:pt idx="337">
                  <c:v>0.65266666666666662</c:v>
                </c:pt>
                <c:pt idx="338">
                  <c:v>0.65366666666666662</c:v>
                </c:pt>
                <c:pt idx="339">
                  <c:v>0.65633333333333332</c:v>
                </c:pt>
                <c:pt idx="340">
                  <c:v>0.65733333333333333</c:v>
                </c:pt>
                <c:pt idx="341">
                  <c:v>0.65899999999999992</c:v>
                </c:pt>
                <c:pt idx="342">
                  <c:v>0.66100000000000003</c:v>
                </c:pt>
                <c:pt idx="343">
                  <c:v>0.66299999999999992</c:v>
                </c:pt>
                <c:pt idx="344">
                  <c:v>0.66666666666666663</c:v>
                </c:pt>
                <c:pt idx="345">
                  <c:v>0.67</c:v>
                </c:pt>
                <c:pt idx="346">
                  <c:v>0.67366666666666664</c:v>
                </c:pt>
                <c:pt idx="347">
                  <c:v>0.67666666666666675</c:v>
                </c:pt>
                <c:pt idx="348">
                  <c:v>0.67933333333333323</c:v>
                </c:pt>
                <c:pt idx="349">
                  <c:v>0.68133333333333335</c:v>
                </c:pt>
                <c:pt idx="350">
                  <c:v>0.68333333333333324</c:v>
                </c:pt>
                <c:pt idx="351">
                  <c:v>0.68433333333333335</c:v>
                </c:pt>
                <c:pt idx="352">
                  <c:v>0.68400000000000005</c:v>
                </c:pt>
                <c:pt idx="353">
                  <c:v>0.68466666666666676</c:v>
                </c:pt>
                <c:pt idx="354">
                  <c:v>0.68533333333333335</c:v>
                </c:pt>
                <c:pt idx="355">
                  <c:v>0.68599999999999994</c:v>
                </c:pt>
                <c:pt idx="356">
                  <c:v>0.68599999999999994</c:v>
                </c:pt>
                <c:pt idx="357">
                  <c:v>0.68433333333333335</c:v>
                </c:pt>
                <c:pt idx="358">
                  <c:v>0.68466666666666665</c:v>
                </c:pt>
                <c:pt idx="359">
                  <c:v>0.68733333333333346</c:v>
                </c:pt>
                <c:pt idx="360">
                  <c:v>0.68866666666666665</c:v>
                </c:pt>
                <c:pt idx="361">
                  <c:v>0.68699999999999994</c:v>
                </c:pt>
                <c:pt idx="362">
                  <c:v>0.68366666666666676</c:v>
                </c:pt>
                <c:pt idx="363">
                  <c:v>0.68166666666666664</c:v>
                </c:pt>
                <c:pt idx="364">
                  <c:v>0.67966666666666675</c:v>
                </c:pt>
              </c:numCache>
            </c:numRef>
          </c:yVal>
          <c:smooth val="0"/>
        </c:ser>
        <c:ser>
          <c:idx val="20"/>
          <c:order val="1"/>
          <c:tx>
            <c:strRef>
              <c:f>Fig.10!$V$2</c:f>
              <c:strCache>
                <c:ptCount val="1"/>
                <c:pt idx="0">
                  <c:v>Gl-2</c:v>
                </c:pt>
              </c:strCache>
            </c:strRef>
          </c:tx>
          <c:spPr>
            <a:ln w="19050">
              <a:solidFill>
                <a:srgbClr val="92D050"/>
              </a:solidFill>
            </a:ln>
          </c:spPr>
          <c:marker>
            <c:symbol val="triangle"/>
            <c:size val="3"/>
            <c:spPr>
              <a:solidFill>
                <a:srgbClr val="C00000"/>
              </a:solidFill>
              <a:ln>
                <a:solidFill>
                  <a:srgbClr val="92D050"/>
                </a:solidFill>
              </a:ln>
            </c:spPr>
          </c:marker>
          <c:dPt>
            <c:idx val="272"/>
            <c:bubble3D val="0"/>
          </c:dPt>
          <c:xVal>
            <c:numRef>
              <c:f>Fig.10!$A$34:$A$429</c:f>
              <c:numCache>
                <c:formatCode>General</c:formatCode>
                <c:ptCount val="396"/>
                <c:pt idx="0">
                  <c:v>262</c:v>
                </c:pt>
                <c:pt idx="1">
                  <c:v>264</c:v>
                </c:pt>
                <c:pt idx="2">
                  <c:v>266</c:v>
                </c:pt>
                <c:pt idx="3">
                  <c:v>268</c:v>
                </c:pt>
                <c:pt idx="4">
                  <c:v>270</c:v>
                </c:pt>
                <c:pt idx="5">
                  <c:v>272</c:v>
                </c:pt>
                <c:pt idx="6">
                  <c:v>274</c:v>
                </c:pt>
                <c:pt idx="7">
                  <c:v>276</c:v>
                </c:pt>
                <c:pt idx="8">
                  <c:v>278</c:v>
                </c:pt>
                <c:pt idx="9">
                  <c:v>280</c:v>
                </c:pt>
                <c:pt idx="10">
                  <c:v>282</c:v>
                </c:pt>
                <c:pt idx="11">
                  <c:v>284</c:v>
                </c:pt>
                <c:pt idx="12">
                  <c:v>286</c:v>
                </c:pt>
                <c:pt idx="13">
                  <c:v>288</c:v>
                </c:pt>
                <c:pt idx="14">
                  <c:v>290</c:v>
                </c:pt>
                <c:pt idx="15">
                  <c:v>292</c:v>
                </c:pt>
                <c:pt idx="16">
                  <c:v>294</c:v>
                </c:pt>
                <c:pt idx="17">
                  <c:v>296</c:v>
                </c:pt>
                <c:pt idx="18">
                  <c:v>298</c:v>
                </c:pt>
                <c:pt idx="19">
                  <c:v>300</c:v>
                </c:pt>
                <c:pt idx="20">
                  <c:v>302</c:v>
                </c:pt>
                <c:pt idx="21">
                  <c:v>304</c:v>
                </c:pt>
                <c:pt idx="22">
                  <c:v>306</c:v>
                </c:pt>
                <c:pt idx="23">
                  <c:v>308</c:v>
                </c:pt>
                <c:pt idx="24">
                  <c:v>310</c:v>
                </c:pt>
                <c:pt idx="25">
                  <c:v>312</c:v>
                </c:pt>
                <c:pt idx="26">
                  <c:v>314</c:v>
                </c:pt>
                <c:pt idx="27">
                  <c:v>316</c:v>
                </c:pt>
                <c:pt idx="28">
                  <c:v>318</c:v>
                </c:pt>
                <c:pt idx="29">
                  <c:v>320</c:v>
                </c:pt>
                <c:pt idx="30">
                  <c:v>322</c:v>
                </c:pt>
                <c:pt idx="31">
                  <c:v>324</c:v>
                </c:pt>
                <c:pt idx="32">
                  <c:v>326</c:v>
                </c:pt>
                <c:pt idx="33">
                  <c:v>328</c:v>
                </c:pt>
                <c:pt idx="34">
                  <c:v>330</c:v>
                </c:pt>
                <c:pt idx="35">
                  <c:v>332</c:v>
                </c:pt>
                <c:pt idx="36">
                  <c:v>334</c:v>
                </c:pt>
                <c:pt idx="37">
                  <c:v>336</c:v>
                </c:pt>
                <c:pt idx="38">
                  <c:v>338</c:v>
                </c:pt>
                <c:pt idx="39">
                  <c:v>340</c:v>
                </c:pt>
                <c:pt idx="40">
                  <c:v>342</c:v>
                </c:pt>
                <c:pt idx="41">
                  <c:v>344</c:v>
                </c:pt>
                <c:pt idx="42">
                  <c:v>346</c:v>
                </c:pt>
                <c:pt idx="43">
                  <c:v>348</c:v>
                </c:pt>
                <c:pt idx="44">
                  <c:v>350</c:v>
                </c:pt>
                <c:pt idx="45">
                  <c:v>352</c:v>
                </c:pt>
                <c:pt idx="46">
                  <c:v>354</c:v>
                </c:pt>
                <c:pt idx="47">
                  <c:v>356</c:v>
                </c:pt>
                <c:pt idx="48">
                  <c:v>358</c:v>
                </c:pt>
                <c:pt idx="49">
                  <c:v>360</c:v>
                </c:pt>
                <c:pt idx="50">
                  <c:v>362</c:v>
                </c:pt>
                <c:pt idx="51">
                  <c:v>364</c:v>
                </c:pt>
                <c:pt idx="52">
                  <c:v>366</c:v>
                </c:pt>
                <c:pt idx="53">
                  <c:v>368</c:v>
                </c:pt>
                <c:pt idx="54">
                  <c:v>370</c:v>
                </c:pt>
                <c:pt idx="55">
                  <c:v>372</c:v>
                </c:pt>
                <c:pt idx="56">
                  <c:v>374</c:v>
                </c:pt>
                <c:pt idx="57">
                  <c:v>376</c:v>
                </c:pt>
                <c:pt idx="58">
                  <c:v>378</c:v>
                </c:pt>
                <c:pt idx="59">
                  <c:v>380</c:v>
                </c:pt>
                <c:pt idx="60">
                  <c:v>382</c:v>
                </c:pt>
                <c:pt idx="61">
                  <c:v>384</c:v>
                </c:pt>
                <c:pt idx="62">
                  <c:v>386</c:v>
                </c:pt>
                <c:pt idx="63">
                  <c:v>388</c:v>
                </c:pt>
                <c:pt idx="64">
                  <c:v>390</c:v>
                </c:pt>
                <c:pt idx="65">
                  <c:v>392</c:v>
                </c:pt>
                <c:pt idx="66">
                  <c:v>394</c:v>
                </c:pt>
                <c:pt idx="67">
                  <c:v>396</c:v>
                </c:pt>
                <c:pt idx="68">
                  <c:v>398</c:v>
                </c:pt>
                <c:pt idx="69">
                  <c:v>400</c:v>
                </c:pt>
                <c:pt idx="70">
                  <c:v>402</c:v>
                </c:pt>
                <c:pt idx="71">
                  <c:v>404</c:v>
                </c:pt>
                <c:pt idx="72">
                  <c:v>406</c:v>
                </c:pt>
                <c:pt idx="73">
                  <c:v>408</c:v>
                </c:pt>
                <c:pt idx="74">
                  <c:v>410</c:v>
                </c:pt>
                <c:pt idx="75">
                  <c:v>412</c:v>
                </c:pt>
                <c:pt idx="76">
                  <c:v>414</c:v>
                </c:pt>
                <c:pt idx="77">
                  <c:v>416</c:v>
                </c:pt>
                <c:pt idx="78">
                  <c:v>418</c:v>
                </c:pt>
                <c:pt idx="79">
                  <c:v>420</c:v>
                </c:pt>
                <c:pt idx="80">
                  <c:v>422</c:v>
                </c:pt>
                <c:pt idx="81">
                  <c:v>424</c:v>
                </c:pt>
                <c:pt idx="82">
                  <c:v>426</c:v>
                </c:pt>
                <c:pt idx="83">
                  <c:v>428</c:v>
                </c:pt>
                <c:pt idx="84">
                  <c:v>430</c:v>
                </c:pt>
                <c:pt idx="85">
                  <c:v>432</c:v>
                </c:pt>
                <c:pt idx="86">
                  <c:v>434</c:v>
                </c:pt>
                <c:pt idx="87">
                  <c:v>436</c:v>
                </c:pt>
                <c:pt idx="88">
                  <c:v>438</c:v>
                </c:pt>
                <c:pt idx="89">
                  <c:v>440</c:v>
                </c:pt>
                <c:pt idx="90">
                  <c:v>442</c:v>
                </c:pt>
                <c:pt idx="91">
                  <c:v>444</c:v>
                </c:pt>
                <c:pt idx="92">
                  <c:v>446</c:v>
                </c:pt>
                <c:pt idx="93">
                  <c:v>448</c:v>
                </c:pt>
                <c:pt idx="94">
                  <c:v>450</c:v>
                </c:pt>
                <c:pt idx="95">
                  <c:v>452</c:v>
                </c:pt>
                <c:pt idx="96">
                  <c:v>454</c:v>
                </c:pt>
                <c:pt idx="97">
                  <c:v>456</c:v>
                </c:pt>
                <c:pt idx="98">
                  <c:v>458</c:v>
                </c:pt>
                <c:pt idx="99">
                  <c:v>460</c:v>
                </c:pt>
                <c:pt idx="100">
                  <c:v>462</c:v>
                </c:pt>
                <c:pt idx="101">
                  <c:v>464</c:v>
                </c:pt>
                <c:pt idx="102">
                  <c:v>466</c:v>
                </c:pt>
                <c:pt idx="103">
                  <c:v>468</c:v>
                </c:pt>
                <c:pt idx="104">
                  <c:v>470</c:v>
                </c:pt>
                <c:pt idx="105">
                  <c:v>472</c:v>
                </c:pt>
                <c:pt idx="106">
                  <c:v>474</c:v>
                </c:pt>
                <c:pt idx="107">
                  <c:v>476</c:v>
                </c:pt>
                <c:pt idx="108">
                  <c:v>478</c:v>
                </c:pt>
                <c:pt idx="109">
                  <c:v>480</c:v>
                </c:pt>
                <c:pt idx="110">
                  <c:v>482</c:v>
                </c:pt>
                <c:pt idx="111">
                  <c:v>484</c:v>
                </c:pt>
                <c:pt idx="112">
                  <c:v>486</c:v>
                </c:pt>
                <c:pt idx="113">
                  <c:v>488</c:v>
                </c:pt>
                <c:pt idx="114">
                  <c:v>490</c:v>
                </c:pt>
                <c:pt idx="115">
                  <c:v>492</c:v>
                </c:pt>
                <c:pt idx="116">
                  <c:v>494</c:v>
                </c:pt>
                <c:pt idx="117">
                  <c:v>496</c:v>
                </c:pt>
                <c:pt idx="118">
                  <c:v>498</c:v>
                </c:pt>
                <c:pt idx="119">
                  <c:v>500</c:v>
                </c:pt>
                <c:pt idx="120">
                  <c:v>502</c:v>
                </c:pt>
                <c:pt idx="121">
                  <c:v>504</c:v>
                </c:pt>
                <c:pt idx="122">
                  <c:v>506</c:v>
                </c:pt>
                <c:pt idx="123">
                  <c:v>508</c:v>
                </c:pt>
                <c:pt idx="124">
                  <c:v>510</c:v>
                </c:pt>
                <c:pt idx="125">
                  <c:v>512</c:v>
                </c:pt>
                <c:pt idx="126">
                  <c:v>514</c:v>
                </c:pt>
                <c:pt idx="127">
                  <c:v>516</c:v>
                </c:pt>
                <c:pt idx="128">
                  <c:v>518</c:v>
                </c:pt>
                <c:pt idx="129">
                  <c:v>520</c:v>
                </c:pt>
                <c:pt idx="130">
                  <c:v>522</c:v>
                </c:pt>
                <c:pt idx="131">
                  <c:v>524</c:v>
                </c:pt>
                <c:pt idx="132">
                  <c:v>526</c:v>
                </c:pt>
                <c:pt idx="133">
                  <c:v>528</c:v>
                </c:pt>
                <c:pt idx="134">
                  <c:v>530</c:v>
                </c:pt>
                <c:pt idx="135">
                  <c:v>532</c:v>
                </c:pt>
                <c:pt idx="136">
                  <c:v>534</c:v>
                </c:pt>
                <c:pt idx="137">
                  <c:v>536</c:v>
                </c:pt>
                <c:pt idx="138">
                  <c:v>538</c:v>
                </c:pt>
                <c:pt idx="139">
                  <c:v>540</c:v>
                </c:pt>
                <c:pt idx="140">
                  <c:v>542</c:v>
                </c:pt>
                <c:pt idx="141">
                  <c:v>544</c:v>
                </c:pt>
                <c:pt idx="142">
                  <c:v>546</c:v>
                </c:pt>
                <c:pt idx="143">
                  <c:v>548</c:v>
                </c:pt>
                <c:pt idx="144">
                  <c:v>550</c:v>
                </c:pt>
                <c:pt idx="145">
                  <c:v>552</c:v>
                </c:pt>
                <c:pt idx="146">
                  <c:v>554</c:v>
                </c:pt>
                <c:pt idx="147">
                  <c:v>556</c:v>
                </c:pt>
                <c:pt idx="148">
                  <c:v>558</c:v>
                </c:pt>
                <c:pt idx="149">
                  <c:v>560</c:v>
                </c:pt>
                <c:pt idx="150">
                  <c:v>562</c:v>
                </c:pt>
                <c:pt idx="151">
                  <c:v>564</c:v>
                </c:pt>
                <c:pt idx="152">
                  <c:v>566</c:v>
                </c:pt>
                <c:pt idx="153">
                  <c:v>568</c:v>
                </c:pt>
                <c:pt idx="154">
                  <c:v>570</c:v>
                </c:pt>
                <c:pt idx="155">
                  <c:v>572</c:v>
                </c:pt>
                <c:pt idx="156">
                  <c:v>574</c:v>
                </c:pt>
                <c:pt idx="157">
                  <c:v>576</c:v>
                </c:pt>
                <c:pt idx="158">
                  <c:v>578</c:v>
                </c:pt>
                <c:pt idx="159">
                  <c:v>580</c:v>
                </c:pt>
                <c:pt idx="160">
                  <c:v>582</c:v>
                </c:pt>
                <c:pt idx="161">
                  <c:v>584</c:v>
                </c:pt>
                <c:pt idx="162">
                  <c:v>586</c:v>
                </c:pt>
                <c:pt idx="163">
                  <c:v>588</c:v>
                </c:pt>
                <c:pt idx="164">
                  <c:v>590</c:v>
                </c:pt>
                <c:pt idx="165">
                  <c:v>592</c:v>
                </c:pt>
                <c:pt idx="166">
                  <c:v>594</c:v>
                </c:pt>
                <c:pt idx="167">
                  <c:v>596</c:v>
                </c:pt>
                <c:pt idx="168">
                  <c:v>598</c:v>
                </c:pt>
                <c:pt idx="169">
                  <c:v>600</c:v>
                </c:pt>
                <c:pt idx="170">
                  <c:v>602</c:v>
                </c:pt>
                <c:pt idx="171">
                  <c:v>604</c:v>
                </c:pt>
                <c:pt idx="172">
                  <c:v>606</c:v>
                </c:pt>
                <c:pt idx="173">
                  <c:v>608</c:v>
                </c:pt>
                <c:pt idx="174">
                  <c:v>610</c:v>
                </c:pt>
                <c:pt idx="175">
                  <c:v>612</c:v>
                </c:pt>
                <c:pt idx="176">
                  <c:v>614</c:v>
                </c:pt>
                <c:pt idx="177">
                  <c:v>616</c:v>
                </c:pt>
                <c:pt idx="178">
                  <c:v>618</c:v>
                </c:pt>
                <c:pt idx="179">
                  <c:v>620</c:v>
                </c:pt>
                <c:pt idx="180">
                  <c:v>622</c:v>
                </c:pt>
                <c:pt idx="181">
                  <c:v>624</c:v>
                </c:pt>
                <c:pt idx="182">
                  <c:v>626</c:v>
                </c:pt>
                <c:pt idx="183">
                  <c:v>628</c:v>
                </c:pt>
                <c:pt idx="184">
                  <c:v>630</c:v>
                </c:pt>
                <c:pt idx="185">
                  <c:v>632</c:v>
                </c:pt>
                <c:pt idx="186">
                  <c:v>634</c:v>
                </c:pt>
                <c:pt idx="187">
                  <c:v>636</c:v>
                </c:pt>
                <c:pt idx="188">
                  <c:v>638</c:v>
                </c:pt>
                <c:pt idx="189">
                  <c:v>640</c:v>
                </c:pt>
                <c:pt idx="190">
                  <c:v>642</c:v>
                </c:pt>
                <c:pt idx="191">
                  <c:v>644</c:v>
                </c:pt>
                <c:pt idx="192">
                  <c:v>646</c:v>
                </c:pt>
                <c:pt idx="193">
                  <c:v>648</c:v>
                </c:pt>
                <c:pt idx="194">
                  <c:v>650</c:v>
                </c:pt>
                <c:pt idx="195">
                  <c:v>652</c:v>
                </c:pt>
                <c:pt idx="196">
                  <c:v>654</c:v>
                </c:pt>
                <c:pt idx="197">
                  <c:v>656</c:v>
                </c:pt>
                <c:pt idx="198">
                  <c:v>658</c:v>
                </c:pt>
                <c:pt idx="199">
                  <c:v>660</c:v>
                </c:pt>
                <c:pt idx="200">
                  <c:v>662</c:v>
                </c:pt>
                <c:pt idx="201">
                  <c:v>664</c:v>
                </c:pt>
                <c:pt idx="202">
                  <c:v>666</c:v>
                </c:pt>
                <c:pt idx="203">
                  <c:v>668</c:v>
                </c:pt>
                <c:pt idx="204">
                  <c:v>670</c:v>
                </c:pt>
                <c:pt idx="205">
                  <c:v>672</c:v>
                </c:pt>
                <c:pt idx="206">
                  <c:v>674</c:v>
                </c:pt>
                <c:pt idx="207">
                  <c:v>676</c:v>
                </c:pt>
                <c:pt idx="208">
                  <c:v>678</c:v>
                </c:pt>
                <c:pt idx="209">
                  <c:v>680</c:v>
                </c:pt>
                <c:pt idx="210">
                  <c:v>682</c:v>
                </c:pt>
                <c:pt idx="211">
                  <c:v>684</c:v>
                </c:pt>
                <c:pt idx="212">
                  <c:v>686</c:v>
                </c:pt>
                <c:pt idx="213">
                  <c:v>688</c:v>
                </c:pt>
                <c:pt idx="214">
                  <c:v>690</c:v>
                </c:pt>
                <c:pt idx="215">
                  <c:v>692</c:v>
                </c:pt>
                <c:pt idx="216">
                  <c:v>694</c:v>
                </c:pt>
                <c:pt idx="217">
                  <c:v>696</c:v>
                </c:pt>
                <c:pt idx="218">
                  <c:v>698</c:v>
                </c:pt>
                <c:pt idx="219">
                  <c:v>700</c:v>
                </c:pt>
                <c:pt idx="220">
                  <c:v>702</c:v>
                </c:pt>
                <c:pt idx="221">
                  <c:v>704</c:v>
                </c:pt>
                <c:pt idx="222">
                  <c:v>706</c:v>
                </c:pt>
                <c:pt idx="223">
                  <c:v>708</c:v>
                </c:pt>
                <c:pt idx="224">
                  <c:v>710</c:v>
                </c:pt>
                <c:pt idx="225">
                  <c:v>712</c:v>
                </c:pt>
                <c:pt idx="226">
                  <c:v>714</c:v>
                </c:pt>
                <c:pt idx="227">
                  <c:v>716</c:v>
                </c:pt>
                <c:pt idx="228">
                  <c:v>718</c:v>
                </c:pt>
                <c:pt idx="229">
                  <c:v>720</c:v>
                </c:pt>
                <c:pt idx="230">
                  <c:v>722</c:v>
                </c:pt>
                <c:pt idx="231">
                  <c:v>724</c:v>
                </c:pt>
                <c:pt idx="232">
                  <c:v>726</c:v>
                </c:pt>
                <c:pt idx="233">
                  <c:v>728</c:v>
                </c:pt>
                <c:pt idx="234">
                  <c:v>730</c:v>
                </c:pt>
                <c:pt idx="235">
                  <c:v>732</c:v>
                </c:pt>
                <c:pt idx="236">
                  <c:v>734</c:v>
                </c:pt>
                <c:pt idx="237">
                  <c:v>736</c:v>
                </c:pt>
                <c:pt idx="238">
                  <c:v>738</c:v>
                </c:pt>
                <c:pt idx="239">
                  <c:v>740</c:v>
                </c:pt>
                <c:pt idx="240">
                  <c:v>742</c:v>
                </c:pt>
                <c:pt idx="241">
                  <c:v>744</c:v>
                </c:pt>
                <c:pt idx="242">
                  <c:v>746</c:v>
                </c:pt>
                <c:pt idx="243">
                  <c:v>748</c:v>
                </c:pt>
                <c:pt idx="244">
                  <c:v>750</c:v>
                </c:pt>
                <c:pt idx="245">
                  <c:v>752</c:v>
                </c:pt>
                <c:pt idx="246">
                  <c:v>754</c:v>
                </c:pt>
                <c:pt idx="247">
                  <c:v>756</c:v>
                </c:pt>
                <c:pt idx="248">
                  <c:v>758</c:v>
                </c:pt>
                <c:pt idx="249">
                  <c:v>760</c:v>
                </c:pt>
                <c:pt idx="250">
                  <c:v>762</c:v>
                </c:pt>
                <c:pt idx="251">
                  <c:v>764</c:v>
                </c:pt>
                <c:pt idx="252">
                  <c:v>766</c:v>
                </c:pt>
                <c:pt idx="253">
                  <c:v>768</c:v>
                </c:pt>
                <c:pt idx="254">
                  <c:v>770</c:v>
                </c:pt>
                <c:pt idx="255">
                  <c:v>772</c:v>
                </c:pt>
                <c:pt idx="256">
                  <c:v>774</c:v>
                </c:pt>
                <c:pt idx="257">
                  <c:v>776</c:v>
                </c:pt>
                <c:pt idx="258">
                  <c:v>778</c:v>
                </c:pt>
                <c:pt idx="259">
                  <c:v>780</c:v>
                </c:pt>
                <c:pt idx="260">
                  <c:v>782</c:v>
                </c:pt>
                <c:pt idx="261">
                  <c:v>784</c:v>
                </c:pt>
                <c:pt idx="262">
                  <c:v>786</c:v>
                </c:pt>
                <c:pt idx="263">
                  <c:v>788</c:v>
                </c:pt>
                <c:pt idx="264">
                  <c:v>790</c:v>
                </c:pt>
                <c:pt idx="265">
                  <c:v>792</c:v>
                </c:pt>
                <c:pt idx="266">
                  <c:v>794</c:v>
                </c:pt>
                <c:pt idx="267">
                  <c:v>796</c:v>
                </c:pt>
                <c:pt idx="268">
                  <c:v>798</c:v>
                </c:pt>
                <c:pt idx="269">
                  <c:v>800</c:v>
                </c:pt>
                <c:pt idx="270">
                  <c:v>802</c:v>
                </c:pt>
                <c:pt idx="271">
                  <c:v>804</c:v>
                </c:pt>
                <c:pt idx="272">
                  <c:v>806</c:v>
                </c:pt>
                <c:pt idx="273">
                  <c:v>808</c:v>
                </c:pt>
                <c:pt idx="274">
                  <c:v>810</c:v>
                </c:pt>
                <c:pt idx="275">
                  <c:v>812</c:v>
                </c:pt>
                <c:pt idx="276">
                  <c:v>814</c:v>
                </c:pt>
                <c:pt idx="277">
                  <c:v>816</c:v>
                </c:pt>
                <c:pt idx="278">
                  <c:v>818</c:v>
                </c:pt>
                <c:pt idx="279">
                  <c:v>820</c:v>
                </c:pt>
                <c:pt idx="280">
                  <c:v>822</c:v>
                </c:pt>
                <c:pt idx="281">
                  <c:v>824</c:v>
                </c:pt>
                <c:pt idx="282">
                  <c:v>826</c:v>
                </c:pt>
                <c:pt idx="283">
                  <c:v>828</c:v>
                </c:pt>
                <c:pt idx="284">
                  <c:v>830</c:v>
                </c:pt>
                <c:pt idx="285">
                  <c:v>832</c:v>
                </c:pt>
                <c:pt idx="286">
                  <c:v>834</c:v>
                </c:pt>
                <c:pt idx="287">
                  <c:v>836</c:v>
                </c:pt>
                <c:pt idx="288">
                  <c:v>838</c:v>
                </c:pt>
                <c:pt idx="289">
                  <c:v>840</c:v>
                </c:pt>
                <c:pt idx="290">
                  <c:v>842</c:v>
                </c:pt>
                <c:pt idx="291">
                  <c:v>844</c:v>
                </c:pt>
                <c:pt idx="292">
                  <c:v>846</c:v>
                </c:pt>
                <c:pt idx="293">
                  <c:v>848</c:v>
                </c:pt>
                <c:pt idx="294">
                  <c:v>850</c:v>
                </c:pt>
                <c:pt idx="295">
                  <c:v>852</c:v>
                </c:pt>
                <c:pt idx="296">
                  <c:v>854</c:v>
                </c:pt>
                <c:pt idx="297">
                  <c:v>856</c:v>
                </c:pt>
                <c:pt idx="298">
                  <c:v>858</c:v>
                </c:pt>
                <c:pt idx="299">
                  <c:v>860</c:v>
                </c:pt>
                <c:pt idx="300">
                  <c:v>862</c:v>
                </c:pt>
                <c:pt idx="301">
                  <c:v>864</c:v>
                </c:pt>
                <c:pt idx="302">
                  <c:v>866</c:v>
                </c:pt>
                <c:pt idx="303">
                  <c:v>868</c:v>
                </c:pt>
                <c:pt idx="304">
                  <c:v>870</c:v>
                </c:pt>
                <c:pt idx="305">
                  <c:v>872</c:v>
                </c:pt>
                <c:pt idx="306">
                  <c:v>874</c:v>
                </c:pt>
                <c:pt idx="307">
                  <c:v>876</c:v>
                </c:pt>
                <c:pt idx="308">
                  <c:v>878</c:v>
                </c:pt>
                <c:pt idx="309">
                  <c:v>880</c:v>
                </c:pt>
                <c:pt idx="310">
                  <c:v>882</c:v>
                </c:pt>
                <c:pt idx="311">
                  <c:v>884</c:v>
                </c:pt>
                <c:pt idx="312">
                  <c:v>886</c:v>
                </c:pt>
                <c:pt idx="313">
                  <c:v>888</c:v>
                </c:pt>
                <c:pt idx="314">
                  <c:v>890</c:v>
                </c:pt>
                <c:pt idx="315">
                  <c:v>892</c:v>
                </c:pt>
                <c:pt idx="316">
                  <c:v>894</c:v>
                </c:pt>
                <c:pt idx="317">
                  <c:v>896</c:v>
                </c:pt>
                <c:pt idx="318">
                  <c:v>898</c:v>
                </c:pt>
                <c:pt idx="319">
                  <c:v>900</c:v>
                </c:pt>
                <c:pt idx="320">
                  <c:v>902</c:v>
                </c:pt>
                <c:pt idx="321">
                  <c:v>904</c:v>
                </c:pt>
                <c:pt idx="322">
                  <c:v>906</c:v>
                </c:pt>
                <c:pt idx="323">
                  <c:v>908</c:v>
                </c:pt>
                <c:pt idx="324">
                  <c:v>910</c:v>
                </c:pt>
                <c:pt idx="325">
                  <c:v>912</c:v>
                </c:pt>
                <c:pt idx="326">
                  <c:v>914</c:v>
                </c:pt>
                <c:pt idx="327">
                  <c:v>916</c:v>
                </c:pt>
                <c:pt idx="328">
                  <c:v>918</c:v>
                </c:pt>
                <c:pt idx="329">
                  <c:v>920</c:v>
                </c:pt>
                <c:pt idx="330">
                  <c:v>922</c:v>
                </c:pt>
                <c:pt idx="331">
                  <c:v>924</c:v>
                </c:pt>
                <c:pt idx="332">
                  <c:v>926</c:v>
                </c:pt>
                <c:pt idx="333">
                  <c:v>928</c:v>
                </c:pt>
                <c:pt idx="334">
                  <c:v>930</c:v>
                </c:pt>
                <c:pt idx="335">
                  <c:v>932</c:v>
                </c:pt>
                <c:pt idx="336">
                  <c:v>934</c:v>
                </c:pt>
                <c:pt idx="337">
                  <c:v>936</c:v>
                </c:pt>
                <c:pt idx="338">
                  <c:v>938</c:v>
                </c:pt>
                <c:pt idx="339">
                  <c:v>940</c:v>
                </c:pt>
                <c:pt idx="340">
                  <c:v>942</c:v>
                </c:pt>
                <c:pt idx="341">
                  <c:v>944</c:v>
                </c:pt>
                <c:pt idx="342">
                  <c:v>946</c:v>
                </c:pt>
                <c:pt idx="343">
                  <c:v>948</c:v>
                </c:pt>
                <c:pt idx="344">
                  <c:v>950</c:v>
                </c:pt>
                <c:pt idx="345">
                  <c:v>952</c:v>
                </c:pt>
                <c:pt idx="346">
                  <c:v>954</c:v>
                </c:pt>
                <c:pt idx="347">
                  <c:v>956</c:v>
                </c:pt>
                <c:pt idx="348">
                  <c:v>958</c:v>
                </c:pt>
                <c:pt idx="349">
                  <c:v>960</c:v>
                </c:pt>
                <c:pt idx="350">
                  <c:v>962</c:v>
                </c:pt>
                <c:pt idx="351">
                  <c:v>964</c:v>
                </c:pt>
                <c:pt idx="352">
                  <c:v>966</c:v>
                </c:pt>
                <c:pt idx="353">
                  <c:v>968</c:v>
                </c:pt>
                <c:pt idx="354">
                  <c:v>970</c:v>
                </c:pt>
                <c:pt idx="355">
                  <c:v>972</c:v>
                </c:pt>
                <c:pt idx="356">
                  <c:v>974</c:v>
                </c:pt>
                <c:pt idx="357">
                  <c:v>976</c:v>
                </c:pt>
                <c:pt idx="358">
                  <c:v>978</c:v>
                </c:pt>
                <c:pt idx="359">
                  <c:v>980</c:v>
                </c:pt>
                <c:pt idx="360">
                  <c:v>982</c:v>
                </c:pt>
                <c:pt idx="361">
                  <c:v>984</c:v>
                </c:pt>
                <c:pt idx="362">
                  <c:v>986</c:v>
                </c:pt>
                <c:pt idx="363">
                  <c:v>988</c:v>
                </c:pt>
                <c:pt idx="364">
                  <c:v>990</c:v>
                </c:pt>
              </c:numCache>
            </c:numRef>
          </c:xVal>
          <c:yVal>
            <c:numRef>
              <c:f>Fig.10!$V$34:$V$429</c:f>
              <c:numCache>
                <c:formatCode>General</c:formatCode>
                <c:ptCount val="396"/>
                <c:pt idx="2">
                  <c:v>4.1749999999999998</c:v>
                </c:pt>
                <c:pt idx="7">
                  <c:v>4.1580000000000004</c:v>
                </c:pt>
                <c:pt idx="8">
                  <c:v>4.1576666666666666</c:v>
                </c:pt>
                <c:pt idx="9">
                  <c:v>3.9820000000000007</c:v>
                </c:pt>
                <c:pt idx="10">
                  <c:v>3.8483333333333332</c:v>
                </c:pt>
                <c:pt idx="11">
                  <c:v>3.7966666666666669</c:v>
                </c:pt>
                <c:pt idx="12">
                  <c:v>3.7583333333333329</c:v>
                </c:pt>
                <c:pt idx="13">
                  <c:v>3.7063333333333333</c:v>
                </c:pt>
                <c:pt idx="14">
                  <c:v>3.6523333333333334</c:v>
                </c:pt>
                <c:pt idx="15">
                  <c:v>3.6486666666666667</c:v>
                </c:pt>
                <c:pt idx="16">
                  <c:v>3.6146666666666669</c:v>
                </c:pt>
                <c:pt idx="17">
                  <c:v>3.5803333333333334</c:v>
                </c:pt>
                <c:pt idx="18">
                  <c:v>3.59</c:v>
                </c:pt>
                <c:pt idx="19">
                  <c:v>3.5499999999999994</c:v>
                </c:pt>
                <c:pt idx="20">
                  <c:v>3.5676666666666663</c:v>
                </c:pt>
                <c:pt idx="21">
                  <c:v>3.5636666666666663</c:v>
                </c:pt>
                <c:pt idx="22">
                  <c:v>3.5703333333333336</c:v>
                </c:pt>
                <c:pt idx="23">
                  <c:v>3.5543333333333336</c:v>
                </c:pt>
                <c:pt idx="24">
                  <c:v>3.5586666666666669</c:v>
                </c:pt>
                <c:pt idx="25">
                  <c:v>3.5579999999999998</c:v>
                </c:pt>
                <c:pt idx="26">
                  <c:v>3.5773333333333333</c:v>
                </c:pt>
                <c:pt idx="27">
                  <c:v>3.5939999999999999</c:v>
                </c:pt>
                <c:pt idx="28">
                  <c:v>3.5706666666666664</c:v>
                </c:pt>
                <c:pt idx="29">
                  <c:v>3.6106666666666669</c:v>
                </c:pt>
                <c:pt idx="30">
                  <c:v>3.6353333333333335</c:v>
                </c:pt>
                <c:pt idx="31">
                  <c:v>3.6743333333333332</c:v>
                </c:pt>
                <c:pt idx="32">
                  <c:v>3.7106666666666666</c:v>
                </c:pt>
                <c:pt idx="33">
                  <c:v>3.6909999999999994</c:v>
                </c:pt>
                <c:pt idx="34">
                  <c:v>3.6779999999999995</c:v>
                </c:pt>
                <c:pt idx="35">
                  <c:v>3.7446666666666659</c:v>
                </c:pt>
                <c:pt idx="36">
                  <c:v>3.8033333333333332</c:v>
                </c:pt>
                <c:pt idx="37">
                  <c:v>3.8339999999999996</c:v>
                </c:pt>
                <c:pt idx="38">
                  <c:v>3.8403333333333332</c:v>
                </c:pt>
                <c:pt idx="39">
                  <c:v>3.928666666666667</c:v>
                </c:pt>
                <c:pt idx="40">
                  <c:v>3.9009999999999998</c:v>
                </c:pt>
                <c:pt idx="41">
                  <c:v>3.9290000000000003</c:v>
                </c:pt>
                <c:pt idx="42">
                  <c:v>3.9263333333333335</c:v>
                </c:pt>
                <c:pt idx="43">
                  <c:v>3.9339999999999997</c:v>
                </c:pt>
                <c:pt idx="44">
                  <c:v>3.9460000000000002</c:v>
                </c:pt>
                <c:pt idx="45">
                  <c:v>3.922333333333333</c:v>
                </c:pt>
                <c:pt idx="46">
                  <c:v>3.9363333333333337</c:v>
                </c:pt>
                <c:pt idx="47">
                  <c:v>3.9306666666666672</c:v>
                </c:pt>
                <c:pt idx="48">
                  <c:v>3.9580000000000002</c:v>
                </c:pt>
                <c:pt idx="49">
                  <c:v>3.9313333333333333</c:v>
                </c:pt>
                <c:pt idx="50">
                  <c:v>3.9423333333333335</c:v>
                </c:pt>
                <c:pt idx="51">
                  <c:v>3.895</c:v>
                </c:pt>
                <c:pt idx="52">
                  <c:v>3.8833333333333333</c:v>
                </c:pt>
                <c:pt idx="53">
                  <c:v>3.8679999999999999</c:v>
                </c:pt>
                <c:pt idx="54">
                  <c:v>3.8659999999999997</c:v>
                </c:pt>
                <c:pt idx="55">
                  <c:v>3.8963333333333332</c:v>
                </c:pt>
                <c:pt idx="56">
                  <c:v>3.9153333333333329</c:v>
                </c:pt>
                <c:pt idx="57">
                  <c:v>3.8669999999999995</c:v>
                </c:pt>
                <c:pt idx="58">
                  <c:v>3.8393333333333337</c:v>
                </c:pt>
                <c:pt idx="59">
                  <c:v>3.9026666666666663</c:v>
                </c:pt>
                <c:pt idx="60">
                  <c:v>3.8796666666666666</c:v>
                </c:pt>
                <c:pt idx="61">
                  <c:v>3.8840000000000003</c:v>
                </c:pt>
                <c:pt idx="62">
                  <c:v>3.8373333333333335</c:v>
                </c:pt>
                <c:pt idx="63">
                  <c:v>3.9039999999999999</c:v>
                </c:pt>
                <c:pt idx="64">
                  <c:v>3.8396666666666666</c:v>
                </c:pt>
                <c:pt idx="65">
                  <c:v>3.8836666666666666</c:v>
                </c:pt>
                <c:pt idx="66">
                  <c:v>3.8706666666666667</c:v>
                </c:pt>
                <c:pt idx="67">
                  <c:v>3.8976666666666664</c:v>
                </c:pt>
                <c:pt idx="68">
                  <c:v>3.8726666666666669</c:v>
                </c:pt>
                <c:pt idx="69">
                  <c:v>3.8670000000000004</c:v>
                </c:pt>
                <c:pt idx="70">
                  <c:v>3.8216666666666668</c:v>
                </c:pt>
                <c:pt idx="71">
                  <c:v>3.7919999999999998</c:v>
                </c:pt>
                <c:pt idx="72">
                  <c:v>3.7636666666666669</c:v>
                </c:pt>
                <c:pt idx="73">
                  <c:v>3.7323333333333331</c:v>
                </c:pt>
                <c:pt idx="74">
                  <c:v>3.6613333333333333</c:v>
                </c:pt>
                <c:pt idx="75">
                  <c:v>3.6173333333333333</c:v>
                </c:pt>
                <c:pt idx="76">
                  <c:v>3.4983333333333335</c:v>
                </c:pt>
                <c:pt idx="77">
                  <c:v>3.4233333333333333</c:v>
                </c:pt>
                <c:pt idx="78">
                  <c:v>3.3563333333333332</c:v>
                </c:pt>
                <c:pt idx="79">
                  <c:v>3.2936666666666667</c:v>
                </c:pt>
                <c:pt idx="80">
                  <c:v>3.2196666666666669</c:v>
                </c:pt>
                <c:pt idx="81">
                  <c:v>3.1616666666666666</c:v>
                </c:pt>
                <c:pt idx="82">
                  <c:v>3.0996666666666663</c:v>
                </c:pt>
                <c:pt idx="83">
                  <c:v>3.0350000000000001</c:v>
                </c:pt>
                <c:pt idx="84">
                  <c:v>2.9683333333333333</c:v>
                </c:pt>
                <c:pt idx="85">
                  <c:v>2.9023333333333334</c:v>
                </c:pt>
                <c:pt idx="86">
                  <c:v>2.8476666666666666</c:v>
                </c:pt>
                <c:pt idx="87">
                  <c:v>2.7903333333333333</c:v>
                </c:pt>
                <c:pt idx="88">
                  <c:v>2.7313333333333336</c:v>
                </c:pt>
                <c:pt idx="89">
                  <c:v>2.670666666666667</c:v>
                </c:pt>
                <c:pt idx="90">
                  <c:v>2.6176666666666666</c:v>
                </c:pt>
                <c:pt idx="91">
                  <c:v>2.5569999999999999</c:v>
                </c:pt>
                <c:pt idx="92">
                  <c:v>2.5033333333333334</c:v>
                </c:pt>
                <c:pt idx="93">
                  <c:v>2.4490000000000003</c:v>
                </c:pt>
                <c:pt idx="94">
                  <c:v>2.4</c:v>
                </c:pt>
                <c:pt idx="95">
                  <c:v>2.3486666666666665</c:v>
                </c:pt>
                <c:pt idx="96">
                  <c:v>2.2970000000000002</c:v>
                </c:pt>
                <c:pt idx="97">
                  <c:v>2.2490000000000001</c:v>
                </c:pt>
                <c:pt idx="98">
                  <c:v>2.1963333333333335</c:v>
                </c:pt>
                <c:pt idx="99">
                  <c:v>2.1549999999999998</c:v>
                </c:pt>
                <c:pt idx="100">
                  <c:v>2.1156666666666668</c:v>
                </c:pt>
                <c:pt idx="101">
                  <c:v>2.0716666666666668</c:v>
                </c:pt>
                <c:pt idx="102">
                  <c:v>2.0323333333333333</c:v>
                </c:pt>
                <c:pt idx="103">
                  <c:v>1.9959999999999998</c:v>
                </c:pt>
                <c:pt idx="104">
                  <c:v>1.958</c:v>
                </c:pt>
                <c:pt idx="105">
                  <c:v>1.923</c:v>
                </c:pt>
                <c:pt idx="106">
                  <c:v>1.8876666666666668</c:v>
                </c:pt>
                <c:pt idx="107">
                  <c:v>1.8536666666666666</c:v>
                </c:pt>
                <c:pt idx="108">
                  <c:v>1.8226666666666667</c:v>
                </c:pt>
                <c:pt idx="109">
                  <c:v>1.7893333333333334</c:v>
                </c:pt>
                <c:pt idx="110">
                  <c:v>1.7543333333333333</c:v>
                </c:pt>
                <c:pt idx="111">
                  <c:v>1.7293333333333336</c:v>
                </c:pt>
                <c:pt idx="112">
                  <c:v>1.7046666666666666</c:v>
                </c:pt>
                <c:pt idx="113">
                  <c:v>1.6756666666666666</c:v>
                </c:pt>
                <c:pt idx="114">
                  <c:v>1.6500000000000001</c:v>
                </c:pt>
                <c:pt idx="115">
                  <c:v>1.6246666666666669</c:v>
                </c:pt>
                <c:pt idx="116">
                  <c:v>1.6040000000000001</c:v>
                </c:pt>
                <c:pt idx="117">
                  <c:v>1.5783333333333334</c:v>
                </c:pt>
                <c:pt idx="118">
                  <c:v>1.5569999999999997</c:v>
                </c:pt>
                <c:pt idx="119">
                  <c:v>1.5389999999999999</c:v>
                </c:pt>
                <c:pt idx="120">
                  <c:v>1.5193333333333332</c:v>
                </c:pt>
                <c:pt idx="121">
                  <c:v>1.5016666666666667</c:v>
                </c:pt>
                <c:pt idx="122">
                  <c:v>1.4846666666666666</c:v>
                </c:pt>
                <c:pt idx="123">
                  <c:v>1.4683333333333335</c:v>
                </c:pt>
                <c:pt idx="124">
                  <c:v>1.4536666666666667</c:v>
                </c:pt>
                <c:pt idx="125">
                  <c:v>1.4396666666666667</c:v>
                </c:pt>
                <c:pt idx="126">
                  <c:v>1.4270000000000003</c:v>
                </c:pt>
                <c:pt idx="127">
                  <c:v>1.4143333333333332</c:v>
                </c:pt>
                <c:pt idx="128">
                  <c:v>1.4033333333333333</c:v>
                </c:pt>
                <c:pt idx="129">
                  <c:v>1.393</c:v>
                </c:pt>
                <c:pt idx="130">
                  <c:v>1.3833333333333335</c:v>
                </c:pt>
                <c:pt idx="131">
                  <c:v>1.3723333333333334</c:v>
                </c:pt>
                <c:pt idx="132">
                  <c:v>1.3636666666666668</c:v>
                </c:pt>
                <c:pt idx="133">
                  <c:v>1.3549999999999998</c:v>
                </c:pt>
                <c:pt idx="134">
                  <c:v>1.3480000000000001</c:v>
                </c:pt>
                <c:pt idx="135">
                  <c:v>1.3396666666666668</c:v>
                </c:pt>
                <c:pt idx="136">
                  <c:v>1.3319999999999999</c:v>
                </c:pt>
                <c:pt idx="137">
                  <c:v>1.3243333333333334</c:v>
                </c:pt>
                <c:pt idx="138">
                  <c:v>1.3169999999999999</c:v>
                </c:pt>
                <c:pt idx="139">
                  <c:v>1.3096666666666668</c:v>
                </c:pt>
                <c:pt idx="140">
                  <c:v>1.3030000000000002</c:v>
                </c:pt>
                <c:pt idx="141">
                  <c:v>1.2969999999999999</c:v>
                </c:pt>
                <c:pt idx="142">
                  <c:v>1.2909999999999999</c:v>
                </c:pt>
                <c:pt idx="143">
                  <c:v>1.2843333333333333</c:v>
                </c:pt>
                <c:pt idx="144">
                  <c:v>1.2790000000000001</c:v>
                </c:pt>
                <c:pt idx="145">
                  <c:v>1.2733333333333334</c:v>
                </c:pt>
                <c:pt idx="146">
                  <c:v>1.2683333333333333</c:v>
                </c:pt>
                <c:pt idx="147">
                  <c:v>1.2626666666666668</c:v>
                </c:pt>
                <c:pt idx="148">
                  <c:v>1.2576666666666667</c:v>
                </c:pt>
                <c:pt idx="149">
                  <c:v>1.2533333333333332</c:v>
                </c:pt>
                <c:pt idx="150">
                  <c:v>1.2489999999999999</c:v>
                </c:pt>
                <c:pt idx="151">
                  <c:v>1.244</c:v>
                </c:pt>
                <c:pt idx="152">
                  <c:v>1.2393333333333334</c:v>
                </c:pt>
                <c:pt idx="153">
                  <c:v>1.2353333333333334</c:v>
                </c:pt>
                <c:pt idx="154">
                  <c:v>1.2310000000000001</c:v>
                </c:pt>
                <c:pt idx="155">
                  <c:v>1.2276666666666667</c:v>
                </c:pt>
                <c:pt idx="156">
                  <c:v>1.2230000000000001</c:v>
                </c:pt>
                <c:pt idx="157">
                  <c:v>1.2190000000000001</c:v>
                </c:pt>
                <c:pt idx="158">
                  <c:v>1.2153333333333334</c:v>
                </c:pt>
                <c:pt idx="159">
                  <c:v>1.2123333333333333</c:v>
                </c:pt>
                <c:pt idx="160">
                  <c:v>1.2086666666666668</c:v>
                </c:pt>
                <c:pt idx="161">
                  <c:v>1.2053333333333331</c:v>
                </c:pt>
                <c:pt idx="162">
                  <c:v>1.2023333333333335</c:v>
                </c:pt>
                <c:pt idx="163">
                  <c:v>1.1993333333333334</c:v>
                </c:pt>
                <c:pt idx="164">
                  <c:v>1.1966666666666665</c:v>
                </c:pt>
                <c:pt idx="165">
                  <c:v>1.1933333333333334</c:v>
                </c:pt>
                <c:pt idx="166">
                  <c:v>1.1906666666666668</c:v>
                </c:pt>
                <c:pt idx="167">
                  <c:v>1.1873333333333331</c:v>
                </c:pt>
                <c:pt idx="168">
                  <c:v>1.1846666666666665</c:v>
                </c:pt>
                <c:pt idx="169">
                  <c:v>1.1826666666666668</c:v>
                </c:pt>
                <c:pt idx="170">
                  <c:v>1.1796666666666666</c:v>
                </c:pt>
                <c:pt idx="171">
                  <c:v>1.1773333333333333</c:v>
                </c:pt>
                <c:pt idx="172">
                  <c:v>1.1753333333333333</c:v>
                </c:pt>
                <c:pt idx="173">
                  <c:v>1.1726666666666665</c:v>
                </c:pt>
                <c:pt idx="174">
                  <c:v>1.17</c:v>
                </c:pt>
                <c:pt idx="175">
                  <c:v>1.1679999999999999</c:v>
                </c:pt>
                <c:pt idx="176">
                  <c:v>1.1659999999999999</c:v>
                </c:pt>
                <c:pt idx="177">
                  <c:v>1.1639999999999999</c:v>
                </c:pt>
                <c:pt idx="178">
                  <c:v>1.1623333333333334</c:v>
                </c:pt>
                <c:pt idx="179">
                  <c:v>1.1596666666666666</c:v>
                </c:pt>
                <c:pt idx="180">
                  <c:v>1.1580000000000001</c:v>
                </c:pt>
                <c:pt idx="181">
                  <c:v>1.1559999999999999</c:v>
                </c:pt>
                <c:pt idx="182">
                  <c:v>1.1539999999999999</c:v>
                </c:pt>
                <c:pt idx="183">
                  <c:v>1.1523333333333334</c:v>
                </c:pt>
                <c:pt idx="184">
                  <c:v>1.1506666666666667</c:v>
                </c:pt>
                <c:pt idx="185">
                  <c:v>1.1483333333333334</c:v>
                </c:pt>
                <c:pt idx="186">
                  <c:v>1.147</c:v>
                </c:pt>
                <c:pt idx="187">
                  <c:v>1.1453333333333333</c:v>
                </c:pt>
                <c:pt idx="188">
                  <c:v>1.1436666666666666</c:v>
                </c:pt>
                <c:pt idx="189">
                  <c:v>1.1423333333333332</c:v>
                </c:pt>
                <c:pt idx="190">
                  <c:v>1.1406666666666667</c:v>
                </c:pt>
                <c:pt idx="191">
                  <c:v>1.1393333333333333</c:v>
                </c:pt>
                <c:pt idx="192">
                  <c:v>1.1383333333333334</c:v>
                </c:pt>
                <c:pt idx="193">
                  <c:v>1.137</c:v>
                </c:pt>
                <c:pt idx="194">
                  <c:v>1.1353333333333333</c:v>
                </c:pt>
                <c:pt idx="195">
                  <c:v>1.1333333333333333</c:v>
                </c:pt>
                <c:pt idx="196">
                  <c:v>1.1323333333333332</c:v>
                </c:pt>
                <c:pt idx="197">
                  <c:v>1.1306666666666667</c:v>
                </c:pt>
                <c:pt idx="198">
                  <c:v>1.1296666666666666</c:v>
                </c:pt>
                <c:pt idx="199">
                  <c:v>1.1286666666666667</c:v>
                </c:pt>
                <c:pt idx="200">
                  <c:v>1.127</c:v>
                </c:pt>
                <c:pt idx="201">
                  <c:v>1.1263333333333334</c:v>
                </c:pt>
                <c:pt idx="202">
                  <c:v>1.1246666666666667</c:v>
                </c:pt>
                <c:pt idx="203">
                  <c:v>1.1236666666666668</c:v>
                </c:pt>
                <c:pt idx="204">
                  <c:v>1.1223333333333334</c:v>
                </c:pt>
                <c:pt idx="205">
                  <c:v>1.121</c:v>
                </c:pt>
                <c:pt idx="206">
                  <c:v>1.1203333333333332</c:v>
                </c:pt>
                <c:pt idx="207">
                  <c:v>1.119</c:v>
                </c:pt>
                <c:pt idx="208">
                  <c:v>1.1176666666666668</c:v>
                </c:pt>
                <c:pt idx="209">
                  <c:v>1.117</c:v>
                </c:pt>
                <c:pt idx="210">
                  <c:v>1.1163333333333334</c:v>
                </c:pt>
                <c:pt idx="211">
                  <c:v>1.1153333333333333</c:v>
                </c:pt>
                <c:pt idx="212">
                  <c:v>1.1143333333333334</c:v>
                </c:pt>
                <c:pt idx="213">
                  <c:v>1.1133333333333333</c:v>
                </c:pt>
                <c:pt idx="214">
                  <c:v>1.1126666666666667</c:v>
                </c:pt>
                <c:pt idx="215">
                  <c:v>1.1116666666666666</c:v>
                </c:pt>
                <c:pt idx="216">
                  <c:v>1.1113333333333333</c:v>
                </c:pt>
                <c:pt idx="217">
                  <c:v>1.1100000000000001</c:v>
                </c:pt>
                <c:pt idx="218">
                  <c:v>1.109</c:v>
                </c:pt>
                <c:pt idx="219">
                  <c:v>1.109</c:v>
                </c:pt>
                <c:pt idx="220">
                  <c:v>1.1079999999999999</c:v>
                </c:pt>
                <c:pt idx="221">
                  <c:v>1.1063333333333334</c:v>
                </c:pt>
                <c:pt idx="222">
                  <c:v>1.1053333333333333</c:v>
                </c:pt>
                <c:pt idx="223">
                  <c:v>1.1050000000000002</c:v>
                </c:pt>
                <c:pt idx="224">
                  <c:v>1.1036666666666666</c:v>
                </c:pt>
                <c:pt idx="225">
                  <c:v>1.1036666666666666</c:v>
                </c:pt>
                <c:pt idx="226">
                  <c:v>1.1023333333333334</c:v>
                </c:pt>
                <c:pt idx="227">
                  <c:v>1.1023333333333334</c:v>
                </c:pt>
                <c:pt idx="228">
                  <c:v>1.1013333333333333</c:v>
                </c:pt>
                <c:pt idx="229">
                  <c:v>1.1013333333333333</c:v>
                </c:pt>
                <c:pt idx="230">
                  <c:v>1.1006666666666665</c:v>
                </c:pt>
                <c:pt idx="231">
                  <c:v>1.0999999999999999</c:v>
                </c:pt>
                <c:pt idx="232">
                  <c:v>1.0993333333333333</c:v>
                </c:pt>
                <c:pt idx="233">
                  <c:v>1.0986666666666667</c:v>
                </c:pt>
                <c:pt idx="234">
                  <c:v>1.0983333333333334</c:v>
                </c:pt>
                <c:pt idx="235">
                  <c:v>1.0973333333333333</c:v>
                </c:pt>
                <c:pt idx="236">
                  <c:v>1.0973333333333333</c:v>
                </c:pt>
                <c:pt idx="237">
                  <c:v>1.0966666666666667</c:v>
                </c:pt>
                <c:pt idx="238">
                  <c:v>1.0966666666666667</c:v>
                </c:pt>
                <c:pt idx="239">
                  <c:v>1.0963333333333332</c:v>
                </c:pt>
                <c:pt idx="240">
                  <c:v>1.0956666666666666</c:v>
                </c:pt>
                <c:pt idx="241">
                  <c:v>1.0946666666666667</c:v>
                </c:pt>
                <c:pt idx="242">
                  <c:v>1.0943333333333334</c:v>
                </c:pt>
                <c:pt idx="243">
                  <c:v>1.0940000000000001</c:v>
                </c:pt>
                <c:pt idx="244">
                  <c:v>1.0933333333333335</c:v>
                </c:pt>
                <c:pt idx="245">
                  <c:v>1.0926666666666665</c:v>
                </c:pt>
                <c:pt idx="246">
                  <c:v>1.0916666666666666</c:v>
                </c:pt>
                <c:pt idx="247">
                  <c:v>1.0913333333333333</c:v>
                </c:pt>
                <c:pt idx="248">
                  <c:v>1.091</c:v>
                </c:pt>
                <c:pt idx="249">
                  <c:v>1.0900000000000001</c:v>
                </c:pt>
                <c:pt idx="250">
                  <c:v>1.0893333333333333</c:v>
                </c:pt>
                <c:pt idx="251">
                  <c:v>1.0889999999999997</c:v>
                </c:pt>
                <c:pt idx="252">
                  <c:v>1.0886666666666667</c:v>
                </c:pt>
                <c:pt idx="253">
                  <c:v>1.0876666666666666</c:v>
                </c:pt>
                <c:pt idx="254">
                  <c:v>1.0880000000000001</c:v>
                </c:pt>
                <c:pt idx="255">
                  <c:v>1.0863333333333334</c:v>
                </c:pt>
                <c:pt idx="256">
                  <c:v>1.0863333333333334</c:v>
                </c:pt>
                <c:pt idx="257">
                  <c:v>1.085</c:v>
                </c:pt>
                <c:pt idx="258">
                  <c:v>1.085</c:v>
                </c:pt>
                <c:pt idx="259">
                  <c:v>1.0843333333333334</c:v>
                </c:pt>
                <c:pt idx="260">
                  <c:v>1.0839999999999999</c:v>
                </c:pt>
                <c:pt idx="261">
                  <c:v>1.0833333333333333</c:v>
                </c:pt>
                <c:pt idx="262">
                  <c:v>1.0823333333333334</c:v>
                </c:pt>
                <c:pt idx="263">
                  <c:v>1.0820000000000001</c:v>
                </c:pt>
                <c:pt idx="264">
                  <c:v>1.0816666666666668</c:v>
                </c:pt>
                <c:pt idx="265">
                  <c:v>1.0809999999999997</c:v>
                </c:pt>
                <c:pt idx="266">
                  <c:v>1.0809999999999997</c:v>
                </c:pt>
                <c:pt idx="267">
                  <c:v>1.0803333333333331</c:v>
                </c:pt>
                <c:pt idx="268">
                  <c:v>1.0796666666666666</c:v>
                </c:pt>
                <c:pt idx="269">
                  <c:v>1.079</c:v>
                </c:pt>
                <c:pt idx="270">
                  <c:v>1.0786666666666667</c:v>
                </c:pt>
                <c:pt idx="271">
                  <c:v>1.0780000000000001</c:v>
                </c:pt>
                <c:pt idx="272">
                  <c:v>1.0776666666666668</c:v>
                </c:pt>
                <c:pt idx="273">
                  <c:v>1.0773333333333335</c:v>
                </c:pt>
                <c:pt idx="274">
                  <c:v>1.0766666666666669</c:v>
                </c:pt>
                <c:pt idx="275">
                  <c:v>1.0763333333333334</c:v>
                </c:pt>
                <c:pt idx="276">
                  <c:v>1.0753333333333333</c:v>
                </c:pt>
                <c:pt idx="277">
                  <c:v>1.075</c:v>
                </c:pt>
                <c:pt idx="278">
                  <c:v>1.075</c:v>
                </c:pt>
                <c:pt idx="279">
                  <c:v>1.0733333333333333</c:v>
                </c:pt>
                <c:pt idx="280">
                  <c:v>1.0726666666666667</c:v>
                </c:pt>
                <c:pt idx="281">
                  <c:v>1.0746666666666667</c:v>
                </c:pt>
                <c:pt idx="282">
                  <c:v>1.0746666666666667</c:v>
                </c:pt>
                <c:pt idx="283">
                  <c:v>1.0736666666666668</c:v>
                </c:pt>
                <c:pt idx="284">
                  <c:v>1.0739999999999998</c:v>
                </c:pt>
                <c:pt idx="285">
                  <c:v>1.0726666666666667</c:v>
                </c:pt>
                <c:pt idx="286">
                  <c:v>1.0726666666666667</c:v>
                </c:pt>
                <c:pt idx="287">
                  <c:v>1.0740000000000001</c:v>
                </c:pt>
                <c:pt idx="288">
                  <c:v>1.0726666666666667</c:v>
                </c:pt>
                <c:pt idx="289">
                  <c:v>1.0720000000000001</c:v>
                </c:pt>
                <c:pt idx="290">
                  <c:v>1.0720000000000001</c:v>
                </c:pt>
                <c:pt idx="291">
                  <c:v>1.0713333333333335</c:v>
                </c:pt>
                <c:pt idx="292">
                  <c:v>1.0703333333333334</c:v>
                </c:pt>
                <c:pt idx="293">
                  <c:v>1.0703333333333334</c:v>
                </c:pt>
                <c:pt idx="294">
                  <c:v>1.0696666666666668</c:v>
                </c:pt>
                <c:pt idx="295">
                  <c:v>1.0696666666666665</c:v>
                </c:pt>
                <c:pt idx="296">
                  <c:v>1.0693333333333335</c:v>
                </c:pt>
                <c:pt idx="297">
                  <c:v>1.069</c:v>
                </c:pt>
                <c:pt idx="298">
                  <c:v>1.069</c:v>
                </c:pt>
                <c:pt idx="299">
                  <c:v>1.0686666666666667</c:v>
                </c:pt>
                <c:pt idx="300">
                  <c:v>1.0686666666666667</c:v>
                </c:pt>
                <c:pt idx="301">
                  <c:v>1.0683333333333334</c:v>
                </c:pt>
                <c:pt idx="302">
                  <c:v>1.0686666666666667</c:v>
                </c:pt>
                <c:pt idx="303">
                  <c:v>1.0686666666666667</c:v>
                </c:pt>
                <c:pt idx="304">
                  <c:v>1.0696666666666668</c:v>
                </c:pt>
                <c:pt idx="305">
                  <c:v>1.0703333333333331</c:v>
                </c:pt>
                <c:pt idx="306">
                  <c:v>1.0703333333333331</c:v>
                </c:pt>
                <c:pt idx="307">
                  <c:v>1.0696666666666665</c:v>
                </c:pt>
                <c:pt idx="308">
                  <c:v>1.0670000000000002</c:v>
                </c:pt>
                <c:pt idx="309">
                  <c:v>1.0660000000000001</c:v>
                </c:pt>
                <c:pt idx="310">
                  <c:v>1.0679999999999998</c:v>
                </c:pt>
                <c:pt idx="311">
                  <c:v>1.0683333333333334</c:v>
                </c:pt>
                <c:pt idx="312">
                  <c:v>1.0663333333333334</c:v>
                </c:pt>
                <c:pt idx="313">
                  <c:v>1.0653333333333335</c:v>
                </c:pt>
                <c:pt idx="314">
                  <c:v>1.0646666666666667</c:v>
                </c:pt>
                <c:pt idx="315">
                  <c:v>1.0629999999999999</c:v>
                </c:pt>
                <c:pt idx="316">
                  <c:v>1.0629999999999999</c:v>
                </c:pt>
                <c:pt idx="317">
                  <c:v>1.0640000000000001</c:v>
                </c:pt>
                <c:pt idx="318">
                  <c:v>1.0640000000000001</c:v>
                </c:pt>
                <c:pt idx="319">
                  <c:v>1.0626666666666666</c:v>
                </c:pt>
                <c:pt idx="320">
                  <c:v>1.0606666666666664</c:v>
                </c:pt>
                <c:pt idx="321">
                  <c:v>1.0620000000000001</c:v>
                </c:pt>
                <c:pt idx="322">
                  <c:v>1.0636666666666665</c:v>
                </c:pt>
                <c:pt idx="323">
                  <c:v>1.0623333333333334</c:v>
                </c:pt>
                <c:pt idx="324">
                  <c:v>1.0616666666666668</c:v>
                </c:pt>
                <c:pt idx="325">
                  <c:v>1.0599999999999998</c:v>
                </c:pt>
                <c:pt idx="326">
                  <c:v>1.0586666666666666</c:v>
                </c:pt>
                <c:pt idx="327">
                  <c:v>1.0613333333333335</c:v>
                </c:pt>
                <c:pt idx="328">
                  <c:v>1.0633333333333335</c:v>
                </c:pt>
                <c:pt idx="329">
                  <c:v>1.0623333333333334</c:v>
                </c:pt>
                <c:pt idx="330">
                  <c:v>1.0620000000000001</c:v>
                </c:pt>
                <c:pt idx="331">
                  <c:v>1.0620000000000001</c:v>
                </c:pt>
                <c:pt idx="332">
                  <c:v>1.0620000000000001</c:v>
                </c:pt>
                <c:pt idx="333">
                  <c:v>1.0620000000000001</c:v>
                </c:pt>
                <c:pt idx="334">
                  <c:v>1.0626666666666666</c:v>
                </c:pt>
                <c:pt idx="335">
                  <c:v>1.0633333333333332</c:v>
                </c:pt>
                <c:pt idx="336">
                  <c:v>1.0633333333333335</c:v>
                </c:pt>
                <c:pt idx="337">
                  <c:v>1.0640000000000001</c:v>
                </c:pt>
                <c:pt idx="338">
                  <c:v>1.0653333333333335</c:v>
                </c:pt>
                <c:pt idx="339">
                  <c:v>1.0666666666666667</c:v>
                </c:pt>
                <c:pt idx="340">
                  <c:v>1.0673333333333332</c:v>
                </c:pt>
                <c:pt idx="341">
                  <c:v>1.069</c:v>
                </c:pt>
                <c:pt idx="342">
                  <c:v>1.07</c:v>
                </c:pt>
                <c:pt idx="343">
                  <c:v>1.0723333333333331</c:v>
                </c:pt>
                <c:pt idx="344">
                  <c:v>1.0753333333333333</c:v>
                </c:pt>
                <c:pt idx="345">
                  <c:v>1.0786666666666667</c:v>
                </c:pt>
                <c:pt idx="346">
                  <c:v>1.0810000000000002</c:v>
                </c:pt>
                <c:pt idx="347">
                  <c:v>1.0839999999999999</c:v>
                </c:pt>
                <c:pt idx="348">
                  <c:v>1.0863333333333334</c:v>
                </c:pt>
                <c:pt idx="349">
                  <c:v>1.0876666666666666</c:v>
                </c:pt>
                <c:pt idx="350">
                  <c:v>1.0893333333333335</c:v>
                </c:pt>
                <c:pt idx="351">
                  <c:v>1.0893333333333333</c:v>
                </c:pt>
                <c:pt idx="352">
                  <c:v>1.0900000000000001</c:v>
                </c:pt>
                <c:pt idx="353">
                  <c:v>1.0903333333333334</c:v>
                </c:pt>
                <c:pt idx="354">
                  <c:v>1.091</c:v>
                </c:pt>
                <c:pt idx="355">
                  <c:v>1.0913333333333333</c:v>
                </c:pt>
                <c:pt idx="356">
                  <c:v>1.0903333333333334</c:v>
                </c:pt>
                <c:pt idx="357">
                  <c:v>1.0876666666666666</c:v>
                </c:pt>
                <c:pt idx="358">
                  <c:v>1.0893333333333333</c:v>
                </c:pt>
                <c:pt idx="359">
                  <c:v>1.093</c:v>
                </c:pt>
                <c:pt idx="360">
                  <c:v>1.0920000000000001</c:v>
                </c:pt>
                <c:pt idx="361">
                  <c:v>1.0893333333333333</c:v>
                </c:pt>
                <c:pt idx="362">
                  <c:v>1.0866666666666667</c:v>
                </c:pt>
                <c:pt idx="363">
                  <c:v>1.0823333333333334</c:v>
                </c:pt>
                <c:pt idx="364">
                  <c:v>1.08033333333333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5216352"/>
        <c:axId val="-1635217984"/>
      </c:scatterChart>
      <c:valAx>
        <c:axId val="-1635216352"/>
        <c:scaling>
          <c:orientation val="minMax"/>
          <c:max val="1000"/>
          <c:min val="260"/>
        </c:scaling>
        <c:delete val="0"/>
        <c:axPos val="b"/>
        <c:title>
          <c:tx>
            <c:rich>
              <a:bodyPr/>
              <a:lstStyle/>
              <a:p>
                <a:pPr>
                  <a:defRPr sz="2000" b="0"/>
                </a:pPr>
                <a:r>
                  <a:rPr lang="en-US" sz="16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s-MX"/>
          </a:p>
        </c:txPr>
        <c:crossAx val="-1635217984"/>
        <c:crosses val="autoZero"/>
        <c:crossBetween val="midCat"/>
      </c:valAx>
      <c:valAx>
        <c:axId val="-16352179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600" b="0"/>
                </a:pPr>
                <a:r>
                  <a:rPr lang="en-US" sz="16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s-MX"/>
          </a:p>
        </c:txPr>
        <c:crossAx val="-1635216352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sz="2000"/>
          </a:pPr>
          <a:endParaRPr lang="es-MX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Martínez-Carrera</dc:creator>
  <cp:lastModifiedBy>SubEduc2</cp:lastModifiedBy>
  <cp:revision>8</cp:revision>
  <dcterms:created xsi:type="dcterms:W3CDTF">2016-06-13T17:24:00Z</dcterms:created>
  <dcterms:modified xsi:type="dcterms:W3CDTF">2016-06-15T23:53:00Z</dcterms:modified>
</cp:coreProperties>
</file>